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401F1A" w14:textId="189FDAEF" w:rsidR="00291E66" w:rsidRPr="001A510E" w:rsidRDefault="00291E66" w:rsidP="00291E66">
      <w:pPr>
        <w:rPr>
          <w:noProof/>
        </w:rPr>
      </w:pPr>
      <w:r w:rsidRPr="001A510E">
        <w:rPr>
          <w:b/>
          <w:bCs/>
          <w:noProof/>
        </w:rPr>
        <w:t>Table S1:</w:t>
      </w:r>
      <w:r>
        <w:rPr>
          <w:noProof/>
        </w:rPr>
        <w:t xml:space="preserve"> Qualitative parameters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3743"/>
        <w:gridCol w:w="1472"/>
        <w:gridCol w:w="1350"/>
        <w:gridCol w:w="1530"/>
        <w:gridCol w:w="1350"/>
      </w:tblGrid>
      <w:tr w:rsidR="00291E66" w14:paraId="2F5D1BF3" w14:textId="77777777" w:rsidTr="008D0376">
        <w:trPr>
          <w:trHeight w:val="297"/>
        </w:trPr>
        <w:tc>
          <w:tcPr>
            <w:tcW w:w="3743" w:type="dxa"/>
          </w:tcPr>
          <w:p w14:paraId="03F5F553" w14:textId="77777777" w:rsidR="00291E66" w:rsidRDefault="00291E66" w:rsidP="008D0376"/>
        </w:tc>
        <w:tc>
          <w:tcPr>
            <w:tcW w:w="2822" w:type="dxa"/>
            <w:gridSpan w:val="2"/>
          </w:tcPr>
          <w:p w14:paraId="0DD13291" w14:textId="77777777" w:rsidR="00291E66" w:rsidRPr="00EF423F" w:rsidRDefault="00291E66" w:rsidP="008D03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ft Hemisphere</w:t>
            </w:r>
          </w:p>
        </w:tc>
        <w:tc>
          <w:tcPr>
            <w:tcW w:w="2880" w:type="dxa"/>
            <w:gridSpan w:val="2"/>
          </w:tcPr>
          <w:p w14:paraId="2D8DAE1B" w14:textId="77777777" w:rsidR="00291E66" w:rsidRPr="00EF423F" w:rsidRDefault="00291E66" w:rsidP="008D03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ight Hemisphere</w:t>
            </w:r>
          </w:p>
        </w:tc>
      </w:tr>
      <w:tr w:rsidR="00291E66" w14:paraId="03F29C14" w14:textId="77777777" w:rsidTr="008D0376">
        <w:trPr>
          <w:trHeight w:val="297"/>
        </w:trPr>
        <w:tc>
          <w:tcPr>
            <w:tcW w:w="3743" w:type="dxa"/>
            <w:tcBorders>
              <w:bottom w:val="single" w:sz="4" w:space="0" w:color="auto"/>
            </w:tcBorders>
          </w:tcPr>
          <w:p w14:paraId="22060076" w14:textId="77777777" w:rsidR="00291E66" w:rsidRDefault="00291E66" w:rsidP="008D0376"/>
        </w:tc>
        <w:tc>
          <w:tcPr>
            <w:tcW w:w="1472" w:type="dxa"/>
            <w:tcBorders>
              <w:bottom w:val="single" w:sz="4" w:space="0" w:color="auto"/>
            </w:tcBorders>
          </w:tcPr>
          <w:p w14:paraId="5B4C77C5" w14:textId="77777777" w:rsidR="00291E66" w:rsidRPr="00EF423F" w:rsidRDefault="00291E66" w:rsidP="008D0376">
            <w:pPr>
              <w:jc w:val="center"/>
              <w:rPr>
                <w:b/>
                <w:bCs/>
              </w:rPr>
            </w:pPr>
            <w:r w:rsidRPr="00EF423F">
              <w:rPr>
                <w:b/>
                <w:bCs/>
              </w:rPr>
              <w:t>ASD</w:t>
            </w:r>
            <w:r>
              <w:rPr>
                <w:b/>
                <w:bCs/>
              </w:rPr>
              <w:t xml:space="preserve"> (N=4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F9BB6A8" w14:textId="77777777" w:rsidR="00291E66" w:rsidRPr="00EF423F" w:rsidRDefault="00291E66" w:rsidP="008D0376">
            <w:pPr>
              <w:jc w:val="center"/>
              <w:rPr>
                <w:b/>
                <w:bCs/>
              </w:rPr>
            </w:pPr>
            <w:r w:rsidRPr="00EF423F">
              <w:rPr>
                <w:b/>
                <w:bCs/>
              </w:rPr>
              <w:t>TD</w:t>
            </w:r>
            <w:r>
              <w:rPr>
                <w:b/>
                <w:bCs/>
              </w:rPr>
              <w:t xml:space="preserve"> (N=2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BB08B3" w14:textId="77777777" w:rsidR="00291E66" w:rsidRPr="00EF423F" w:rsidRDefault="00291E66" w:rsidP="008D0376">
            <w:pPr>
              <w:jc w:val="center"/>
              <w:rPr>
                <w:b/>
                <w:bCs/>
              </w:rPr>
            </w:pPr>
            <w:r w:rsidRPr="00EF423F">
              <w:rPr>
                <w:b/>
                <w:bCs/>
              </w:rPr>
              <w:t>ASD</w:t>
            </w:r>
            <w:r>
              <w:rPr>
                <w:b/>
                <w:bCs/>
              </w:rPr>
              <w:t xml:space="preserve"> (N=4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9498150" w14:textId="77777777" w:rsidR="00291E66" w:rsidRPr="00EF423F" w:rsidRDefault="00291E66" w:rsidP="008D0376">
            <w:pPr>
              <w:jc w:val="center"/>
              <w:rPr>
                <w:b/>
                <w:bCs/>
              </w:rPr>
            </w:pPr>
            <w:r w:rsidRPr="00EF423F">
              <w:rPr>
                <w:b/>
                <w:bCs/>
              </w:rPr>
              <w:t>TD</w:t>
            </w:r>
            <w:r>
              <w:rPr>
                <w:b/>
                <w:bCs/>
              </w:rPr>
              <w:t xml:space="preserve"> (N=29)</w:t>
            </w:r>
          </w:p>
        </w:tc>
      </w:tr>
      <w:tr w:rsidR="00291E66" w14:paraId="67EE98AF" w14:textId="77777777" w:rsidTr="008D0376">
        <w:trPr>
          <w:trHeight w:val="287"/>
        </w:trPr>
        <w:tc>
          <w:tcPr>
            <w:tcW w:w="3743" w:type="dxa"/>
            <w:tcBorders>
              <w:bottom w:val="nil"/>
            </w:tcBorders>
          </w:tcPr>
          <w:p w14:paraId="0D5A5FB8" w14:textId="77777777" w:rsidR="00291E66" w:rsidRPr="00EF423F" w:rsidRDefault="00291E66" w:rsidP="008D0376">
            <w:pPr>
              <w:rPr>
                <w:b/>
                <w:bCs/>
              </w:rPr>
            </w:pPr>
            <w:r>
              <w:rPr>
                <w:b/>
                <w:bCs/>
              </w:rPr>
              <w:t>CRLB (%)</w:t>
            </w:r>
          </w:p>
        </w:tc>
        <w:tc>
          <w:tcPr>
            <w:tcW w:w="1472" w:type="dxa"/>
            <w:tcBorders>
              <w:bottom w:val="nil"/>
            </w:tcBorders>
          </w:tcPr>
          <w:p w14:paraId="5F16CF03" w14:textId="77777777" w:rsidR="00291E66" w:rsidRDefault="00291E66" w:rsidP="008D0376"/>
        </w:tc>
        <w:tc>
          <w:tcPr>
            <w:tcW w:w="1350" w:type="dxa"/>
            <w:tcBorders>
              <w:bottom w:val="nil"/>
            </w:tcBorders>
          </w:tcPr>
          <w:p w14:paraId="091096A3" w14:textId="77777777" w:rsidR="00291E66" w:rsidRDefault="00291E66" w:rsidP="008D0376"/>
        </w:tc>
        <w:tc>
          <w:tcPr>
            <w:tcW w:w="1530" w:type="dxa"/>
            <w:tcBorders>
              <w:bottom w:val="nil"/>
            </w:tcBorders>
          </w:tcPr>
          <w:p w14:paraId="5C6F97F2" w14:textId="77777777" w:rsidR="00291E66" w:rsidRDefault="00291E66" w:rsidP="008D0376">
            <w:pPr>
              <w:tabs>
                <w:tab w:val="left" w:pos="473"/>
              </w:tabs>
            </w:pPr>
          </w:p>
        </w:tc>
        <w:tc>
          <w:tcPr>
            <w:tcW w:w="1350" w:type="dxa"/>
            <w:tcBorders>
              <w:bottom w:val="nil"/>
            </w:tcBorders>
          </w:tcPr>
          <w:p w14:paraId="4025099D" w14:textId="77777777" w:rsidR="00291E66" w:rsidRDefault="00291E66" w:rsidP="008D0376">
            <w:pPr>
              <w:tabs>
                <w:tab w:val="left" w:pos="473"/>
              </w:tabs>
            </w:pPr>
          </w:p>
        </w:tc>
      </w:tr>
      <w:tr w:rsidR="00291E66" w14:paraId="48031FF0" w14:textId="77777777" w:rsidTr="008D0376">
        <w:trPr>
          <w:trHeight w:val="287"/>
        </w:trPr>
        <w:tc>
          <w:tcPr>
            <w:tcW w:w="3743" w:type="dxa"/>
            <w:tcBorders>
              <w:top w:val="nil"/>
            </w:tcBorders>
          </w:tcPr>
          <w:p w14:paraId="47646ACF" w14:textId="77777777" w:rsidR="00291E66" w:rsidRPr="001A510E" w:rsidRDefault="00291E66" w:rsidP="008D0376">
            <w:pPr>
              <w:ind w:left="720"/>
            </w:pPr>
            <w:r w:rsidRPr="001A510E">
              <w:t>GABA</w:t>
            </w:r>
          </w:p>
        </w:tc>
        <w:tc>
          <w:tcPr>
            <w:tcW w:w="1472" w:type="dxa"/>
            <w:tcBorders>
              <w:top w:val="nil"/>
            </w:tcBorders>
          </w:tcPr>
          <w:p w14:paraId="72625CFD" w14:textId="77777777" w:rsidR="00291E66" w:rsidRDefault="00291E66" w:rsidP="008D0376">
            <w:pPr>
              <w:jc w:val="center"/>
            </w:pPr>
            <w:r>
              <w:rPr>
                <w:noProof/>
              </w:rPr>
              <w:t>24.3±40.5</w:t>
            </w:r>
          </w:p>
        </w:tc>
        <w:tc>
          <w:tcPr>
            <w:tcW w:w="1350" w:type="dxa"/>
            <w:tcBorders>
              <w:top w:val="nil"/>
            </w:tcBorders>
          </w:tcPr>
          <w:p w14:paraId="4296554A" w14:textId="77777777" w:rsidR="00291E66" w:rsidRDefault="00291E66" w:rsidP="008D0376">
            <w:pPr>
              <w:jc w:val="center"/>
            </w:pPr>
            <w:r>
              <w:rPr>
                <w:noProof/>
              </w:rPr>
              <w:t>15±6.4</w:t>
            </w:r>
          </w:p>
        </w:tc>
        <w:tc>
          <w:tcPr>
            <w:tcW w:w="1530" w:type="dxa"/>
            <w:tcBorders>
              <w:top w:val="nil"/>
            </w:tcBorders>
          </w:tcPr>
          <w:p w14:paraId="1C52C9A2" w14:textId="77777777" w:rsidR="00291E66" w:rsidRDefault="00291E66" w:rsidP="008D0376">
            <w:pPr>
              <w:tabs>
                <w:tab w:val="left" w:pos="473"/>
              </w:tabs>
              <w:jc w:val="center"/>
            </w:pPr>
            <w:r>
              <w:rPr>
                <w:noProof/>
              </w:rPr>
              <w:t>9.6±2.2</w:t>
            </w:r>
          </w:p>
        </w:tc>
        <w:tc>
          <w:tcPr>
            <w:tcW w:w="1350" w:type="dxa"/>
            <w:tcBorders>
              <w:top w:val="nil"/>
            </w:tcBorders>
          </w:tcPr>
          <w:p w14:paraId="2F0E05D9" w14:textId="77777777" w:rsidR="00291E66" w:rsidRDefault="00291E66" w:rsidP="008D0376">
            <w:pPr>
              <w:tabs>
                <w:tab w:val="left" w:pos="473"/>
              </w:tabs>
              <w:jc w:val="center"/>
            </w:pPr>
            <w:r>
              <w:rPr>
                <w:noProof/>
              </w:rPr>
              <w:t>10.5±3.6</w:t>
            </w:r>
          </w:p>
        </w:tc>
      </w:tr>
      <w:tr w:rsidR="00291E66" w14:paraId="2834CF9C" w14:textId="77777777" w:rsidTr="008D0376">
        <w:trPr>
          <w:trHeight w:val="287"/>
        </w:trPr>
        <w:tc>
          <w:tcPr>
            <w:tcW w:w="3743" w:type="dxa"/>
          </w:tcPr>
          <w:p w14:paraId="3AED0651" w14:textId="77777777" w:rsidR="00291E66" w:rsidRPr="001A510E" w:rsidRDefault="00291E66" w:rsidP="008D0376">
            <w:pPr>
              <w:ind w:left="720"/>
            </w:pPr>
            <w:r w:rsidRPr="001A510E">
              <w:t>Glu</w:t>
            </w:r>
          </w:p>
        </w:tc>
        <w:tc>
          <w:tcPr>
            <w:tcW w:w="1472" w:type="dxa"/>
          </w:tcPr>
          <w:p w14:paraId="321819E2" w14:textId="77777777" w:rsidR="00291E66" w:rsidRDefault="00291E66" w:rsidP="008D0376">
            <w:pPr>
              <w:jc w:val="center"/>
              <w:rPr>
                <w:noProof/>
              </w:rPr>
            </w:pPr>
            <w:r>
              <w:rPr>
                <w:noProof/>
              </w:rPr>
              <w:t>7.7±1.8</w:t>
            </w:r>
          </w:p>
        </w:tc>
        <w:tc>
          <w:tcPr>
            <w:tcW w:w="1350" w:type="dxa"/>
          </w:tcPr>
          <w:p w14:paraId="61A5BF60" w14:textId="77777777" w:rsidR="00291E66" w:rsidRDefault="00291E66" w:rsidP="008D0376">
            <w:pPr>
              <w:jc w:val="center"/>
              <w:rPr>
                <w:noProof/>
              </w:rPr>
            </w:pPr>
            <w:r>
              <w:rPr>
                <w:noProof/>
              </w:rPr>
              <w:t>7.2±1.1</w:t>
            </w:r>
          </w:p>
        </w:tc>
        <w:tc>
          <w:tcPr>
            <w:tcW w:w="1530" w:type="dxa"/>
          </w:tcPr>
          <w:p w14:paraId="2EABC2A2" w14:textId="77777777" w:rsidR="00291E66" w:rsidRDefault="00291E66" w:rsidP="008D0376">
            <w:pPr>
              <w:jc w:val="center"/>
              <w:rPr>
                <w:noProof/>
              </w:rPr>
            </w:pPr>
            <w:r>
              <w:rPr>
                <w:noProof/>
              </w:rPr>
              <w:t>8.8±2.2</w:t>
            </w:r>
          </w:p>
        </w:tc>
        <w:tc>
          <w:tcPr>
            <w:tcW w:w="1350" w:type="dxa"/>
          </w:tcPr>
          <w:p w14:paraId="0E5684E4" w14:textId="77777777" w:rsidR="00291E66" w:rsidRDefault="00291E66" w:rsidP="008D0376">
            <w:pPr>
              <w:tabs>
                <w:tab w:val="left" w:pos="473"/>
              </w:tabs>
              <w:jc w:val="center"/>
            </w:pPr>
            <w:r>
              <w:rPr>
                <w:noProof/>
              </w:rPr>
              <w:t>7.6±1.0</w:t>
            </w:r>
          </w:p>
        </w:tc>
      </w:tr>
      <w:tr w:rsidR="00291E66" w14:paraId="1F78CC2D" w14:textId="77777777" w:rsidTr="008D0376">
        <w:trPr>
          <w:trHeight w:val="307"/>
        </w:trPr>
        <w:tc>
          <w:tcPr>
            <w:tcW w:w="3743" w:type="dxa"/>
          </w:tcPr>
          <w:p w14:paraId="0D0D50AB" w14:textId="77777777" w:rsidR="00291E66" w:rsidRPr="00EF423F" w:rsidRDefault="00291E66" w:rsidP="008D0376">
            <w:pPr>
              <w:rPr>
                <w:b/>
                <w:bCs/>
              </w:rPr>
            </w:pPr>
            <w:r>
              <w:rPr>
                <w:b/>
                <w:bCs/>
              </w:rPr>
              <w:t>SNR</w:t>
            </w:r>
          </w:p>
        </w:tc>
        <w:tc>
          <w:tcPr>
            <w:tcW w:w="1472" w:type="dxa"/>
          </w:tcPr>
          <w:p w14:paraId="52DC5E0D" w14:textId="77777777" w:rsidR="00291E66" w:rsidRDefault="00291E66" w:rsidP="008D0376">
            <w:pPr>
              <w:jc w:val="center"/>
              <w:rPr>
                <w:noProof/>
              </w:rPr>
            </w:pPr>
            <w:r>
              <w:rPr>
                <w:noProof/>
              </w:rPr>
              <w:t>23.6±4.8</w:t>
            </w:r>
          </w:p>
        </w:tc>
        <w:tc>
          <w:tcPr>
            <w:tcW w:w="1350" w:type="dxa"/>
          </w:tcPr>
          <w:p w14:paraId="6B10FFD2" w14:textId="77777777" w:rsidR="00291E66" w:rsidRDefault="00291E66" w:rsidP="008D0376">
            <w:pPr>
              <w:jc w:val="center"/>
              <w:rPr>
                <w:noProof/>
              </w:rPr>
            </w:pPr>
            <w:r>
              <w:rPr>
                <w:noProof/>
              </w:rPr>
              <w:t>24.6±3.9</w:t>
            </w:r>
          </w:p>
        </w:tc>
        <w:tc>
          <w:tcPr>
            <w:tcW w:w="1530" w:type="dxa"/>
          </w:tcPr>
          <w:p w14:paraId="06331919" w14:textId="77777777" w:rsidR="00291E66" w:rsidRDefault="00291E66" w:rsidP="008D0376">
            <w:pPr>
              <w:jc w:val="center"/>
              <w:rPr>
                <w:noProof/>
              </w:rPr>
            </w:pPr>
            <w:r>
              <w:rPr>
                <w:noProof/>
              </w:rPr>
              <w:t>23.5±4.9</w:t>
            </w:r>
          </w:p>
        </w:tc>
        <w:tc>
          <w:tcPr>
            <w:tcW w:w="1350" w:type="dxa"/>
          </w:tcPr>
          <w:p w14:paraId="715686A8" w14:textId="77777777" w:rsidR="00291E66" w:rsidRDefault="00291E66" w:rsidP="008D0376">
            <w:pPr>
              <w:jc w:val="center"/>
            </w:pPr>
            <w:r>
              <w:rPr>
                <w:noProof/>
              </w:rPr>
              <w:t>23.9±3.1</w:t>
            </w:r>
          </w:p>
        </w:tc>
      </w:tr>
      <w:tr w:rsidR="00291E66" w14:paraId="71E8BBF2" w14:textId="77777777" w:rsidTr="008D0376">
        <w:trPr>
          <w:trHeight w:val="269"/>
        </w:trPr>
        <w:tc>
          <w:tcPr>
            <w:tcW w:w="3743" w:type="dxa"/>
          </w:tcPr>
          <w:p w14:paraId="783D9876" w14:textId="77777777" w:rsidR="00291E66" w:rsidRPr="0064159A" w:rsidRDefault="00291E66" w:rsidP="008D0376">
            <w:pPr>
              <w:ind w:right="-106"/>
            </w:pPr>
            <w:r>
              <w:rPr>
                <w:b/>
                <w:bCs/>
              </w:rPr>
              <w:t>Main magnetic field (B</w:t>
            </w:r>
            <w:r w:rsidRPr="007C3FB0">
              <w:rPr>
                <w:b/>
                <w:bCs/>
                <w:vertAlign w:val="subscript"/>
              </w:rPr>
              <w:t>0</w:t>
            </w:r>
            <w:r w:rsidRPr="007C3FB0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d</w:t>
            </w:r>
            <w:r w:rsidRPr="001A510E">
              <w:rPr>
                <w:b/>
                <w:bCs/>
              </w:rPr>
              <w:t>rift</w:t>
            </w:r>
            <w:r>
              <w:rPr>
                <w:b/>
                <w:bCs/>
              </w:rPr>
              <w:t xml:space="preserve"> (Hz)</w:t>
            </w:r>
          </w:p>
        </w:tc>
        <w:tc>
          <w:tcPr>
            <w:tcW w:w="1472" w:type="dxa"/>
          </w:tcPr>
          <w:p w14:paraId="6E0ED6F5" w14:textId="77777777" w:rsidR="00291E66" w:rsidRPr="000B3546" w:rsidRDefault="00291E66" w:rsidP="008D0376">
            <w:pPr>
              <w:jc w:val="center"/>
            </w:pPr>
            <w:r>
              <w:rPr>
                <w:noProof/>
              </w:rPr>
              <w:t>–0.35±1.1</w:t>
            </w:r>
          </w:p>
        </w:tc>
        <w:tc>
          <w:tcPr>
            <w:tcW w:w="1350" w:type="dxa"/>
          </w:tcPr>
          <w:p w14:paraId="4A596B04" w14:textId="77777777" w:rsidR="00291E66" w:rsidRPr="000B3546" w:rsidRDefault="00291E66" w:rsidP="008D0376">
            <w:pPr>
              <w:jc w:val="center"/>
            </w:pPr>
            <w:r>
              <w:rPr>
                <w:noProof/>
              </w:rPr>
              <w:t>–0.9±1.2</w:t>
            </w:r>
          </w:p>
        </w:tc>
        <w:tc>
          <w:tcPr>
            <w:tcW w:w="1530" w:type="dxa"/>
          </w:tcPr>
          <w:p w14:paraId="636B5596" w14:textId="77777777" w:rsidR="00291E66" w:rsidRDefault="00291E66" w:rsidP="008D0376">
            <w:pPr>
              <w:jc w:val="center"/>
              <w:rPr>
                <w:noProof/>
              </w:rPr>
            </w:pPr>
            <w:r>
              <w:rPr>
                <w:noProof/>
              </w:rPr>
              <w:t>–0.3±1.4</w:t>
            </w:r>
          </w:p>
        </w:tc>
        <w:tc>
          <w:tcPr>
            <w:tcW w:w="1350" w:type="dxa"/>
          </w:tcPr>
          <w:p w14:paraId="27BF533B" w14:textId="77777777" w:rsidR="00291E66" w:rsidRDefault="00291E66" w:rsidP="008D0376">
            <w:pPr>
              <w:jc w:val="center"/>
            </w:pPr>
            <w:r>
              <w:rPr>
                <w:noProof/>
              </w:rPr>
              <w:t>–1.0±1.2</w:t>
            </w:r>
          </w:p>
        </w:tc>
      </w:tr>
      <w:tr w:rsidR="00291E66" w14:paraId="63034CB2" w14:textId="77777777" w:rsidTr="008D0376">
        <w:trPr>
          <w:trHeight w:val="297"/>
        </w:trPr>
        <w:tc>
          <w:tcPr>
            <w:tcW w:w="3743" w:type="dxa"/>
            <w:tcBorders>
              <w:bottom w:val="single" w:sz="4" w:space="0" w:color="auto"/>
            </w:tcBorders>
          </w:tcPr>
          <w:p w14:paraId="087F37FE" w14:textId="77777777" w:rsidR="00291E66" w:rsidRPr="00EF423F" w:rsidRDefault="00291E66" w:rsidP="008D0376">
            <w:pPr>
              <w:rPr>
                <w:b/>
                <w:bCs/>
              </w:rPr>
            </w:pPr>
            <w:r>
              <w:rPr>
                <w:b/>
                <w:bCs/>
              </w:rPr>
              <w:t>Linewidth at FWHM (Hz)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1393AF2B" w14:textId="77777777" w:rsidR="00291E66" w:rsidRDefault="00291E66" w:rsidP="008D0376">
            <w:pPr>
              <w:jc w:val="center"/>
              <w:rPr>
                <w:noProof/>
              </w:rPr>
            </w:pPr>
            <w:r>
              <w:rPr>
                <w:noProof/>
              </w:rPr>
              <w:t>5.8±1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3B3B853" w14:textId="77777777" w:rsidR="00291E66" w:rsidRDefault="00291E66" w:rsidP="008D0376">
            <w:pPr>
              <w:jc w:val="center"/>
              <w:rPr>
                <w:noProof/>
              </w:rPr>
            </w:pPr>
            <w:r>
              <w:rPr>
                <w:noProof/>
              </w:rPr>
              <w:t>5.3±1.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0B3085E" w14:textId="77777777" w:rsidR="00291E66" w:rsidRDefault="00291E66" w:rsidP="008D0376">
            <w:pPr>
              <w:jc w:val="center"/>
              <w:rPr>
                <w:noProof/>
              </w:rPr>
            </w:pPr>
            <w:r>
              <w:rPr>
                <w:noProof/>
              </w:rPr>
              <w:t>5.6±1.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F54CB2D" w14:textId="77777777" w:rsidR="00291E66" w:rsidRDefault="00291E66" w:rsidP="008D0376">
            <w:pPr>
              <w:jc w:val="center"/>
            </w:pPr>
            <w:r>
              <w:rPr>
                <w:noProof/>
              </w:rPr>
              <w:t>4.8±1.6</w:t>
            </w:r>
          </w:p>
        </w:tc>
      </w:tr>
      <w:tr w:rsidR="00291E66" w14:paraId="4A94764F" w14:textId="77777777" w:rsidTr="008D0376">
        <w:trPr>
          <w:trHeight w:val="297"/>
        </w:trPr>
        <w:tc>
          <w:tcPr>
            <w:tcW w:w="3743" w:type="dxa"/>
            <w:tcBorders>
              <w:bottom w:val="nil"/>
            </w:tcBorders>
          </w:tcPr>
          <w:p w14:paraId="10A23038" w14:textId="77777777" w:rsidR="00291E66" w:rsidRDefault="00291E66" w:rsidP="008D0376">
            <w:pPr>
              <w:rPr>
                <w:b/>
                <w:bCs/>
              </w:rPr>
            </w:pPr>
            <w:r>
              <w:rPr>
                <w:b/>
                <w:bCs/>
              </w:rPr>
              <w:t>Metabolite concentrations (</w:t>
            </w:r>
            <w:proofErr w:type="spellStart"/>
            <w:r>
              <w:rPr>
                <w:b/>
                <w:bCs/>
              </w:rPr>
              <w:t>i.u.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472" w:type="dxa"/>
            <w:tcBorders>
              <w:bottom w:val="nil"/>
            </w:tcBorders>
          </w:tcPr>
          <w:p w14:paraId="392088DF" w14:textId="77777777" w:rsidR="00291E66" w:rsidRDefault="00291E66" w:rsidP="008D0376">
            <w:pPr>
              <w:jc w:val="center"/>
              <w:rPr>
                <w:noProof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302F9327" w14:textId="77777777" w:rsidR="00291E66" w:rsidRDefault="00291E66" w:rsidP="008D0376">
            <w:pPr>
              <w:jc w:val="center"/>
              <w:rPr>
                <w:noProof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14:paraId="2C2D053A" w14:textId="77777777" w:rsidR="00291E66" w:rsidRDefault="00291E66" w:rsidP="008D0376">
            <w:pPr>
              <w:jc w:val="center"/>
              <w:rPr>
                <w:noProof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562E558A" w14:textId="77777777" w:rsidR="00291E66" w:rsidRDefault="00291E66" w:rsidP="008D0376">
            <w:pPr>
              <w:jc w:val="center"/>
              <w:rPr>
                <w:noProof/>
              </w:rPr>
            </w:pPr>
          </w:p>
        </w:tc>
      </w:tr>
      <w:tr w:rsidR="00291E66" w14:paraId="1366340F" w14:textId="77777777" w:rsidTr="008D0376">
        <w:trPr>
          <w:trHeight w:val="297"/>
        </w:trPr>
        <w:tc>
          <w:tcPr>
            <w:tcW w:w="3743" w:type="dxa"/>
            <w:tcBorders>
              <w:top w:val="nil"/>
            </w:tcBorders>
          </w:tcPr>
          <w:p w14:paraId="3C8B931C" w14:textId="77777777" w:rsidR="00291E66" w:rsidRPr="005C4D6B" w:rsidRDefault="00291E66" w:rsidP="008D0376">
            <w:pPr>
              <w:ind w:left="720"/>
            </w:pPr>
            <w:r w:rsidRPr="005C4D6B">
              <w:t>GABA</w:t>
            </w:r>
          </w:p>
        </w:tc>
        <w:tc>
          <w:tcPr>
            <w:tcW w:w="1472" w:type="dxa"/>
            <w:tcBorders>
              <w:top w:val="nil"/>
            </w:tcBorders>
          </w:tcPr>
          <w:p w14:paraId="51976DEA" w14:textId="77777777" w:rsidR="00291E66" w:rsidRPr="00044B0F" w:rsidRDefault="00291E66" w:rsidP="008D0376">
            <w:pPr>
              <w:jc w:val="center"/>
              <w:rPr>
                <w:noProof/>
              </w:rPr>
            </w:pPr>
            <w:r w:rsidRPr="00C348C0">
              <w:rPr>
                <w:noProof/>
              </w:rPr>
              <w:t>1.66±0.54</w:t>
            </w:r>
          </w:p>
        </w:tc>
        <w:tc>
          <w:tcPr>
            <w:tcW w:w="1350" w:type="dxa"/>
            <w:tcBorders>
              <w:top w:val="nil"/>
            </w:tcBorders>
          </w:tcPr>
          <w:p w14:paraId="3960948E" w14:textId="77777777" w:rsidR="00291E66" w:rsidRDefault="00291E66" w:rsidP="008D0376">
            <w:pPr>
              <w:jc w:val="center"/>
              <w:rPr>
                <w:noProof/>
              </w:rPr>
            </w:pPr>
            <w:r w:rsidRPr="00C348C0">
              <w:rPr>
                <w:noProof/>
              </w:rPr>
              <w:t>1.78±0.38</w:t>
            </w:r>
          </w:p>
        </w:tc>
        <w:tc>
          <w:tcPr>
            <w:tcW w:w="1530" w:type="dxa"/>
            <w:tcBorders>
              <w:top w:val="nil"/>
            </w:tcBorders>
          </w:tcPr>
          <w:p w14:paraId="492FF0AA" w14:textId="77777777" w:rsidR="00291E66" w:rsidRDefault="00291E66" w:rsidP="008D0376">
            <w:pPr>
              <w:jc w:val="center"/>
              <w:rPr>
                <w:noProof/>
              </w:rPr>
            </w:pPr>
            <w:r>
              <w:rPr>
                <w:noProof/>
              </w:rPr>
              <w:t>2.36±0.41*</w:t>
            </w:r>
          </w:p>
        </w:tc>
        <w:tc>
          <w:tcPr>
            <w:tcW w:w="1350" w:type="dxa"/>
            <w:tcBorders>
              <w:top w:val="nil"/>
            </w:tcBorders>
          </w:tcPr>
          <w:p w14:paraId="4F3084DF" w14:textId="77777777" w:rsidR="00291E66" w:rsidRDefault="00291E66" w:rsidP="008D0376">
            <w:pPr>
              <w:jc w:val="center"/>
              <w:rPr>
                <w:noProof/>
              </w:rPr>
            </w:pPr>
            <w:r>
              <w:rPr>
                <w:noProof/>
              </w:rPr>
              <w:t>2.15±0.37</w:t>
            </w:r>
          </w:p>
        </w:tc>
      </w:tr>
      <w:tr w:rsidR="00291E66" w14:paraId="1B11ABA7" w14:textId="77777777" w:rsidTr="008D0376">
        <w:trPr>
          <w:trHeight w:val="297"/>
        </w:trPr>
        <w:tc>
          <w:tcPr>
            <w:tcW w:w="3743" w:type="dxa"/>
          </w:tcPr>
          <w:p w14:paraId="52E7DD25" w14:textId="77777777" w:rsidR="00291E66" w:rsidRPr="005C4D6B" w:rsidRDefault="00291E66" w:rsidP="008D0376">
            <w:pPr>
              <w:ind w:left="720"/>
            </w:pPr>
            <w:r w:rsidRPr="005C4D6B">
              <w:t>Glu</w:t>
            </w:r>
          </w:p>
        </w:tc>
        <w:tc>
          <w:tcPr>
            <w:tcW w:w="1472" w:type="dxa"/>
          </w:tcPr>
          <w:p w14:paraId="241BA90A" w14:textId="77777777" w:rsidR="00291E66" w:rsidRPr="00F96835" w:rsidRDefault="00291E66" w:rsidP="008D0376">
            <w:pPr>
              <w:jc w:val="center"/>
              <w:rPr>
                <w:noProof/>
              </w:rPr>
            </w:pPr>
            <w:r w:rsidRPr="00C348C0">
              <w:rPr>
                <w:noProof/>
              </w:rPr>
              <w:t>22.69±3.74</w:t>
            </w:r>
          </w:p>
        </w:tc>
        <w:tc>
          <w:tcPr>
            <w:tcW w:w="1350" w:type="dxa"/>
          </w:tcPr>
          <w:p w14:paraId="54309AE1" w14:textId="77777777" w:rsidR="00291E66" w:rsidRDefault="00291E66" w:rsidP="008D0376">
            <w:pPr>
              <w:jc w:val="center"/>
              <w:rPr>
                <w:noProof/>
              </w:rPr>
            </w:pPr>
            <w:r w:rsidRPr="00C348C0">
              <w:rPr>
                <w:noProof/>
              </w:rPr>
              <w:t>22.81±2.75</w:t>
            </w:r>
          </w:p>
        </w:tc>
        <w:tc>
          <w:tcPr>
            <w:tcW w:w="1530" w:type="dxa"/>
          </w:tcPr>
          <w:p w14:paraId="67B2970E" w14:textId="77777777" w:rsidR="00291E66" w:rsidRDefault="00291E66" w:rsidP="008D0376">
            <w:pPr>
              <w:jc w:val="center"/>
              <w:rPr>
                <w:noProof/>
              </w:rPr>
            </w:pPr>
            <w:r w:rsidRPr="00C348C0">
              <w:rPr>
                <w:noProof/>
              </w:rPr>
              <w:t>19.61±2.6</w:t>
            </w:r>
            <w:r>
              <w:rPr>
                <w:noProof/>
              </w:rPr>
              <w:t>5*</w:t>
            </w:r>
          </w:p>
        </w:tc>
        <w:tc>
          <w:tcPr>
            <w:tcW w:w="1350" w:type="dxa"/>
          </w:tcPr>
          <w:p w14:paraId="4959F4D0" w14:textId="77777777" w:rsidR="00291E66" w:rsidRDefault="00291E66" w:rsidP="008D0376">
            <w:pPr>
              <w:jc w:val="center"/>
              <w:rPr>
                <w:noProof/>
              </w:rPr>
            </w:pPr>
            <w:r w:rsidRPr="00C348C0">
              <w:rPr>
                <w:noProof/>
              </w:rPr>
              <w:t>21.29±2.53</w:t>
            </w:r>
          </w:p>
        </w:tc>
      </w:tr>
    </w:tbl>
    <w:p w14:paraId="0FF2E237" w14:textId="77777777" w:rsidR="00291E66" w:rsidRDefault="00291E66" w:rsidP="00291E66">
      <w:pPr>
        <w:rPr>
          <w:sz w:val="18"/>
          <w:szCs w:val="18"/>
        </w:rPr>
      </w:pPr>
      <w:r>
        <w:rPr>
          <w:sz w:val="18"/>
          <w:szCs w:val="18"/>
        </w:rPr>
        <w:t xml:space="preserve">All values are expressed as </w:t>
      </w:r>
      <w:proofErr w:type="spellStart"/>
      <w:r>
        <w:rPr>
          <w:sz w:val="18"/>
          <w:szCs w:val="18"/>
        </w:rPr>
        <w:t>mean±SD</w:t>
      </w:r>
      <w:proofErr w:type="spellEnd"/>
      <w:r>
        <w:rPr>
          <w:sz w:val="18"/>
          <w:szCs w:val="18"/>
        </w:rPr>
        <w:t>. Signal-to-noise ratio (SNR) and full-width half maximum (FWHM) were measured from the sum spectra; *p≤0.05 between the two groups within the region using ANCOVA</w:t>
      </w:r>
    </w:p>
    <w:p w14:paraId="024C1C69" w14:textId="77777777" w:rsidR="00291E66" w:rsidRDefault="00291E66">
      <w:pPr>
        <w:rPr>
          <w:noProof/>
        </w:rPr>
      </w:pPr>
      <w:r>
        <w:rPr>
          <w:noProof/>
        </w:rPr>
        <w:br w:type="page"/>
      </w:r>
    </w:p>
    <w:p w14:paraId="770A4AA0" w14:textId="1404415C" w:rsidR="006D7248" w:rsidRDefault="00E54731" w:rsidP="00E54731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1037BC17" wp14:editId="4A8686E8">
            <wp:extent cx="4584700" cy="3289300"/>
            <wp:effectExtent l="0" t="0" r="0" b="0"/>
            <wp:docPr id="8164098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409866" name="Picture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48BCD" w14:textId="77777777" w:rsidR="00291E66" w:rsidRDefault="00291E66" w:rsidP="00E54731">
      <w:pPr>
        <w:jc w:val="center"/>
        <w:rPr>
          <w:noProof/>
        </w:rPr>
      </w:pPr>
    </w:p>
    <w:p w14:paraId="4C5636D9" w14:textId="00323477" w:rsidR="006D7248" w:rsidRDefault="006D7248" w:rsidP="006D7248">
      <w:pPr>
        <w:jc w:val="center"/>
        <w:rPr>
          <w:noProof/>
        </w:rPr>
      </w:pPr>
      <w:r w:rsidRPr="00346288">
        <w:rPr>
          <w:b/>
          <w:bCs/>
          <w:noProof/>
        </w:rPr>
        <w:t>Figure S1:</w:t>
      </w:r>
      <w:r w:rsidR="007E5801">
        <w:rPr>
          <w:noProof/>
        </w:rPr>
        <w:t xml:space="preserve"> Individual difference (top) and sum (bottom) spectra acquired in the left hemisphere of the a) ASD and b)TD auditory cortices</w:t>
      </w:r>
      <w:r>
        <w:rPr>
          <w:noProof/>
        </w:rPr>
        <w:t>. The average spectra per group are in green. The difference spectra were scaled by a factor of 1</w:t>
      </w:r>
      <w:r w:rsidR="00675974">
        <w:rPr>
          <w:noProof/>
        </w:rPr>
        <w:t>5</w:t>
      </w:r>
      <w:r>
        <w:rPr>
          <w:noProof/>
        </w:rPr>
        <w:t xml:space="preserve"> for visualization purposes only.</w:t>
      </w:r>
    </w:p>
    <w:p w14:paraId="745F22F0" w14:textId="6B249F90" w:rsidR="00E54731" w:rsidRDefault="00E54731" w:rsidP="00C348C0">
      <w:pPr>
        <w:jc w:val="center"/>
        <w:rPr>
          <w:noProof/>
        </w:rPr>
      </w:pPr>
      <w:r>
        <w:rPr>
          <w:noProof/>
        </w:rPr>
        <w:br w:type="page"/>
      </w:r>
    </w:p>
    <w:p w14:paraId="1F8844C3" w14:textId="77777777" w:rsidR="00E54731" w:rsidRDefault="00E54731" w:rsidP="00E54731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25252C25" wp14:editId="5EC3B55D">
            <wp:extent cx="4584700" cy="3302000"/>
            <wp:effectExtent l="0" t="0" r="0" b="0"/>
            <wp:docPr id="11184693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469335" name="Picture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E34B2" w14:textId="77777777" w:rsidR="00291E66" w:rsidRDefault="00291E66" w:rsidP="00E54731">
      <w:pPr>
        <w:jc w:val="center"/>
        <w:rPr>
          <w:noProof/>
        </w:rPr>
      </w:pPr>
    </w:p>
    <w:p w14:paraId="0345CD77" w14:textId="137BB8A9" w:rsidR="0048353D" w:rsidRDefault="00651B2B" w:rsidP="00C348C0">
      <w:pPr>
        <w:jc w:val="center"/>
        <w:rPr>
          <w:noProof/>
        </w:rPr>
      </w:pPr>
      <w:r w:rsidRPr="00346288">
        <w:rPr>
          <w:b/>
          <w:bCs/>
          <w:noProof/>
        </w:rPr>
        <w:t>Figure S</w:t>
      </w:r>
      <w:r>
        <w:rPr>
          <w:b/>
          <w:bCs/>
          <w:noProof/>
        </w:rPr>
        <w:t>2</w:t>
      </w:r>
      <w:r w:rsidRPr="00346288">
        <w:rPr>
          <w:b/>
          <w:bCs/>
          <w:noProof/>
        </w:rPr>
        <w:t>:</w:t>
      </w:r>
      <w:r>
        <w:rPr>
          <w:noProof/>
        </w:rPr>
        <w:t xml:space="preserve"> </w:t>
      </w:r>
      <w:r w:rsidR="00E54731">
        <w:rPr>
          <w:noProof/>
        </w:rPr>
        <w:t xml:space="preserve">Individual difference (top) and sum (bottom) spectra </w:t>
      </w:r>
      <w:r w:rsidR="0081082E">
        <w:rPr>
          <w:noProof/>
        </w:rPr>
        <w:t xml:space="preserve">acquired in the right </w:t>
      </w:r>
      <w:r w:rsidR="007E5801">
        <w:rPr>
          <w:noProof/>
        </w:rPr>
        <w:t xml:space="preserve">hemisphere </w:t>
      </w:r>
      <w:r w:rsidR="0081082E">
        <w:rPr>
          <w:noProof/>
        </w:rPr>
        <w:t xml:space="preserve">of the a) ASD and b)TD </w:t>
      </w:r>
      <w:r w:rsidR="007E5801">
        <w:rPr>
          <w:noProof/>
        </w:rPr>
        <w:t>auditory cortices</w:t>
      </w:r>
      <w:r w:rsidR="0081082E">
        <w:rPr>
          <w:noProof/>
        </w:rPr>
        <w:t xml:space="preserve">. </w:t>
      </w:r>
      <w:r w:rsidR="004E4656">
        <w:rPr>
          <w:noProof/>
        </w:rPr>
        <w:t>The average spectr</w:t>
      </w:r>
      <w:r w:rsidR="006D7248">
        <w:rPr>
          <w:noProof/>
        </w:rPr>
        <w:t>a</w:t>
      </w:r>
      <w:r w:rsidR="004E4656">
        <w:rPr>
          <w:noProof/>
        </w:rPr>
        <w:t xml:space="preserve"> per group</w:t>
      </w:r>
      <w:r w:rsidR="006D7248">
        <w:rPr>
          <w:noProof/>
        </w:rPr>
        <w:t xml:space="preserve"> are in green. </w:t>
      </w:r>
      <w:r w:rsidR="00EA78E1">
        <w:rPr>
          <w:noProof/>
        </w:rPr>
        <w:t>The difference spectra were scaled by a factor of 1</w:t>
      </w:r>
      <w:r w:rsidR="00675974">
        <w:rPr>
          <w:noProof/>
        </w:rPr>
        <w:t>5</w:t>
      </w:r>
      <w:r w:rsidR="00EA78E1">
        <w:rPr>
          <w:noProof/>
        </w:rPr>
        <w:t xml:space="preserve"> for visualization purposes only.</w:t>
      </w:r>
      <w:r w:rsidR="0048353D">
        <w:rPr>
          <w:noProof/>
        </w:rPr>
        <w:br w:type="page"/>
      </w:r>
    </w:p>
    <w:p w14:paraId="79AFF79E" w14:textId="75AC3811" w:rsidR="00115BAC" w:rsidRDefault="004A454F" w:rsidP="00DE537A">
      <w:pPr>
        <w:jc w:val="center"/>
      </w:pPr>
      <w:r>
        <w:rPr>
          <w:noProof/>
        </w:rPr>
        <w:lastRenderedPageBreak/>
        <w:drawing>
          <wp:inline distT="0" distB="0" distL="0" distR="0" wp14:anchorId="361593F2" wp14:editId="176577DB">
            <wp:extent cx="2734354" cy="6642202"/>
            <wp:effectExtent l="0" t="0" r="0" b="0"/>
            <wp:docPr id="12977747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774713" name="Picture 3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37009" cy="6648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F9B07" w14:textId="77777777" w:rsidR="00291E66" w:rsidRDefault="00291E66" w:rsidP="00DE537A">
      <w:pPr>
        <w:jc w:val="center"/>
      </w:pPr>
    </w:p>
    <w:p w14:paraId="3039DB1B" w14:textId="7624FADF" w:rsidR="00291E66" w:rsidRDefault="004A454F" w:rsidP="00115BAC">
      <w:r w:rsidRPr="00AA061F">
        <w:rPr>
          <w:b/>
          <w:bCs/>
        </w:rPr>
        <w:t xml:space="preserve">Figure </w:t>
      </w:r>
      <w:r w:rsidR="004C517F">
        <w:rPr>
          <w:b/>
          <w:bCs/>
        </w:rPr>
        <w:t>S</w:t>
      </w:r>
      <w:r w:rsidR="00663BAA">
        <w:rPr>
          <w:b/>
          <w:bCs/>
        </w:rPr>
        <w:t>3</w:t>
      </w:r>
      <w:r w:rsidRPr="00AA061F">
        <w:rPr>
          <w:b/>
          <w:bCs/>
        </w:rPr>
        <w:t>:</w:t>
      </w:r>
      <w:r>
        <w:rPr>
          <w:b/>
          <w:bCs/>
        </w:rPr>
        <w:t xml:space="preserve"> </w:t>
      </w:r>
      <w:r>
        <w:t>Raincloud plots of GABA</w:t>
      </w:r>
      <w:r w:rsidR="009B53A9">
        <w:t>/</w:t>
      </w:r>
      <w:proofErr w:type="spellStart"/>
      <w:r w:rsidR="009B53A9">
        <w:t>tCr</w:t>
      </w:r>
      <w:proofErr w:type="spellEnd"/>
      <w:r>
        <w:t xml:space="preserve"> (a and </w:t>
      </w:r>
      <w:r w:rsidR="009B53A9">
        <w:t>b</w:t>
      </w:r>
      <w:r>
        <w:t>), Glu/</w:t>
      </w:r>
      <w:proofErr w:type="spellStart"/>
      <w:r>
        <w:t>tCr</w:t>
      </w:r>
      <w:proofErr w:type="spellEnd"/>
      <w:r>
        <w:t xml:space="preserve"> (</w:t>
      </w:r>
      <w:r w:rsidR="009B53A9">
        <w:t>c and d</w:t>
      </w:r>
      <w:r>
        <w:t xml:space="preserve">), </w:t>
      </w:r>
      <w:r w:rsidR="009B53A9">
        <w:t xml:space="preserve">and </w:t>
      </w:r>
      <w:proofErr w:type="spellStart"/>
      <w:r>
        <w:t>tCr</w:t>
      </w:r>
      <w:proofErr w:type="spellEnd"/>
      <w:r>
        <w:t xml:space="preserve"> (</w:t>
      </w:r>
      <w:r w:rsidR="009B53A9">
        <w:t>e and f</w:t>
      </w:r>
      <w:r>
        <w:t>)</w:t>
      </w:r>
      <w:r w:rsidR="009B53A9">
        <w:t xml:space="preserve"> </w:t>
      </w:r>
      <w:r>
        <w:t xml:space="preserve">in the left </w:t>
      </w:r>
      <w:r w:rsidR="009B53A9">
        <w:t xml:space="preserve">(left) </w:t>
      </w:r>
      <w:r>
        <w:t>and right</w:t>
      </w:r>
      <w:r w:rsidR="009B53A9">
        <w:t xml:space="preserve"> (right)</w:t>
      </w:r>
      <w:r>
        <w:t xml:space="preserve"> hemispheres. The statistical results are from running ANCOVA for every metabolite (separately) in each region with age and sex as covariates. Only </w:t>
      </w:r>
      <w:r w:rsidR="0023790B">
        <w:t xml:space="preserve">(d) </w:t>
      </w:r>
      <w:r>
        <w:t>Glu/</w:t>
      </w:r>
      <w:proofErr w:type="spellStart"/>
      <w:r>
        <w:t>tCr</w:t>
      </w:r>
      <w:proofErr w:type="spellEnd"/>
      <w:r>
        <w:t xml:space="preserve"> in the right hemisphere </w:t>
      </w:r>
      <w:r w:rsidR="009B53A9">
        <w:t>is</w:t>
      </w:r>
      <w:r>
        <w:t xml:space="preserve"> significantly different between </w:t>
      </w:r>
      <w:r w:rsidR="009B53A9">
        <w:t xml:space="preserve">the </w:t>
      </w:r>
      <w:r>
        <w:t>groups (p&lt;0.05)</w:t>
      </w:r>
      <w:r w:rsidR="009B53A9">
        <w:t xml:space="preserve">, whereas </w:t>
      </w:r>
      <w:proofErr w:type="spellStart"/>
      <w:r w:rsidR="009B53A9">
        <w:t>tCr</w:t>
      </w:r>
      <w:proofErr w:type="spellEnd"/>
      <w:r w:rsidR="009B53A9">
        <w:t xml:space="preserve"> positively correlates with </w:t>
      </w:r>
      <w:r w:rsidR="0023790B">
        <w:t xml:space="preserve">developmental age </w:t>
      </w:r>
      <w:r w:rsidR="009B53A9">
        <w:t>(p&lt;0.05)</w:t>
      </w:r>
      <w:r>
        <w:t xml:space="preserve">. GS: Group Status; LH: Left Hemisphere; RH: Right Hemisphere; TD: Typically Developing; ASD: Autism Spectrum Disorder; </w:t>
      </w:r>
      <w:proofErr w:type="spellStart"/>
      <w:r w:rsidRPr="00D63445">
        <w:t>i.u.</w:t>
      </w:r>
      <w:proofErr w:type="spellEnd"/>
      <w:r w:rsidRPr="00D63445">
        <w:t>: institutional units.</w:t>
      </w:r>
      <w:r>
        <w:t>; p-values for the GS, sex and age effects are from ANCOVA.</w:t>
      </w:r>
    </w:p>
    <w:p w14:paraId="3CC1E96E" w14:textId="300D2DE1" w:rsidR="004A454F" w:rsidRDefault="00291E66" w:rsidP="00291E66">
      <w:pPr>
        <w:jc w:val="center"/>
      </w:pPr>
      <w:r>
        <w:br w:type="page"/>
      </w:r>
      <w:r>
        <w:rPr>
          <w:noProof/>
        </w:rPr>
        <w:lastRenderedPageBreak/>
        <w:drawing>
          <wp:inline distT="0" distB="0" distL="0" distR="0" wp14:anchorId="04A5ECAE" wp14:editId="72689403">
            <wp:extent cx="3048000" cy="2349500"/>
            <wp:effectExtent l="0" t="0" r="0" b="0"/>
            <wp:docPr id="9771814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181494" name="Picture 977181494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D26CA" w14:textId="77777777" w:rsidR="00291E66" w:rsidRDefault="00291E66" w:rsidP="00291E66">
      <w:pPr>
        <w:jc w:val="center"/>
      </w:pPr>
    </w:p>
    <w:p w14:paraId="6D5CA28B" w14:textId="32BBC8E9" w:rsidR="00EE2CE4" w:rsidRDefault="00291E66" w:rsidP="00EE2CE4">
      <w:r w:rsidRPr="00462D25">
        <w:rPr>
          <w:b/>
          <w:bCs/>
        </w:rPr>
        <w:t>Figure S4:</w:t>
      </w:r>
      <w:r>
        <w:t xml:space="preserve"> </w:t>
      </w:r>
      <w:r w:rsidR="00EE2CE4">
        <w:t xml:space="preserve">Glu correlations with Full Scale IQ (FSIQ) in the ASD and TD groups separately. RH: Right Hemisphere; TD: Typically Developing; ASD: Autism Spectrum Disorder; </w:t>
      </w:r>
      <w:proofErr w:type="spellStart"/>
      <w:r w:rsidR="00EE2CE4" w:rsidRPr="00D63445">
        <w:t>i.u.</w:t>
      </w:r>
      <w:proofErr w:type="spellEnd"/>
      <w:r w:rsidR="00EE2CE4" w:rsidRPr="00D63445">
        <w:t>: institutional units.</w:t>
      </w:r>
      <w:r w:rsidR="00E35CFE">
        <w:t xml:space="preserve"> </w:t>
      </w:r>
    </w:p>
    <w:p w14:paraId="15D49A78" w14:textId="77777777" w:rsidR="00EE2CE4" w:rsidRDefault="00EE2CE4" w:rsidP="00EE2CE4"/>
    <w:p w14:paraId="33559371" w14:textId="1836BDB2" w:rsidR="00291E66" w:rsidRPr="00AA061F" w:rsidRDefault="00291E66" w:rsidP="00291E66"/>
    <w:sectPr w:rsidR="00291E66" w:rsidRPr="00AA061F" w:rsidSect="0002174A">
      <w:footerReference w:type="even" r:id="rId12"/>
      <w:footerReference w:type="defaul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5288FD" w14:textId="77777777" w:rsidR="0037520F" w:rsidRDefault="0037520F" w:rsidP="002F4F6B">
      <w:r>
        <w:separator/>
      </w:r>
    </w:p>
  </w:endnote>
  <w:endnote w:type="continuationSeparator" w:id="0">
    <w:p w14:paraId="4C9F3A81" w14:textId="77777777" w:rsidR="0037520F" w:rsidRDefault="0037520F" w:rsidP="002F4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224794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5E7712" w14:textId="5D64B55D" w:rsidR="003D2135" w:rsidRDefault="003D2135" w:rsidP="005578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179A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2AA090" w14:textId="77777777" w:rsidR="003D2135" w:rsidRDefault="003D2135" w:rsidP="003D21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1405991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A13079" w14:textId="48DD4006" w:rsidR="003D2135" w:rsidRDefault="003D2135" w:rsidP="005578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68696B" w14:textId="77777777" w:rsidR="003D2135" w:rsidRDefault="003D2135" w:rsidP="003D21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774EF2" w14:textId="77777777" w:rsidR="0037520F" w:rsidRDefault="0037520F" w:rsidP="002F4F6B">
      <w:r>
        <w:separator/>
      </w:r>
    </w:p>
  </w:footnote>
  <w:footnote w:type="continuationSeparator" w:id="0">
    <w:p w14:paraId="3E9F619C" w14:textId="77777777" w:rsidR="0037520F" w:rsidRDefault="0037520F" w:rsidP="002F4F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FD54BC"/>
    <w:multiLevelType w:val="multilevel"/>
    <w:tmpl w:val="D340D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C33281"/>
    <w:multiLevelType w:val="hybridMultilevel"/>
    <w:tmpl w:val="6EA677F2"/>
    <w:lvl w:ilvl="0" w:tplc="0288719E">
      <w:start w:val="1"/>
      <w:numFmt w:val="lowerLetter"/>
      <w:lvlText w:val="%1."/>
      <w:lvlJc w:val="left"/>
      <w:pPr>
        <w:ind w:left="720" w:hanging="360"/>
      </w:pPr>
      <w:rPr>
        <w:rFonts w:asciiTheme="majorHAnsi" w:eastAsia="Times New Roman" w:hAnsiTheme="majorHAns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9277087">
    <w:abstractNumId w:val="1"/>
  </w:num>
  <w:num w:numId="2" w16cid:durableId="1625651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23D2"/>
    <w:rsid w:val="0000118D"/>
    <w:rsid w:val="0000120E"/>
    <w:rsid w:val="0000175A"/>
    <w:rsid w:val="000018EA"/>
    <w:rsid w:val="00001990"/>
    <w:rsid w:val="00002524"/>
    <w:rsid w:val="00002D8C"/>
    <w:rsid w:val="0000403B"/>
    <w:rsid w:val="00004A57"/>
    <w:rsid w:val="00005BDF"/>
    <w:rsid w:val="00005E2D"/>
    <w:rsid w:val="000063EB"/>
    <w:rsid w:val="00010CE7"/>
    <w:rsid w:val="00010EE7"/>
    <w:rsid w:val="00011117"/>
    <w:rsid w:val="00011280"/>
    <w:rsid w:val="000126CA"/>
    <w:rsid w:val="00012CF4"/>
    <w:rsid w:val="00012F80"/>
    <w:rsid w:val="000146F2"/>
    <w:rsid w:val="000163CA"/>
    <w:rsid w:val="00016F9A"/>
    <w:rsid w:val="000176C0"/>
    <w:rsid w:val="00017B03"/>
    <w:rsid w:val="00017FAD"/>
    <w:rsid w:val="00020CED"/>
    <w:rsid w:val="0002174A"/>
    <w:rsid w:val="00022610"/>
    <w:rsid w:val="0002266E"/>
    <w:rsid w:val="0002288B"/>
    <w:rsid w:val="00023503"/>
    <w:rsid w:val="00023E30"/>
    <w:rsid w:val="000245C8"/>
    <w:rsid w:val="000247BB"/>
    <w:rsid w:val="00024F9B"/>
    <w:rsid w:val="000263EB"/>
    <w:rsid w:val="00027024"/>
    <w:rsid w:val="000271B3"/>
    <w:rsid w:val="0002761C"/>
    <w:rsid w:val="0003007F"/>
    <w:rsid w:val="00030473"/>
    <w:rsid w:val="00030928"/>
    <w:rsid w:val="00030ACC"/>
    <w:rsid w:val="00031069"/>
    <w:rsid w:val="00031984"/>
    <w:rsid w:val="00031C3D"/>
    <w:rsid w:val="00032582"/>
    <w:rsid w:val="00032FC4"/>
    <w:rsid w:val="00033928"/>
    <w:rsid w:val="000353CA"/>
    <w:rsid w:val="0003593A"/>
    <w:rsid w:val="00035A60"/>
    <w:rsid w:val="00037758"/>
    <w:rsid w:val="00037C4A"/>
    <w:rsid w:val="00037E03"/>
    <w:rsid w:val="00037F43"/>
    <w:rsid w:val="00040218"/>
    <w:rsid w:val="00040AE3"/>
    <w:rsid w:val="00042309"/>
    <w:rsid w:val="00042B7C"/>
    <w:rsid w:val="000431E9"/>
    <w:rsid w:val="0004366B"/>
    <w:rsid w:val="00043675"/>
    <w:rsid w:val="000437D7"/>
    <w:rsid w:val="00043966"/>
    <w:rsid w:val="00043A28"/>
    <w:rsid w:val="0004492B"/>
    <w:rsid w:val="00044B0F"/>
    <w:rsid w:val="00045135"/>
    <w:rsid w:val="000451D9"/>
    <w:rsid w:val="000465DE"/>
    <w:rsid w:val="00046AC9"/>
    <w:rsid w:val="000476F0"/>
    <w:rsid w:val="00047DB7"/>
    <w:rsid w:val="00047E69"/>
    <w:rsid w:val="00050048"/>
    <w:rsid w:val="00050A60"/>
    <w:rsid w:val="00051267"/>
    <w:rsid w:val="0005184A"/>
    <w:rsid w:val="00054539"/>
    <w:rsid w:val="000550DE"/>
    <w:rsid w:val="0005567C"/>
    <w:rsid w:val="00055D1E"/>
    <w:rsid w:val="00056B2B"/>
    <w:rsid w:val="00056C3C"/>
    <w:rsid w:val="000570B4"/>
    <w:rsid w:val="000577C9"/>
    <w:rsid w:val="00060191"/>
    <w:rsid w:val="000607BA"/>
    <w:rsid w:val="00062120"/>
    <w:rsid w:val="000623C3"/>
    <w:rsid w:val="00062BCF"/>
    <w:rsid w:val="00062C5A"/>
    <w:rsid w:val="00063190"/>
    <w:rsid w:val="0006373D"/>
    <w:rsid w:val="00063D74"/>
    <w:rsid w:val="00064CCD"/>
    <w:rsid w:val="00064DBB"/>
    <w:rsid w:val="00064FBB"/>
    <w:rsid w:val="0006632B"/>
    <w:rsid w:val="00066655"/>
    <w:rsid w:val="0006673B"/>
    <w:rsid w:val="00066968"/>
    <w:rsid w:val="00067EAC"/>
    <w:rsid w:val="00070029"/>
    <w:rsid w:val="0007029D"/>
    <w:rsid w:val="00070B65"/>
    <w:rsid w:val="00070DB1"/>
    <w:rsid w:val="0007277A"/>
    <w:rsid w:val="00072863"/>
    <w:rsid w:val="00073850"/>
    <w:rsid w:val="00074987"/>
    <w:rsid w:val="000749CC"/>
    <w:rsid w:val="00074C05"/>
    <w:rsid w:val="00075846"/>
    <w:rsid w:val="00075FA2"/>
    <w:rsid w:val="00076A41"/>
    <w:rsid w:val="00076B75"/>
    <w:rsid w:val="00077BE9"/>
    <w:rsid w:val="00080EAF"/>
    <w:rsid w:val="000815D7"/>
    <w:rsid w:val="00081A52"/>
    <w:rsid w:val="00082A39"/>
    <w:rsid w:val="00082EB9"/>
    <w:rsid w:val="000832E4"/>
    <w:rsid w:val="00083DA3"/>
    <w:rsid w:val="00084EED"/>
    <w:rsid w:val="00084FB0"/>
    <w:rsid w:val="00085585"/>
    <w:rsid w:val="00085628"/>
    <w:rsid w:val="00085EE7"/>
    <w:rsid w:val="00086152"/>
    <w:rsid w:val="0008615D"/>
    <w:rsid w:val="0008662F"/>
    <w:rsid w:val="00087952"/>
    <w:rsid w:val="000902B5"/>
    <w:rsid w:val="0009083A"/>
    <w:rsid w:val="000912DD"/>
    <w:rsid w:val="0009288D"/>
    <w:rsid w:val="00092A42"/>
    <w:rsid w:val="00092F9D"/>
    <w:rsid w:val="000936CE"/>
    <w:rsid w:val="00093B77"/>
    <w:rsid w:val="00094D23"/>
    <w:rsid w:val="00094E8F"/>
    <w:rsid w:val="0009582C"/>
    <w:rsid w:val="00095E22"/>
    <w:rsid w:val="000961DA"/>
    <w:rsid w:val="0009629C"/>
    <w:rsid w:val="00096790"/>
    <w:rsid w:val="00096B6E"/>
    <w:rsid w:val="00097D40"/>
    <w:rsid w:val="000A060C"/>
    <w:rsid w:val="000A0D0F"/>
    <w:rsid w:val="000A0D2F"/>
    <w:rsid w:val="000A0D3C"/>
    <w:rsid w:val="000A1A93"/>
    <w:rsid w:val="000A4186"/>
    <w:rsid w:val="000A4467"/>
    <w:rsid w:val="000A48A6"/>
    <w:rsid w:val="000A61AD"/>
    <w:rsid w:val="000A73B2"/>
    <w:rsid w:val="000A7FFE"/>
    <w:rsid w:val="000B059C"/>
    <w:rsid w:val="000B063C"/>
    <w:rsid w:val="000B2A70"/>
    <w:rsid w:val="000B3546"/>
    <w:rsid w:val="000B4976"/>
    <w:rsid w:val="000B54CA"/>
    <w:rsid w:val="000B7B36"/>
    <w:rsid w:val="000B7D91"/>
    <w:rsid w:val="000C0ACF"/>
    <w:rsid w:val="000C0B2A"/>
    <w:rsid w:val="000C0BDC"/>
    <w:rsid w:val="000C0E1A"/>
    <w:rsid w:val="000C1059"/>
    <w:rsid w:val="000C27BF"/>
    <w:rsid w:val="000C2BFB"/>
    <w:rsid w:val="000C2E63"/>
    <w:rsid w:val="000C3617"/>
    <w:rsid w:val="000C3FBE"/>
    <w:rsid w:val="000C4361"/>
    <w:rsid w:val="000C483B"/>
    <w:rsid w:val="000C490F"/>
    <w:rsid w:val="000C6395"/>
    <w:rsid w:val="000C76B3"/>
    <w:rsid w:val="000D0326"/>
    <w:rsid w:val="000D07E8"/>
    <w:rsid w:val="000D140B"/>
    <w:rsid w:val="000D18DF"/>
    <w:rsid w:val="000D1B59"/>
    <w:rsid w:val="000D2694"/>
    <w:rsid w:val="000D2EE9"/>
    <w:rsid w:val="000D3B0C"/>
    <w:rsid w:val="000D3D74"/>
    <w:rsid w:val="000D5202"/>
    <w:rsid w:val="000D5EFC"/>
    <w:rsid w:val="000D607A"/>
    <w:rsid w:val="000D686A"/>
    <w:rsid w:val="000D6A18"/>
    <w:rsid w:val="000D6C4E"/>
    <w:rsid w:val="000D796E"/>
    <w:rsid w:val="000D7D0D"/>
    <w:rsid w:val="000E101B"/>
    <w:rsid w:val="000E19AC"/>
    <w:rsid w:val="000E3CC3"/>
    <w:rsid w:val="000E4CE2"/>
    <w:rsid w:val="000E5243"/>
    <w:rsid w:val="000E5446"/>
    <w:rsid w:val="000E6616"/>
    <w:rsid w:val="000E67AF"/>
    <w:rsid w:val="000E7643"/>
    <w:rsid w:val="000F0172"/>
    <w:rsid w:val="000F133E"/>
    <w:rsid w:val="000F14A6"/>
    <w:rsid w:val="000F1EA8"/>
    <w:rsid w:val="000F20EB"/>
    <w:rsid w:val="000F5209"/>
    <w:rsid w:val="000F763D"/>
    <w:rsid w:val="000F7D09"/>
    <w:rsid w:val="00100251"/>
    <w:rsid w:val="00100840"/>
    <w:rsid w:val="00100901"/>
    <w:rsid w:val="00101DD5"/>
    <w:rsid w:val="00101F49"/>
    <w:rsid w:val="00101F9B"/>
    <w:rsid w:val="001042DC"/>
    <w:rsid w:val="001043E6"/>
    <w:rsid w:val="00104520"/>
    <w:rsid w:val="00106F99"/>
    <w:rsid w:val="00110589"/>
    <w:rsid w:val="00110821"/>
    <w:rsid w:val="0011106F"/>
    <w:rsid w:val="00111117"/>
    <w:rsid w:val="0011114F"/>
    <w:rsid w:val="001113DA"/>
    <w:rsid w:val="00111456"/>
    <w:rsid w:val="00111DAC"/>
    <w:rsid w:val="0011357F"/>
    <w:rsid w:val="001144EA"/>
    <w:rsid w:val="001147DD"/>
    <w:rsid w:val="00114C2C"/>
    <w:rsid w:val="001157C9"/>
    <w:rsid w:val="00115BAC"/>
    <w:rsid w:val="001161F1"/>
    <w:rsid w:val="001164CC"/>
    <w:rsid w:val="00116550"/>
    <w:rsid w:val="00117C5D"/>
    <w:rsid w:val="00121047"/>
    <w:rsid w:val="00121D9D"/>
    <w:rsid w:val="001220A0"/>
    <w:rsid w:val="00122A9E"/>
    <w:rsid w:val="00123246"/>
    <w:rsid w:val="00124889"/>
    <w:rsid w:val="00124F0A"/>
    <w:rsid w:val="00125658"/>
    <w:rsid w:val="0012591D"/>
    <w:rsid w:val="00125BDB"/>
    <w:rsid w:val="0012626F"/>
    <w:rsid w:val="00127716"/>
    <w:rsid w:val="001303A9"/>
    <w:rsid w:val="001304FF"/>
    <w:rsid w:val="00130BF0"/>
    <w:rsid w:val="0013149E"/>
    <w:rsid w:val="001315FD"/>
    <w:rsid w:val="00132E71"/>
    <w:rsid w:val="0013327E"/>
    <w:rsid w:val="00133F03"/>
    <w:rsid w:val="00133F36"/>
    <w:rsid w:val="001354C4"/>
    <w:rsid w:val="00135706"/>
    <w:rsid w:val="001364F2"/>
    <w:rsid w:val="00136690"/>
    <w:rsid w:val="001373E9"/>
    <w:rsid w:val="00137F5B"/>
    <w:rsid w:val="00141DA3"/>
    <w:rsid w:val="0014203B"/>
    <w:rsid w:val="0014218F"/>
    <w:rsid w:val="001421C6"/>
    <w:rsid w:val="00142EA0"/>
    <w:rsid w:val="00143E60"/>
    <w:rsid w:val="00144964"/>
    <w:rsid w:val="00145A8C"/>
    <w:rsid w:val="001478AC"/>
    <w:rsid w:val="00147C20"/>
    <w:rsid w:val="001503EA"/>
    <w:rsid w:val="00150406"/>
    <w:rsid w:val="00150774"/>
    <w:rsid w:val="00151088"/>
    <w:rsid w:val="0015242D"/>
    <w:rsid w:val="00152CD5"/>
    <w:rsid w:val="001535D3"/>
    <w:rsid w:val="001547C2"/>
    <w:rsid w:val="0015503F"/>
    <w:rsid w:val="00155B9B"/>
    <w:rsid w:val="00155C10"/>
    <w:rsid w:val="00157A85"/>
    <w:rsid w:val="00157E78"/>
    <w:rsid w:val="00160108"/>
    <w:rsid w:val="001604E9"/>
    <w:rsid w:val="00160EEC"/>
    <w:rsid w:val="00161002"/>
    <w:rsid w:val="00162212"/>
    <w:rsid w:val="00162818"/>
    <w:rsid w:val="00162987"/>
    <w:rsid w:val="00162AE6"/>
    <w:rsid w:val="00162C00"/>
    <w:rsid w:val="00162C68"/>
    <w:rsid w:val="00162F92"/>
    <w:rsid w:val="00163FB6"/>
    <w:rsid w:val="001648B2"/>
    <w:rsid w:val="00164E28"/>
    <w:rsid w:val="00165C30"/>
    <w:rsid w:val="001660FE"/>
    <w:rsid w:val="0016622C"/>
    <w:rsid w:val="00166856"/>
    <w:rsid w:val="00166A91"/>
    <w:rsid w:val="00166AF4"/>
    <w:rsid w:val="00166B3F"/>
    <w:rsid w:val="0017055E"/>
    <w:rsid w:val="001718F3"/>
    <w:rsid w:val="00171A81"/>
    <w:rsid w:val="00171F2C"/>
    <w:rsid w:val="001720FA"/>
    <w:rsid w:val="001727C9"/>
    <w:rsid w:val="00172958"/>
    <w:rsid w:val="001729A8"/>
    <w:rsid w:val="00172A56"/>
    <w:rsid w:val="00174297"/>
    <w:rsid w:val="00174839"/>
    <w:rsid w:val="00174DB2"/>
    <w:rsid w:val="0017544C"/>
    <w:rsid w:val="001756AF"/>
    <w:rsid w:val="0017760B"/>
    <w:rsid w:val="0018001E"/>
    <w:rsid w:val="00181156"/>
    <w:rsid w:val="0018197A"/>
    <w:rsid w:val="0018206C"/>
    <w:rsid w:val="00182BF8"/>
    <w:rsid w:val="00182E26"/>
    <w:rsid w:val="00183AA5"/>
    <w:rsid w:val="00183ACD"/>
    <w:rsid w:val="0018629B"/>
    <w:rsid w:val="00190BE4"/>
    <w:rsid w:val="001910C6"/>
    <w:rsid w:val="001922F9"/>
    <w:rsid w:val="0019281E"/>
    <w:rsid w:val="0019405D"/>
    <w:rsid w:val="00195863"/>
    <w:rsid w:val="00195D32"/>
    <w:rsid w:val="00195D56"/>
    <w:rsid w:val="001965D3"/>
    <w:rsid w:val="00197491"/>
    <w:rsid w:val="00197554"/>
    <w:rsid w:val="001A0827"/>
    <w:rsid w:val="001A0BD0"/>
    <w:rsid w:val="001A0E4D"/>
    <w:rsid w:val="001A1716"/>
    <w:rsid w:val="001A1D9B"/>
    <w:rsid w:val="001A1F0B"/>
    <w:rsid w:val="001A1F2E"/>
    <w:rsid w:val="001A2CEE"/>
    <w:rsid w:val="001A510E"/>
    <w:rsid w:val="001A5360"/>
    <w:rsid w:val="001A74F1"/>
    <w:rsid w:val="001A797D"/>
    <w:rsid w:val="001A7DE5"/>
    <w:rsid w:val="001B0259"/>
    <w:rsid w:val="001B03D9"/>
    <w:rsid w:val="001B0662"/>
    <w:rsid w:val="001B1163"/>
    <w:rsid w:val="001B1214"/>
    <w:rsid w:val="001B3D8A"/>
    <w:rsid w:val="001B499F"/>
    <w:rsid w:val="001B54C9"/>
    <w:rsid w:val="001B615C"/>
    <w:rsid w:val="001B623A"/>
    <w:rsid w:val="001B697A"/>
    <w:rsid w:val="001B779E"/>
    <w:rsid w:val="001C0E37"/>
    <w:rsid w:val="001C1052"/>
    <w:rsid w:val="001C105F"/>
    <w:rsid w:val="001C24BD"/>
    <w:rsid w:val="001C3533"/>
    <w:rsid w:val="001C3A16"/>
    <w:rsid w:val="001C41C5"/>
    <w:rsid w:val="001C53C5"/>
    <w:rsid w:val="001C5E9F"/>
    <w:rsid w:val="001C6001"/>
    <w:rsid w:val="001C62E2"/>
    <w:rsid w:val="001C635D"/>
    <w:rsid w:val="001C6392"/>
    <w:rsid w:val="001C6B53"/>
    <w:rsid w:val="001C72E4"/>
    <w:rsid w:val="001C74FE"/>
    <w:rsid w:val="001C7EF6"/>
    <w:rsid w:val="001C7F39"/>
    <w:rsid w:val="001D013E"/>
    <w:rsid w:val="001D038E"/>
    <w:rsid w:val="001D0AC3"/>
    <w:rsid w:val="001D13C4"/>
    <w:rsid w:val="001D1635"/>
    <w:rsid w:val="001D1665"/>
    <w:rsid w:val="001D1B23"/>
    <w:rsid w:val="001D204C"/>
    <w:rsid w:val="001D23F3"/>
    <w:rsid w:val="001D2A0A"/>
    <w:rsid w:val="001D2CE4"/>
    <w:rsid w:val="001D30FC"/>
    <w:rsid w:val="001D3A34"/>
    <w:rsid w:val="001D3D2A"/>
    <w:rsid w:val="001D491F"/>
    <w:rsid w:val="001D4DC3"/>
    <w:rsid w:val="001D5546"/>
    <w:rsid w:val="001D580E"/>
    <w:rsid w:val="001D7130"/>
    <w:rsid w:val="001D7212"/>
    <w:rsid w:val="001E00CB"/>
    <w:rsid w:val="001E08AF"/>
    <w:rsid w:val="001E1FDF"/>
    <w:rsid w:val="001E3C39"/>
    <w:rsid w:val="001E4E69"/>
    <w:rsid w:val="001E5125"/>
    <w:rsid w:val="001E52AF"/>
    <w:rsid w:val="001E613C"/>
    <w:rsid w:val="001E6520"/>
    <w:rsid w:val="001E65A2"/>
    <w:rsid w:val="001E7689"/>
    <w:rsid w:val="001E773A"/>
    <w:rsid w:val="001F008E"/>
    <w:rsid w:val="001F014C"/>
    <w:rsid w:val="001F035C"/>
    <w:rsid w:val="001F0590"/>
    <w:rsid w:val="001F0702"/>
    <w:rsid w:val="001F0D72"/>
    <w:rsid w:val="001F116A"/>
    <w:rsid w:val="001F297A"/>
    <w:rsid w:val="001F39CE"/>
    <w:rsid w:val="001F3CBB"/>
    <w:rsid w:val="001F3D94"/>
    <w:rsid w:val="001F3FF2"/>
    <w:rsid w:val="001F53D2"/>
    <w:rsid w:val="001F5C8C"/>
    <w:rsid w:val="001F6008"/>
    <w:rsid w:val="001F6B00"/>
    <w:rsid w:val="0020072B"/>
    <w:rsid w:val="00200D5B"/>
    <w:rsid w:val="00201679"/>
    <w:rsid w:val="00201BE7"/>
    <w:rsid w:val="00201CC5"/>
    <w:rsid w:val="00202714"/>
    <w:rsid w:val="0020331A"/>
    <w:rsid w:val="0020350C"/>
    <w:rsid w:val="00203677"/>
    <w:rsid w:val="00204D8F"/>
    <w:rsid w:val="00205B8C"/>
    <w:rsid w:val="0020663B"/>
    <w:rsid w:val="002074FF"/>
    <w:rsid w:val="002100C8"/>
    <w:rsid w:val="00210CE2"/>
    <w:rsid w:val="00210F49"/>
    <w:rsid w:val="00211AEC"/>
    <w:rsid w:val="00211DF9"/>
    <w:rsid w:val="002147EC"/>
    <w:rsid w:val="00214BEF"/>
    <w:rsid w:val="00214D55"/>
    <w:rsid w:val="00215EEE"/>
    <w:rsid w:val="00215F59"/>
    <w:rsid w:val="00216867"/>
    <w:rsid w:val="002176CD"/>
    <w:rsid w:val="00217E76"/>
    <w:rsid w:val="00220590"/>
    <w:rsid w:val="00221B19"/>
    <w:rsid w:val="00224ADE"/>
    <w:rsid w:val="00224E83"/>
    <w:rsid w:val="00225915"/>
    <w:rsid w:val="0022740F"/>
    <w:rsid w:val="0022773D"/>
    <w:rsid w:val="0022796F"/>
    <w:rsid w:val="00231279"/>
    <w:rsid w:val="002313F3"/>
    <w:rsid w:val="00231D57"/>
    <w:rsid w:val="00232211"/>
    <w:rsid w:val="0023543A"/>
    <w:rsid w:val="00236398"/>
    <w:rsid w:val="00236902"/>
    <w:rsid w:val="00236F30"/>
    <w:rsid w:val="0023714C"/>
    <w:rsid w:val="00237417"/>
    <w:rsid w:val="0023790B"/>
    <w:rsid w:val="00240653"/>
    <w:rsid w:val="00241372"/>
    <w:rsid w:val="0024155E"/>
    <w:rsid w:val="002419E9"/>
    <w:rsid w:val="00241BFC"/>
    <w:rsid w:val="00241D0D"/>
    <w:rsid w:val="00241DDB"/>
    <w:rsid w:val="00242985"/>
    <w:rsid w:val="002441BE"/>
    <w:rsid w:val="0024430C"/>
    <w:rsid w:val="00244790"/>
    <w:rsid w:val="00244E93"/>
    <w:rsid w:val="002456EC"/>
    <w:rsid w:val="0024609F"/>
    <w:rsid w:val="0024656C"/>
    <w:rsid w:val="0024767B"/>
    <w:rsid w:val="0024786C"/>
    <w:rsid w:val="002500FC"/>
    <w:rsid w:val="00250299"/>
    <w:rsid w:val="00250910"/>
    <w:rsid w:val="00250A97"/>
    <w:rsid w:val="00251E02"/>
    <w:rsid w:val="00252163"/>
    <w:rsid w:val="002522A3"/>
    <w:rsid w:val="00252414"/>
    <w:rsid w:val="00253AAB"/>
    <w:rsid w:val="002547D0"/>
    <w:rsid w:val="00254900"/>
    <w:rsid w:val="00254EB8"/>
    <w:rsid w:val="00255B8C"/>
    <w:rsid w:val="00257219"/>
    <w:rsid w:val="00257EE3"/>
    <w:rsid w:val="002600BD"/>
    <w:rsid w:val="00260C28"/>
    <w:rsid w:val="00260FF0"/>
    <w:rsid w:val="00261A32"/>
    <w:rsid w:val="00261A72"/>
    <w:rsid w:val="00261DEB"/>
    <w:rsid w:val="0026242D"/>
    <w:rsid w:val="00263DD7"/>
    <w:rsid w:val="00265F1B"/>
    <w:rsid w:val="00267165"/>
    <w:rsid w:val="00267496"/>
    <w:rsid w:val="002674E8"/>
    <w:rsid w:val="00267D5E"/>
    <w:rsid w:val="00270436"/>
    <w:rsid w:val="00270733"/>
    <w:rsid w:val="002708D5"/>
    <w:rsid w:val="00270B32"/>
    <w:rsid w:val="00271009"/>
    <w:rsid w:val="00271238"/>
    <w:rsid w:val="002729AF"/>
    <w:rsid w:val="00272B61"/>
    <w:rsid w:val="00272CBF"/>
    <w:rsid w:val="00273927"/>
    <w:rsid w:val="00273E13"/>
    <w:rsid w:val="00274ADA"/>
    <w:rsid w:val="002753F8"/>
    <w:rsid w:val="00275516"/>
    <w:rsid w:val="002757B4"/>
    <w:rsid w:val="00276935"/>
    <w:rsid w:val="0027710A"/>
    <w:rsid w:val="002800DE"/>
    <w:rsid w:val="00280B9C"/>
    <w:rsid w:val="00282027"/>
    <w:rsid w:val="00282848"/>
    <w:rsid w:val="00283A4C"/>
    <w:rsid w:val="0028503A"/>
    <w:rsid w:val="002862DD"/>
    <w:rsid w:val="00286750"/>
    <w:rsid w:val="0028699A"/>
    <w:rsid w:val="00286F41"/>
    <w:rsid w:val="0028707E"/>
    <w:rsid w:val="0029045F"/>
    <w:rsid w:val="00290788"/>
    <w:rsid w:val="00290B72"/>
    <w:rsid w:val="00290E62"/>
    <w:rsid w:val="00291640"/>
    <w:rsid w:val="00291E66"/>
    <w:rsid w:val="00292775"/>
    <w:rsid w:val="00292FCA"/>
    <w:rsid w:val="00293022"/>
    <w:rsid w:val="00293739"/>
    <w:rsid w:val="00294DF4"/>
    <w:rsid w:val="00295485"/>
    <w:rsid w:val="002960B0"/>
    <w:rsid w:val="00296AFF"/>
    <w:rsid w:val="002A05D2"/>
    <w:rsid w:val="002A2E2B"/>
    <w:rsid w:val="002A42B6"/>
    <w:rsid w:val="002A45A1"/>
    <w:rsid w:val="002A4780"/>
    <w:rsid w:val="002A5057"/>
    <w:rsid w:val="002A5C33"/>
    <w:rsid w:val="002A6A22"/>
    <w:rsid w:val="002A7245"/>
    <w:rsid w:val="002B072B"/>
    <w:rsid w:val="002B29F4"/>
    <w:rsid w:val="002B34E4"/>
    <w:rsid w:val="002B3864"/>
    <w:rsid w:val="002B3C54"/>
    <w:rsid w:val="002B3CED"/>
    <w:rsid w:val="002B43D5"/>
    <w:rsid w:val="002B48C7"/>
    <w:rsid w:val="002B5F5D"/>
    <w:rsid w:val="002B6A8D"/>
    <w:rsid w:val="002B6D47"/>
    <w:rsid w:val="002B6E68"/>
    <w:rsid w:val="002B7008"/>
    <w:rsid w:val="002B7958"/>
    <w:rsid w:val="002B7A1C"/>
    <w:rsid w:val="002B7DD5"/>
    <w:rsid w:val="002C13DE"/>
    <w:rsid w:val="002C2657"/>
    <w:rsid w:val="002C2A62"/>
    <w:rsid w:val="002C4081"/>
    <w:rsid w:val="002C43D7"/>
    <w:rsid w:val="002C4835"/>
    <w:rsid w:val="002C4F3E"/>
    <w:rsid w:val="002C6162"/>
    <w:rsid w:val="002C641B"/>
    <w:rsid w:val="002C66F0"/>
    <w:rsid w:val="002C71B0"/>
    <w:rsid w:val="002C73EA"/>
    <w:rsid w:val="002D208B"/>
    <w:rsid w:val="002D225E"/>
    <w:rsid w:val="002D23EB"/>
    <w:rsid w:val="002D3130"/>
    <w:rsid w:val="002D3711"/>
    <w:rsid w:val="002D373C"/>
    <w:rsid w:val="002D3834"/>
    <w:rsid w:val="002D3A57"/>
    <w:rsid w:val="002D3C01"/>
    <w:rsid w:val="002D41CA"/>
    <w:rsid w:val="002D483E"/>
    <w:rsid w:val="002D5A74"/>
    <w:rsid w:val="002D5AE9"/>
    <w:rsid w:val="002D6378"/>
    <w:rsid w:val="002D76B0"/>
    <w:rsid w:val="002D7DFC"/>
    <w:rsid w:val="002E0B5C"/>
    <w:rsid w:val="002E1038"/>
    <w:rsid w:val="002E113B"/>
    <w:rsid w:val="002E2865"/>
    <w:rsid w:val="002E29FA"/>
    <w:rsid w:val="002E2C86"/>
    <w:rsid w:val="002E2F96"/>
    <w:rsid w:val="002E45AD"/>
    <w:rsid w:val="002E5332"/>
    <w:rsid w:val="002E5602"/>
    <w:rsid w:val="002E6179"/>
    <w:rsid w:val="002E6FF8"/>
    <w:rsid w:val="002E73FF"/>
    <w:rsid w:val="002E7680"/>
    <w:rsid w:val="002E7794"/>
    <w:rsid w:val="002F0B7E"/>
    <w:rsid w:val="002F145C"/>
    <w:rsid w:val="002F2576"/>
    <w:rsid w:val="002F3275"/>
    <w:rsid w:val="002F3497"/>
    <w:rsid w:val="002F40EE"/>
    <w:rsid w:val="002F45AD"/>
    <w:rsid w:val="002F4F6B"/>
    <w:rsid w:val="002F565C"/>
    <w:rsid w:val="002F5A71"/>
    <w:rsid w:val="002F5C19"/>
    <w:rsid w:val="002F7568"/>
    <w:rsid w:val="002F76C4"/>
    <w:rsid w:val="00300372"/>
    <w:rsid w:val="0030045D"/>
    <w:rsid w:val="003018CB"/>
    <w:rsid w:val="00301B8C"/>
    <w:rsid w:val="003029EE"/>
    <w:rsid w:val="00302B91"/>
    <w:rsid w:val="00302D67"/>
    <w:rsid w:val="00302DA1"/>
    <w:rsid w:val="0030336E"/>
    <w:rsid w:val="00303CD0"/>
    <w:rsid w:val="00305890"/>
    <w:rsid w:val="003058D7"/>
    <w:rsid w:val="00305BA1"/>
    <w:rsid w:val="00307015"/>
    <w:rsid w:val="00307D91"/>
    <w:rsid w:val="00310745"/>
    <w:rsid w:val="003107F0"/>
    <w:rsid w:val="00311832"/>
    <w:rsid w:val="00311904"/>
    <w:rsid w:val="00312128"/>
    <w:rsid w:val="003128C9"/>
    <w:rsid w:val="00312B1B"/>
    <w:rsid w:val="00312B1C"/>
    <w:rsid w:val="0031391D"/>
    <w:rsid w:val="00313CDC"/>
    <w:rsid w:val="00314154"/>
    <w:rsid w:val="00314262"/>
    <w:rsid w:val="00315ABF"/>
    <w:rsid w:val="00315C4E"/>
    <w:rsid w:val="00317595"/>
    <w:rsid w:val="00320497"/>
    <w:rsid w:val="00320566"/>
    <w:rsid w:val="00323997"/>
    <w:rsid w:val="00325CA8"/>
    <w:rsid w:val="0032683B"/>
    <w:rsid w:val="0032776A"/>
    <w:rsid w:val="00330209"/>
    <w:rsid w:val="00330A0A"/>
    <w:rsid w:val="00330E4B"/>
    <w:rsid w:val="00331EE7"/>
    <w:rsid w:val="00332037"/>
    <w:rsid w:val="003338B7"/>
    <w:rsid w:val="00334F02"/>
    <w:rsid w:val="00334F53"/>
    <w:rsid w:val="00335299"/>
    <w:rsid w:val="003353A1"/>
    <w:rsid w:val="00336F20"/>
    <w:rsid w:val="0033732C"/>
    <w:rsid w:val="00337D67"/>
    <w:rsid w:val="0034021D"/>
    <w:rsid w:val="003408D6"/>
    <w:rsid w:val="00340FE3"/>
    <w:rsid w:val="0034177B"/>
    <w:rsid w:val="00341AB9"/>
    <w:rsid w:val="00341DD1"/>
    <w:rsid w:val="00342425"/>
    <w:rsid w:val="00342608"/>
    <w:rsid w:val="003441AF"/>
    <w:rsid w:val="00344A1B"/>
    <w:rsid w:val="00344C0E"/>
    <w:rsid w:val="00344D81"/>
    <w:rsid w:val="00345CDE"/>
    <w:rsid w:val="00346288"/>
    <w:rsid w:val="00346479"/>
    <w:rsid w:val="00346CD3"/>
    <w:rsid w:val="003473E8"/>
    <w:rsid w:val="003473F2"/>
    <w:rsid w:val="00347B09"/>
    <w:rsid w:val="00351664"/>
    <w:rsid w:val="00351AD3"/>
    <w:rsid w:val="00351D1D"/>
    <w:rsid w:val="003525AB"/>
    <w:rsid w:val="0035415F"/>
    <w:rsid w:val="0035453E"/>
    <w:rsid w:val="003545BB"/>
    <w:rsid w:val="00354872"/>
    <w:rsid w:val="0035526C"/>
    <w:rsid w:val="0035540A"/>
    <w:rsid w:val="00355E1A"/>
    <w:rsid w:val="003560F1"/>
    <w:rsid w:val="00356724"/>
    <w:rsid w:val="00356771"/>
    <w:rsid w:val="00356BCB"/>
    <w:rsid w:val="00356D75"/>
    <w:rsid w:val="00357BC7"/>
    <w:rsid w:val="00357C33"/>
    <w:rsid w:val="003600E6"/>
    <w:rsid w:val="003603E0"/>
    <w:rsid w:val="0036040C"/>
    <w:rsid w:val="00360A7E"/>
    <w:rsid w:val="003610D1"/>
    <w:rsid w:val="00361CB8"/>
    <w:rsid w:val="0036339D"/>
    <w:rsid w:val="00363668"/>
    <w:rsid w:val="00363745"/>
    <w:rsid w:val="00363CAE"/>
    <w:rsid w:val="003648CA"/>
    <w:rsid w:val="003652CB"/>
    <w:rsid w:val="003664C0"/>
    <w:rsid w:val="00366985"/>
    <w:rsid w:val="00367382"/>
    <w:rsid w:val="003674C4"/>
    <w:rsid w:val="003678CC"/>
    <w:rsid w:val="00367C13"/>
    <w:rsid w:val="00367F99"/>
    <w:rsid w:val="00370A17"/>
    <w:rsid w:val="0037104E"/>
    <w:rsid w:val="0037111D"/>
    <w:rsid w:val="00371451"/>
    <w:rsid w:val="003718AF"/>
    <w:rsid w:val="00372691"/>
    <w:rsid w:val="003732FF"/>
    <w:rsid w:val="00373344"/>
    <w:rsid w:val="00373600"/>
    <w:rsid w:val="0037451A"/>
    <w:rsid w:val="003749CC"/>
    <w:rsid w:val="00374A35"/>
    <w:rsid w:val="0037520F"/>
    <w:rsid w:val="00375B10"/>
    <w:rsid w:val="00375BE4"/>
    <w:rsid w:val="00375D67"/>
    <w:rsid w:val="003761A8"/>
    <w:rsid w:val="003765E8"/>
    <w:rsid w:val="0037721D"/>
    <w:rsid w:val="003777AB"/>
    <w:rsid w:val="00380E68"/>
    <w:rsid w:val="00381046"/>
    <w:rsid w:val="0038109A"/>
    <w:rsid w:val="00381FCB"/>
    <w:rsid w:val="0038252F"/>
    <w:rsid w:val="00382E9E"/>
    <w:rsid w:val="00382FB3"/>
    <w:rsid w:val="00383811"/>
    <w:rsid w:val="00384751"/>
    <w:rsid w:val="00384979"/>
    <w:rsid w:val="00385227"/>
    <w:rsid w:val="0038579B"/>
    <w:rsid w:val="003866B8"/>
    <w:rsid w:val="0038695D"/>
    <w:rsid w:val="00386ABA"/>
    <w:rsid w:val="00386E52"/>
    <w:rsid w:val="00390560"/>
    <w:rsid w:val="00390711"/>
    <w:rsid w:val="00391050"/>
    <w:rsid w:val="003910DF"/>
    <w:rsid w:val="00391609"/>
    <w:rsid w:val="0039164B"/>
    <w:rsid w:val="00391C2E"/>
    <w:rsid w:val="003920C2"/>
    <w:rsid w:val="00392DDF"/>
    <w:rsid w:val="00393326"/>
    <w:rsid w:val="003938F3"/>
    <w:rsid w:val="00393AAC"/>
    <w:rsid w:val="00393D4F"/>
    <w:rsid w:val="00393FFE"/>
    <w:rsid w:val="0039402D"/>
    <w:rsid w:val="0039502D"/>
    <w:rsid w:val="003971C9"/>
    <w:rsid w:val="00397E07"/>
    <w:rsid w:val="003A0864"/>
    <w:rsid w:val="003A103E"/>
    <w:rsid w:val="003A12D2"/>
    <w:rsid w:val="003A1980"/>
    <w:rsid w:val="003A2932"/>
    <w:rsid w:val="003A3E06"/>
    <w:rsid w:val="003A4521"/>
    <w:rsid w:val="003A471C"/>
    <w:rsid w:val="003A5098"/>
    <w:rsid w:val="003A5196"/>
    <w:rsid w:val="003A5290"/>
    <w:rsid w:val="003A5ADF"/>
    <w:rsid w:val="003A5B81"/>
    <w:rsid w:val="003A7356"/>
    <w:rsid w:val="003A75AA"/>
    <w:rsid w:val="003B0F38"/>
    <w:rsid w:val="003B16B9"/>
    <w:rsid w:val="003B1B40"/>
    <w:rsid w:val="003B1FB5"/>
    <w:rsid w:val="003B2659"/>
    <w:rsid w:val="003B3748"/>
    <w:rsid w:val="003B42E3"/>
    <w:rsid w:val="003B4320"/>
    <w:rsid w:val="003B4395"/>
    <w:rsid w:val="003B4686"/>
    <w:rsid w:val="003B6A8D"/>
    <w:rsid w:val="003B6C9F"/>
    <w:rsid w:val="003B712D"/>
    <w:rsid w:val="003B777C"/>
    <w:rsid w:val="003C05F2"/>
    <w:rsid w:val="003C0B2B"/>
    <w:rsid w:val="003C2923"/>
    <w:rsid w:val="003C2BF5"/>
    <w:rsid w:val="003C333B"/>
    <w:rsid w:val="003C4401"/>
    <w:rsid w:val="003C5B7B"/>
    <w:rsid w:val="003C6029"/>
    <w:rsid w:val="003C6401"/>
    <w:rsid w:val="003C64B2"/>
    <w:rsid w:val="003C681A"/>
    <w:rsid w:val="003C7149"/>
    <w:rsid w:val="003D0008"/>
    <w:rsid w:val="003D0418"/>
    <w:rsid w:val="003D2135"/>
    <w:rsid w:val="003D2E0D"/>
    <w:rsid w:val="003D2FC9"/>
    <w:rsid w:val="003D3424"/>
    <w:rsid w:val="003D3ABB"/>
    <w:rsid w:val="003D3FE2"/>
    <w:rsid w:val="003D499B"/>
    <w:rsid w:val="003D53F3"/>
    <w:rsid w:val="003D556A"/>
    <w:rsid w:val="003D5D19"/>
    <w:rsid w:val="003E25FA"/>
    <w:rsid w:val="003E28EE"/>
    <w:rsid w:val="003E328F"/>
    <w:rsid w:val="003E34B1"/>
    <w:rsid w:val="003E4496"/>
    <w:rsid w:val="003E4C40"/>
    <w:rsid w:val="003E6251"/>
    <w:rsid w:val="003E6C3D"/>
    <w:rsid w:val="003E7561"/>
    <w:rsid w:val="003E7AFA"/>
    <w:rsid w:val="003F05B1"/>
    <w:rsid w:val="003F06F3"/>
    <w:rsid w:val="003F1139"/>
    <w:rsid w:val="003F12F1"/>
    <w:rsid w:val="003F148D"/>
    <w:rsid w:val="003F1991"/>
    <w:rsid w:val="003F1D21"/>
    <w:rsid w:val="003F2290"/>
    <w:rsid w:val="003F2694"/>
    <w:rsid w:val="003F280F"/>
    <w:rsid w:val="003F2C3C"/>
    <w:rsid w:val="003F2C78"/>
    <w:rsid w:val="003F2D1A"/>
    <w:rsid w:val="003F34F8"/>
    <w:rsid w:val="003F3ABE"/>
    <w:rsid w:val="003F4EFB"/>
    <w:rsid w:val="003F5D76"/>
    <w:rsid w:val="003F7BF9"/>
    <w:rsid w:val="00401690"/>
    <w:rsid w:val="004020A1"/>
    <w:rsid w:val="00402700"/>
    <w:rsid w:val="00402CA2"/>
    <w:rsid w:val="004034FE"/>
    <w:rsid w:val="00403A45"/>
    <w:rsid w:val="00403D08"/>
    <w:rsid w:val="0040487F"/>
    <w:rsid w:val="00404C80"/>
    <w:rsid w:val="00405FC0"/>
    <w:rsid w:val="0040682B"/>
    <w:rsid w:val="004069AF"/>
    <w:rsid w:val="0040752E"/>
    <w:rsid w:val="00407BCB"/>
    <w:rsid w:val="00407D13"/>
    <w:rsid w:val="00410C02"/>
    <w:rsid w:val="004117F2"/>
    <w:rsid w:val="00411C48"/>
    <w:rsid w:val="00412985"/>
    <w:rsid w:val="00412A62"/>
    <w:rsid w:val="00412A81"/>
    <w:rsid w:val="00412D84"/>
    <w:rsid w:val="00414BE6"/>
    <w:rsid w:val="0041546D"/>
    <w:rsid w:val="004161B8"/>
    <w:rsid w:val="00417D04"/>
    <w:rsid w:val="00420C20"/>
    <w:rsid w:val="00420F28"/>
    <w:rsid w:val="004217FC"/>
    <w:rsid w:val="004218A8"/>
    <w:rsid w:val="00422748"/>
    <w:rsid w:val="004239DE"/>
    <w:rsid w:val="00425539"/>
    <w:rsid w:val="00426976"/>
    <w:rsid w:val="00427BA4"/>
    <w:rsid w:val="00427C1A"/>
    <w:rsid w:val="00431362"/>
    <w:rsid w:val="0043163B"/>
    <w:rsid w:val="00432018"/>
    <w:rsid w:val="0043222F"/>
    <w:rsid w:val="004327CB"/>
    <w:rsid w:val="004345E7"/>
    <w:rsid w:val="00434D5C"/>
    <w:rsid w:val="00435890"/>
    <w:rsid w:val="004365F9"/>
    <w:rsid w:val="004367C1"/>
    <w:rsid w:val="00436DFE"/>
    <w:rsid w:val="00436F2D"/>
    <w:rsid w:val="00437761"/>
    <w:rsid w:val="00440407"/>
    <w:rsid w:val="00442175"/>
    <w:rsid w:val="004424EC"/>
    <w:rsid w:val="004432E1"/>
    <w:rsid w:val="0044358C"/>
    <w:rsid w:val="0044488B"/>
    <w:rsid w:val="00444D93"/>
    <w:rsid w:val="00444EA1"/>
    <w:rsid w:val="004450EE"/>
    <w:rsid w:val="004450F5"/>
    <w:rsid w:val="0044544A"/>
    <w:rsid w:val="00446E89"/>
    <w:rsid w:val="00451D15"/>
    <w:rsid w:val="00451D43"/>
    <w:rsid w:val="00453B36"/>
    <w:rsid w:val="00453BB5"/>
    <w:rsid w:val="00455007"/>
    <w:rsid w:val="00455EE0"/>
    <w:rsid w:val="004560F1"/>
    <w:rsid w:val="004571A3"/>
    <w:rsid w:val="004620BC"/>
    <w:rsid w:val="00462A5D"/>
    <w:rsid w:val="00462D25"/>
    <w:rsid w:val="004638B0"/>
    <w:rsid w:val="00463D45"/>
    <w:rsid w:val="004661A1"/>
    <w:rsid w:val="00466C0B"/>
    <w:rsid w:val="0046771A"/>
    <w:rsid w:val="004709D8"/>
    <w:rsid w:val="004711C3"/>
    <w:rsid w:val="00471CF1"/>
    <w:rsid w:val="00471FFE"/>
    <w:rsid w:val="004728FC"/>
    <w:rsid w:val="00473BD8"/>
    <w:rsid w:val="004744EB"/>
    <w:rsid w:val="00474BC8"/>
    <w:rsid w:val="00474E97"/>
    <w:rsid w:val="00476BE8"/>
    <w:rsid w:val="00476D4A"/>
    <w:rsid w:val="00477311"/>
    <w:rsid w:val="00477F2E"/>
    <w:rsid w:val="00480EEA"/>
    <w:rsid w:val="00481B2A"/>
    <w:rsid w:val="0048353D"/>
    <w:rsid w:val="00483EAF"/>
    <w:rsid w:val="00484683"/>
    <w:rsid w:val="00485002"/>
    <w:rsid w:val="00485C9C"/>
    <w:rsid w:val="00486143"/>
    <w:rsid w:val="0048673A"/>
    <w:rsid w:val="0048679B"/>
    <w:rsid w:val="00487E02"/>
    <w:rsid w:val="00490091"/>
    <w:rsid w:val="0049108E"/>
    <w:rsid w:val="00491A11"/>
    <w:rsid w:val="00491FAC"/>
    <w:rsid w:val="0049326B"/>
    <w:rsid w:val="00493717"/>
    <w:rsid w:val="004948ED"/>
    <w:rsid w:val="00494D55"/>
    <w:rsid w:val="00494DD9"/>
    <w:rsid w:val="00496446"/>
    <w:rsid w:val="00496C1E"/>
    <w:rsid w:val="00496F71"/>
    <w:rsid w:val="004975F4"/>
    <w:rsid w:val="004978E5"/>
    <w:rsid w:val="00497987"/>
    <w:rsid w:val="00497F38"/>
    <w:rsid w:val="004A085C"/>
    <w:rsid w:val="004A0DD1"/>
    <w:rsid w:val="004A0E4F"/>
    <w:rsid w:val="004A0EB6"/>
    <w:rsid w:val="004A1693"/>
    <w:rsid w:val="004A189A"/>
    <w:rsid w:val="004A1FC5"/>
    <w:rsid w:val="004A22CC"/>
    <w:rsid w:val="004A2388"/>
    <w:rsid w:val="004A276D"/>
    <w:rsid w:val="004A30B5"/>
    <w:rsid w:val="004A39EE"/>
    <w:rsid w:val="004A454F"/>
    <w:rsid w:val="004A5661"/>
    <w:rsid w:val="004A7DBA"/>
    <w:rsid w:val="004B1215"/>
    <w:rsid w:val="004B1CA8"/>
    <w:rsid w:val="004B204B"/>
    <w:rsid w:val="004B2655"/>
    <w:rsid w:val="004B2876"/>
    <w:rsid w:val="004B37FA"/>
    <w:rsid w:val="004B43A4"/>
    <w:rsid w:val="004B4B9A"/>
    <w:rsid w:val="004B5165"/>
    <w:rsid w:val="004B59A1"/>
    <w:rsid w:val="004B674D"/>
    <w:rsid w:val="004B6ABB"/>
    <w:rsid w:val="004B711E"/>
    <w:rsid w:val="004B7305"/>
    <w:rsid w:val="004C0139"/>
    <w:rsid w:val="004C0461"/>
    <w:rsid w:val="004C10C5"/>
    <w:rsid w:val="004C134E"/>
    <w:rsid w:val="004C15F3"/>
    <w:rsid w:val="004C1949"/>
    <w:rsid w:val="004C1B7C"/>
    <w:rsid w:val="004C1E69"/>
    <w:rsid w:val="004C202B"/>
    <w:rsid w:val="004C34B7"/>
    <w:rsid w:val="004C4861"/>
    <w:rsid w:val="004C517F"/>
    <w:rsid w:val="004C53E8"/>
    <w:rsid w:val="004C5464"/>
    <w:rsid w:val="004C6D17"/>
    <w:rsid w:val="004C6E40"/>
    <w:rsid w:val="004C6F66"/>
    <w:rsid w:val="004C72FF"/>
    <w:rsid w:val="004D01B5"/>
    <w:rsid w:val="004D0268"/>
    <w:rsid w:val="004D0452"/>
    <w:rsid w:val="004D0534"/>
    <w:rsid w:val="004D1357"/>
    <w:rsid w:val="004D238D"/>
    <w:rsid w:val="004D2814"/>
    <w:rsid w:val="004D282B"/>
    <w:rsid w:val="004D2E64"/>
    <w:rsid w:val="004D2F42"/>
    <w:rsid w:val="004D3918"/>
    <w:rsid w:val="004D43A6"/>
    <w:rsid w:val="004D46A6"/>
    <w:rsid w:val="004D49AC"/>
    <w:rsid w:val="004D5A17"/>
    <w:rsid w:val="004D5D8F"/>
    <w:rsid w:val="004D6C43"/>
    <w:rsid w:val="004D718A"/>
    <w:rsid w:val="004D7635"/>
    <w:rsid w:val="004D7A41"/>
    <w:rsid w:val="004E0D83"/>
    <w:rsid w:val="004E1B62"/>
    <w:rsid w:val="004E1FC4"/>
    <w:rsid w:val="004E2A9F"/>
    <w:rsid w:val="004E3309"/>
    <w:rsid w:val="004E3945"/>
    <w:rsid w:val="004E4656"/>
    <w:rsid w:val="004E5BCD"/>
    <w:rsid w:val="004E6F3C"/>
    <w:rsid w:val="004E702F"/>
    <w:rsid w:val="004F0F45"/>
    <w:rsid w:val="004F1AA6"/>
    <w:rsid w:val="004F1C41"/>
    <w:rsid w:val="004F278B"/>
    <w:rsid w:val="004F2D45"/>
    <w:rsid w:val="004F2E7D"/>
    <w:rsid w:val="004F3038"/>
    <w:rsid w:val="004F30C6"/>
    <w:rsid w:val="004F442C"/>
    <w:rsid w:val="004F44ED"/>
    <w:rsid w:val="004F4563"/>
    <w:rsid w:val="004F4638"/>
    <w:rsid w:val="004F4734"/>
    <w:rsid w:val="004F5000"/>
    <w:rsid w:val="004F53C2"/>
    <w:rsid w:val="004F5445"/>
    <w:rsid w:val="004F6493"/>
    <w:rsid w:val="004F6EEF"/>
    <w:rsid w:val="004F73E8"/>
    <w:rsid w:val="004F75C4"/>
    <w:rsid w:val="00500822"/>
    <w:rsid w:val="00501141"/>
    <w:rsid w:val="00501B41"/>
    <w:rsid w:val="00501C07"/>
    <w:rsid w:val="00501C8A"/>
    <w:rsid w:val="00502706"/>
    <w:rsid w:val="00502DE5"/>
    <w:rsid w:val="00502F45"/>
    <w:rsid w:val="0050300C"/>
    <w:rsid w:val="00503028"/>
    <w:rsid w:val="00503E59"/>
    <w:rsid w:val="00504A32"/>
    <w:rsid w:val="00504B8D"/>
    <w:rsid w:val="0050574C"/>
    <w:rsid w:val="00505DF2"/>
    <w:rsid w:val="0050617B"/>
    <w:rsid w:val="0050666D"/>
    <w:rsid w:val="005069F4"/>
    <w:rsid w:val="00506D66"/>
    <w:rsid w:val="00507374"/>
    <w:rsid w:val="00507464"/>
    <w:rsid w:val="0051043A"/>
    <w:rsid w:val="00511073"/>
    <w:rsid w:val="00511CA6"/>
    <w:rsid w:val="00511FFA"/>
    <w:rsid w:val="0051222D"/>
    <w:rsid w:val="00512A7F"/>
    <w:rsid w:val="00512B0F"/>
    <w:rsid w:val="005136F2"/>
    <w:rsid w:val="00513B0E"/>
    <w:rsid w:val="0051432C"/>
    <w:rsid w:val="00514E30"/>
    <w:rsid w:val="005150E1"/>
    <w:rsid w:val="00515B52"/>
    <w:rsid w:val="0051774D"/>
    <w:rsid w:val="00517A2E"/>
    <w:rsid w:val="005210C9"/>
    <w:rsid w:val="00521900"/>
    <w:rsid w:val="005246B3"/>
    <w:rsid w:val="00525E20"/>
    <w:rsid w:val="005264C6"/>
    <w:rsid w:val="00526A6F"/>
    <w:rsid w:val="00527ED1"/>
    <w:rsid w:val="00531693"/>
    <w:rsid w:val="00531957"/>
    <w:rsid w:val="005321B6"/>
    <w:rsid w:val="005325D5"/>
    <w:rsid w:val="005326EF"/>
    <w:rsid w:val="005338E9"/>
    <w:rsid w:val="00535867"/>
    <w:rsid w:val="00535A06"/>
    <w:rsid w:val="005367B6"/>
    <w:rsid w:val="005368CB"/>
    <w:rsid w:val="0053786B"/>
    <w:rsid w:val="00537A07"/>
    <w:rsid w:val="00537B01"/>
    <w:rsid w:val="005408B1"/>
    <w:rsid w:val="0054094D"/>
    <w:rsid w:val="005416A8"/>
    <w:rsid w:val="00542223"/>
    <w:rsid w:val="00544671"/>
    <w:rsid w:val="00544B34"/>
    <w:rsid w:val="00544D47"/>
    <w:rsid w:val="00545EF9"/>
    <w:rsid w:val="00545F88"/>
    <w:rsid w:val="005462FC"/>
    <w:rsid w:val="0055040A"/>
    <w:rsid w:val="00550A45"/>
    <w:rsid w:val="0055111F"/>
    <w:rsid w:val="005516F7"/>
    <w:rsid w:val="00551BAB"/>
    <w:rsid w:val="00551C5B"/>
    <w:rsid w:val="00553BD4"/>
    <w:rsid w:val="00553BF3"/>
    <w:rsid w:val="00553D15"/>
    <w:rsid w:val="00554490"/>
    <w:rsid w:val="0055528E"/>
    <w:rsid w:val="00557083"/>
    <w:rsid w:val="00557B2E"/>
    <w:rsid w:val="00560C3D"/>
    <w:rsid w:val="00561F8E"/>
    <w:rsid w:val="00562E9C"/>
    <w:rsid w:val="005640AC"/>
    <w:rsid w:val="00564FF8"/>
    <w:rsid w:val="005664B9"/>
    <w:rsid w:val="00566A62"/>
    <w:rsid w:val="00570BDF"/>
    <w:rsid w:val="00571610"/>
    <w:rsid w:val="005717A2"/>
    <w:rsid w:val="00572238"/>
    <w:rsid w:val="005727F8"/>
    <w:rsid w:val="00572DF3"/>
    <w:rsid w:val="00573D50"/>
    <w:rsid w:val="00573DCE"/>
    <w:rsid w:val="00574A32"/>
    <w:rsid w:val="00574E31"/>
    <w:rsid w:val="00575572"/>
    <w:rsid w:val="0057571A"/>
    <w:rsid w:val="005757B2"/>
    <w:rsid w:val="0057614B"/>
    <w:rsid w:val="00576DA4"/>
    <w:rsid w:val="00577184"/>
    <w:rsid w:val="00577F3E"/>
    <w:rsid w:val="00581A3D"/>
    <w:rsid w:val="00582453"/>
    <w:rsid w:val="00583221"/>
    <w:rsid w:val="0058389C"/>
    <w:rsid w:val="005840C7"/>
    <w:rsid w:val="005851F1"/>
    <w:rsid w:val="00586191"/>
    <w:rsid w:val="00586320"/>
    <w:rsid w:val="0058740E"/>
    <w:rsid w:val="005907B2"/>
    <w:rsid w:val="00590BC3"/>
    <w:rsid w:val="0059159B"/>
    <w:rsid w:val="005936A2"/>
    <w:rsid w:val="00594164"/>
    <w:rsid w:val="00594218"/>
    <w:rsid w:val="005953CE"/>
    <w:rsid w:val="00596720"/>
    <w:rsid w:val="00596A23"/>
    <w:rsid w:val="0059793C"/>
    <w:rsid w:val="005A0F8A"/>
    <w:rsid w:val="005A19FB"/>
    <w:rsid w:val="005A1C2F"/>
    <w:rsid w:val="005A202A"/>
    <w:rsid w:val="005A225F"/>
    <w:rsid w:val="005A25BE"/>
    <w:rsid w:val="005A4CAD"/>
    <w:rsid w:val="005A516D"/>
    <w:rsid w:val="005A54ED"/>
    <w:rsid w:val="005A5563"/>
    <w:rsid w:val="005A63C4"/>
    <w:rsid w:val="005A7278"/>
    <w:rsid w:val="005A738F"/>
    <w:rsid w:val="005A797E"/>
    <w:rsid w:val="005B09D3"/>
    <w:rsid w:val="005B1118"/>
    <w:rsid w:val="005B112C"/>
    <w:rsid w:val="005B18C6"/>
    <w:rsid w:val="005B36D0"/>
    <w:rsid w:val="005B3DB8"/>
    <w:rsid w:val="005B6A7C"/>
    <w:rsid w:val="005C1689"/>
    <w:rsid w:val="005C21E4"/>
    <w:rsid w:val="005C2CEE"/>
    <w:rsid w:val="005C3727"/>
    <w:rsid w:val="005C37E0"/>
    <w:rsid w:val="005C388D"/>
    <w:rsid w:val="005C44FB"/>
    <w:rsid w:val="005C4626"/>
    <w:rsid w:val="005C4D6B"/>
    <w:rsid w:val="005C4E35"/>
    <w:rsid w:val="005C5010"/>
    <w:rsid w:val="005C52EC"/>
    <w:rsid w:val="005C65E8"/>
    <w:rsid w:val="005C6657"/>
    <w:rsid w:val="005C6A11"/>
    <w:rsid w:val="005C7C29"/>
    <w:rsid w:val="005D1338"/>
    <w:rsid w:val="005D2D72"/>
    <w:rsid w:val="005D3361"/>
    <w:rsid w:val="005D3581"/>
    <w:rsid w:val="005D3DCD"/>
    <w:rsid w:val="005D459E"/>
    <w:rsid w:val="005D4E04"/>
    <w:rsid w:val="005D5F0E"/>
    <w:rsid w:val="005D68C1"/>
    <w:rsid w:val="005E079B"/>
    <w:rsid w:val="005E0850"/>
    <w:rsid w:val="005E09AF"/>
    <w:rsid w:val="005E1BF3"/>
    <w:rsid w:val="005E275F"/>
    <w:rsid w:val="005E39B9"/>
    <w:rsid w:val="005E3AED"/>
    <w:rsid w:val="005E3FA4"/>
    <w:rsid w:val="005E48CF"/>
    <w:rsid w:val="005E493F"/>
    <w:rsid w:val="005E494B"/>
    <w:rsid w:val="005E56FC"/>
    <w:rsid w:val="005E5856"/>
    <w:rsid w:val="005E5CAF"/>
    <w:rsid w:val="005E61B1"/>
    <w:rsid w:val="005E6336"/>
    <w:rsid w:val="005E6C8B"/>
    <w:rsid w:val="005E6D73"/>
    <w:rsid w:val="005E776B"/>
    <w:rsid w:val="005F0CE5"/>
    <w:rsid w:val="005F146B"/>
    <w:rsid w:val="005F3980"/>
    <w:rsid w:val="005F4C3E"/>
    <w:rsid w:val="005F5D3B"/>
    <w:rsid w:val="005F67DB"/>
    <w:rsid w:val="005F760D"/>
    <w:rsid w:val="005F7B1A"/>
    <w:rsid w:val="0060092E"/>
    <w:rsid w:val="006012C6"/>
    <w:rsid w:val="006014DE"/>
    <w:rsid w:val="006021D4"/>
    <w:rsid w:val="00602D6B"/>
    <w:rsid w:val="006042EB"/>
    <w:rsid w:val="006059CB"/>
    <w:rsid w:val="00605C1F"/>
    <w:rsid w:val="0060601B"/>
    <w:rsid w:val="00606E6C"/>
    <w:rsid w:val="0060780A"/>
    <w:rsid w:val="00607F13"/>
    <w:rsid w:val="00607F45"/>
    <w:rsid w:val="00610893"/>
    <w:rsid w:val="00611295"/>
    <w:rsid w:val="0061172B"/>
    <w:rsid w:val="006129F8"/>
    <w:rsid w:val="00612B1C"/>
    <w:rsid w:val="00613025"/>
    <w:rsid w:val="00613484"/>
    <w:rsid w:val="00613827"/>
    <w:rsid w:val="006142ED"/>
    <w:rsid w:val="006143DA"/>
    <w:rsid w:val="00614837"/>
    <w:rsid w:val="00615926"/>
    <w:rsid w:val="006162E6"/>
    <w:rsid w:val="006165AB"/>
    <w:rsid w:val="006173F7"/>
    <w:rsid w:val="006179CA"/>
    <w:rsid w:val="00620721"/>
    <w:rsid w:val="006208EE"/>
    <w:rsid w:val="00621818"/>
    <w:rsid w:val="00621AF1"/>
    <w:rsid w:val="00621E59"/>
    <w:rsid w:val="0062226B"/>
    <w:rsid w:val="0062232C"/>
    <w:rsid w:val="00622CC2"/>
    <w:rsid w:val="0062368A"/>
    <w:rsid w:val="006238F3"/>
    <w:rsid w:val="00623A89"/>
    <w:rsid w:val="00624197"/>
    <w:rsid w:val="0062430D"/>
    <w:rsid w:val="00625AF2"/>
    <w:rsid w:val="006268A9"/>
    <w:rsid w:val="00626BBD"/>
    <w:rsid w:val="00627F92"/>
    <w:rsid w:val="00631658"/>
    <w:rsid w:val="00631A0C"/>
    <w:rsid w:val="00631B55"/>
    <w:rsid w:val="00631B9B"/>
    <w:rsid w:val="00632596"/>
    <w:rsid w:val="006331A4"/>
    <w:rsid w:val="006336DB"/>
    <w:rsid w:val="006345F1"/>
    <w:rsid w:val="00635E1A"/>
    <w:rsid w:val="0063662D"/>
    <w:rsid w:val="00637BBF"/>
    <w:rsid w:val="0064026F"/>
    <w:rsid w:val="0064035A"/>
    <w:rsid w:val="006406F7"/>
    <w:rsid w:val="0064159A"/>
    <w:rsid w:val="00641CD5"/>
    <w:rsid w:val="00642153"/>
    <w:rsid w:val="00642295"/>
    <w:rsid w:val="006436CC"/>
    <w:rsid w:val="00644A29"/>
    <w:rsid w:val="00644B3B"/>
    <w:rsid w:val="00645773"/>
    <w:rsid w:val="00650699"/>
    <w:rsid w:val="006506E4"/>
    <w:rsid w:val="00650BF0"/>
    <w:rsid w:val="00650EB2"/>
    <w:rsid w:val="00650F4B"/>
    <w:rsid w:val="00651000"/>
    <w:rsid w:val="00651B2B"/>
    <w:rsid w:val="00651F8E"/>
    <w:rsid w:val="0065219E"/>
    <w:rsid w:val="00652255"/>
    <w:rsid w:val="0065293F"/>
    <w:rsid w:val="00652ED9"/>
    <w:rsid w:val="00653F2E"/>
    <w:rsid w:val="00653FB1"/>
    <w:rsid w:val="0065436C"/>
    <w:rsid w:val="00654F7E"/>
    <w:rsid w:val="0065546D"/>
    <w:rsid w:val="00656440"/>
    <w:rsid w:val="006568BF"/>
    <w:rsid w:val="006576BE"/>
    <w:rsid w:val="006606AC"/>
    <w:rsid w:val="006609E2"/>
    <w:rsid w:val="00661FAE"/>
    <w:rsid w:val="006629DB"/>
    <w:rsid w:val="0066315F"/>
    <w:rsid w:val="00663BAA"/>
    <w:rsid w:val="00663E67"/>
    <w:rsid w:val="00663F08"/>
    <w:rsid w:val="00663F45"/>
    <w:rsid w:val="00663F71"/>
    <w:rsid w:val="006642E2"/>
    <w:rsid w:val="006643B8"/>
    <w:rsid w:val="0066444F"/>
    <w:rsid w:val="00664C77"/>
    <w:rsid w:val="00665783"/>
    <w:rsid w:val="006672E7"/>
    <w:rsid w:val="006707DE"/>
    <w:rsid w:val="00671F4E"/>
    <w:rsid w:val="00672754"/>
    <w:rsid w:val="00673CF3"/>
    <w:rsid w:val="00675380"/>
    <w:rsid w:val="00675604"/>
    <w:rsid w:val="00675974"/>
    <w:rsid w:val="0067605A"/>
    <w:rsid w:val="00677182"/>
    <w:rsid w:val="006773EC"/>
    <w:rsid w:val="00682160"/>
    <w:rsid w:val="00682169"/>
    <w:rsid w:val="00682F17"/>
    <w:rsid w:val="00683482"/>
    <w:rsid w:val="0068394A"/>
    <w:rsid w:val="00684BA4"/>
    <w:rsid w:val="006851AF"/>
    <w:rsid w:val="006904B2"/>
    <w:rsid w:val="00690823"/>
    <w:rsid w:val="0069290A"/>
    <w:rsid w:val="00693A38"/>
    <w:rsid w:val="006941A3"/>
    <w:rsid w:val="006948AD"/>
    <w:rsid w:val="00695D2D"/>
    <w:rsid w:val="00695D45"/>
    <w:rsid w:val="006960D1"/>
    <w:rsid w:val="00696825"/>
    <w:rsid w:val="00697A62"/>
    <w:rsid w:val="006A0686"/>
    <w:rsid w:val="006A1405"/>
    <w:rsid w:val="006A17D0"/>
    <w:rsid w:val="006A1CE0"/>
    <w:rsid w:val="006A1EC1"/>
    <w:rsid w:val="006A2027"/>
    <w:rsid w:val="006A2527"/>
    <w:rsid w:val="006A2544"/>
    <w:rsid w:val="006A31EF"/>
    <w:rsid w:val="006A3AC3"/>
    <w:rsid w:val="006A3BD7"/>
    <w:rsid w:val="006A6144"/>
    <w:rsid w:val="006A65F0"/>
    <w:rsid w:val="006A66A1"/>
    <w:rsid w:val="006A686B"/>
    <w:rsid w:val="006A6907"/>
    <w:rsid w:val="006A6F70"/>
    <w:rsid w:val="006A7224"/>
    <w:rsid w:val="006A7391"/>
    <w:rsid w:val="006B052A"/>
    <w:rsid w:val="006B1213"/>
    <w:rsid w:val="006B14AE"/>
    <w:rsid w:val="006B1FED"/>
    <w:rsid w:val="006B2630"/>
    <w:rsid w:val="006B26ED"/>
    <w:rsid w:val="006B2ABB"/>
    <w:rsid w:val="006B3D97"/>
    <w:rsid w:val="006B3DC6"/>
    <w:rsid w:val="006B791D"/>
    <w:rsid w:val="006C03A8"/>
    <w:rsid w:val="006C155E"/>
    <w:rsid w:val="006C2D1C"/>
    <w:rsid w:val="006C3EB9"/>
    <w:rsid w:val="006C4233"/>
    <w:rsid w:val="006C45D8"/>
    <w:rsid w:val="006C45EB"/>
    <w:rsid w:val="006C4A01"/>
    <w:rsid w:val="006C6535"/>
    <w:rsid w:val="006D0593"/>
    <w:rsid w:val="006D2B51"/>
    <w:rsid w:val="006D2C11"/>
    <w:rsid w:val="006D30C4"/>
    <w:rsid w:val="006D314B"/>
    <w:rsid w:val="006D3670"/>
    <w:rsid w:val="006D3BD2"/>
    <w:rsid w:val="006D3DBB"/>
    <w:rsid w:val="006D4708"/>
    <w:rsid w:val="006D49B4"/>
    <w:rsid w:val="006D4E57"/>
    <w:rsid w:val="006D4EC7"/>
    <w:rsid w:val="006D56B0"/>
    <w:rsid w:val="006D5B16"/>
    <w:rsid w:val="006D6E8F"/>
    <w:rsid w:val="006D6F0D"/>
    <w:rsid w:val="006D7248"/>
    <w:rsid w:val="006D7B48"/>
    <w:rsid w:val="006D7C9C"/>
    <w:rsid w:val="006D7E3A"/>
    <w:rsid w:val="006E0132"/>
    <w:rsid w:val="006E0A23"/>
    <w:rsid w:val="006E0F5C"/>
    <w:rsid w:val="006E1815"/>
    <w:rsid w:val="006E2185"/>
    <w:rsid w:val="006E232C"/>
    <w:rsid w:val="006E3B32"/>
    <w:rsid w:val="006E4459"/>
    <w:rsid w:val="006E52FF"/>
    <w:rsid w:val="006E59A3"/>
    <w:rsid w:val="006E6310"/>
    <w:rsid w:val="006E67B3"/>
    <w:rsid w:val="006E67FA"/>
    <w:rsid w:val="006E69DB"/>
    <w:rsid w:val="006E6A82"/>
    <w:rsid w:val="006F0107"/>
    <w:rsid w:val="006F066D"/>
    <w:rsid w:val="006F17F6"/>
    <w:rsid w:val="006F1BE0"/>
    <w:rsid w:val="006F1F39"/>
    <w:rsid w:val="006F2E79"/>
    <w:rsid w:val="006F3D35"/>
    <w:rsid w:val="006F3F77"/>
    <w:rsid w:val="006F417F"/>
    <w:rsid w:val="006F485D"/>
    <w:rsid w:val="006F511C"/>
    <w:rsid w:val="006F561D"/>
    <w:rsid w:val="006F66EF"/>
    <w:rsid w:val="006F6B9D"/>
    <w:rsid w:val="006F6CA1"/>
    <w:rsid w:val="006F6EDE"/>
    <w:rsid w:val="006F7676"/>
    <w:rsid w:val="006F7BDF"/>
    <w:rsid w:val="00700670"/>
    <w:rsid w:val="00700F24"/>
    <w:rsid w:val="00703AAC"/>
    <w:rsid w:val="007044AB"/>
    <w:rsid w:val="00704BD1"/>
    <w:rsid w:val="00704DE3"/>
    <w:rsid w:val="00705694"/>
    <w:rsid w:val="007059E2"/>
    <w:rsid w:val="00705E3D"/>
    <w:rsid w:val="00706019"/>
    <w:rsid w:val="00706037"/>
    <w:rsid w:val="00706460"/>
    <w:rsid w:val="0070652F"/>
    <w:rsid w:val="00706706"/>
    <w:rsid w:val="00707716"/>
    <w:rsid w:val="007078F6"/>
    <w:rsid w:val="00707DF4"/>
    <w:rsid w:val="0071005A"/>
    <w:rsid w:val="007104F9"/>
    <w:rsid w:val="007115DF"/>
    <w:rsid w:val="00711629"/>
    <w:rsid w:val="00715C8A"/>
    <w:rsid w:val="007161E5"/>
    <w:rsid w:val="0071620C"/>
    <w:rsid w:val="00716F9D"/>
    <w:rsid w:val="007172CA"/>
    <w:rsid w:val="0071749E"/>
    <w:rsid w:val="00717E8C"/>
    <w:rsid w:val="00717F4C"/>
    <w:rsid w:val="0072038B"/>
    <w:rsid w:val="00720940"/>
    <w:rsid w:val="00720EAA"/>
    <w:rsid w:val="007233A9"/>
    <w:rsid w:val="00724134"/>
    <w:rsid w:val="0072623A"/>
    <w:rsid w:val="00727151"/>
    <w:rsid w:val="00730862"/>
    <w:rsid w:val="00730A33"/>
    <w:rsid w:val="007319C1"/>
    <w:rsid w:val="00731DFD"/>
    <w:rsid w:val="007328E2"/>
    <w:rsid w:val="007330FB"/>
    <w:rsid w:val="00733416"/>
    <w:rsid w:val="00734381"/>
    <w:rsid w:val="00735013"/>
    <w:rsid w:val="007351F2"/>
    <w:rsid w:val="0073586E"/>
    <w:rsid w:val="00736438"/>
    <w:rsid w:val="00736721"/>
    <w:rsid w:val="00736733"/>
    <w:rsid w:val="007378F8"/>
    <w:rsid w:val="00740A4A"/>
    <w:rsid w:val="00740B0A"/>
    <w:rsid w:val="0074157B"/>
    <w:rsid w:val="00742E3D"/>
    <w:rsid w:val="00742FB5"/>
    <w:rsid w:val="007441A4"/>
    <w:rsid w:val="0074465C"/>
    <w:rsid w:val="00744693"/>
    <w:rsid w:val="007448B8"/>
    <w:rsid w:val="00744C81"/>
    <w:rsid w:val="0074608B"/>
    <w:rsid w:val="00750016"/>
    <w:rsid w:val="00750D2C"/>
    <w:rsid w:val="00751F55"/>
    <w:rsid w:val="00752167"/>
    <w:rsid w:val="007524C7"/>
    <w:rsid w:val="00752942"/>
    <w:rsid w:val="007530E1"/>
    <w:rsid w:val="00754177"/>
    <w:rsid w:val="0075463E"/>
    <w:rsid w:val="00754EAF"/>
    <w:rsid w:val="007554B5"/>
    <w:rsid w:val="00755801"/>
    <w:rsid w:val="0075620E"/>
    <w:rsid w:val="00757CDA"/>
    <w:rsid w:val="00761EF0"/>
    <w:rsid w:val="0076222D"/>
    <w:rsid w:val="00763205"/>
    <w:rsid w:val="00764237"/>
    <w:rsid w:val="0076667A"/>
    <w:rsid w:val="00766F8C"/>
    <w:rsid w:val="00767365"/>
    <w:rsid w:val="007702CC"/>
    <w:rsid w:val="007705A3"/>
    <w:rsid w:val="007707B4"/>
    <w:rsid w:val="0077126F"/>
    <w:rsid w:val="007713EF"/>
    <w:rsid w:val="0077158B"/>
    <w:rsid w:val="00772CF1"/>
    <w:rsid w:val="00772E12"/>
    <w:rsid w:val="0077384F"/>
    <w:rsid w:val="007741D3"/>
    <w:rsid w:val="0077448D"/>
    <w:rsid w:val="00774AAB"/>
    <w:rsid w:val="007759DC"/>
    <w:rsid w:val="00775ACB"/>
    <w:rsid w:val="00776F69"/>
    <w:rsid w:val="00777087"/>
    <w:rsid w:val="00777238"/>
    <w:rsid w:val="007773EF"/>
    <w:rsid w:val="00777911"/>
    <w:rsid w:val="00780A7C"/>
    <w:rsid w:val="00780C7C"/>
    <w:rsid w:val="007810B6"/>
    <w:rsid w:val="00781A93"/>
    <w:rsid w:val="00781DFF"/>
    <w:rsid w:val="007834B5"/>
    <w:rsid w:val="007838C7"/>
    <w:rsid w:val="00783C92"/>
    <w:rsid w:val="00783E58"/>
    <w:rsid w:val="007850C3"/>
    <w:rsid w:val="007866FC"/>
    <w:rsid w:val="007867D7"/>
    <w:rsid w:val="00786D65"/>
    <w:rsid w:val="00787E1C"/>
    <w:rsid w:val="00791EAB"/>
    <w:rsid w:val="0079266C"/>
    <w:rsid w:val="00793251"/>
    <w:rsid w:val="00793A80"/>
    <w:rsid w:val="00793B4F"/>
    <w:rsid w:val="007941B3"/>
    <w:rsid w:val="0079435A"/>
    <w:rsid w:val="007945E1"/>
    <w:rsid w:val="00794CA1"/>
    <w:rsid w:val="007A1425"/>
    <w:rsid w:val="007A17C4"/>
    <w:rsid w:val="007A1813"/>
    <w:rsid w:val="007A26E8"/>
    <w:rsid w:val="007A3941"/>
    <w:rsid w:val="007A4002"/>
    <w:rsid w:val="007A68DB"/>
    <w:rsid w:val="007A7281"/>
    <w:rsid w:val="007A76CC"/>
    <w:rsid w:val="007A7CDD"/>
    <w:rsid w:val="007B0155"/>
    <w:rsid w:val="007B05AE"/>
    <w:rsid w:val="007B070A"/>
    <w:rsid w:val="007B2465"/>
    <w:rsid w:val="007B2A18"/>
    <w:rsid w:val="007B2AAD"/>
    <w:rsid w:val="007B2DCB"/>
    <w:rsid w:val="007B338B"/>
    <w:rsid w:val="007B4A86"/>
    <w:rsid w:val="007B58D1"/>
    <w:rsid w:val="007B5E52"/>
    <w:rsid w:val="007B6C79"/>
    <w:rsid w:val="007B7158"/>
    <w:rsid w:val="007C0472"/>
    <w:rsid w:val="007C0482"/>
    <w:rsid w:val="007C23C6"/>
    <w:rsid w:val="007C3565"/>
    <w:rsid w:val="007C3A00"/>
    <w:rsid w:val="007C3F48"/>
    <w:rsid w:val="007C3FB0"/>
    <w:rsid w:val="007C441A"/>
    <w:rsid w:val="007C5436"/>
    <w:rsid w:val="007C6031"/>
    <w:rsid w:val="007C7E1E"/>
    <w:rsid w:val="007C7F43"/>
    <w:rsid w:val="007D1020"/>
    <w:rsid w:val="007D1259"/>
    <w:rsid w:val="007D1908"/>
    <w:rsid w:val="007D1A68"/>
    <w:rsid w:val="007D1D2D"/>
    <w:rsid w:val="007D222B"/>
    <w:rsid w:val="007D3045"/>
    <w:rsid w:val="007D31B7"/>
    <w:rsid w:val="007D4298"/>
    <w:rsid w:val="007D6376"/>
    <w:rsid w:val="007D6653"/>
    <w:rsid w:val="007D78D0"/>
    <w:rsid w:val="007D7C83"/>
    <w:rsid w:val="007E13C8"/>
    <w:rsid w:val="007E1808"/>
    <w:rsid w:val="007E2640"/>
    <w:rsid w:val="007E2670"/>
    <w:rsid w:val="007E26A3"/>
    <w:rsid w:val="007E2E8D"/>
    <w:rsid w:val="007E3AD3"/>
    <w:rsid w:val="007E4A28"/>
    <w:rsid w:val="007E4F4B"/>
    <w:rsid w:val="007E5801"/>
    <w:rsid w:val="007E6483"/>
    <w:rsid w:val="007E7C5F"/>
    <w:rsid w:val="007F11A6"/>
    <w:rsid w:val="007F2796"/>
    <w:rsid w:val="007F3ACF"/>
    <w:rsid w:val="007F466B"/>
    <w:rsid w:val="007F595B"/>
    <w:rsid w:val="007F5C67"/>
    <w:rsid w:val="007F6751"/>
    <w:rsid w:val="007F79D2"/>
    <w:rsid w:val="008003F1"/>
    <w:rsid w:val="008013C1"/>
    <w:rsid w:val="0080256B"/>
    <w:rsid w:val="008031D8"/>
    <w:rsid w:val="00804393"/>
    <w:rsid w:val="008048D2"/>
    <w:rsid w:val="00804F98"/>
    <w:rsid w:val="00805B6C"/>
    <w:rsid w:val="008065F6"/>
    <w:rsid w:val="00806C6E"/>
    <w:rsid w:val="0080740A"/>
    <w:rsid w:val="008102A5"/>
    <w:rsid w:val="0081082E"/>
    <w:rsid w:val="00810C58"/>
    <w:rsid w:val="00810CD0"/>
    <w:rsid w:val="00811017"/>
    <w:rsid w:val="00811138"/>
    <w:rsid w:val="00811837"/>
    <w:rsid w:val="008120C1"/>
    <w:rsid w:val="0081316D"/>
    <w:rsid w:val="00813B19"/>
    <w:rsid w:val="00814A4C"/>
    <w:rsid w:val="00815512"/>
    <w:rsid w:val="008158FC"/>
    <w:rsid w:val="00817730"/>
    <w:rsid w:val="00817D00"/>
    <w:rsid w:val="00817D37"/>
    <w:rsid w:val="00820232"/>
    <w:rsid w:val="00820336"/>
    <w:rsid w:val="00820446"/>
    <w:rsid w:val="00820CE8"/>
    <w:rsid w:val="00820D45"/>
    <w:rsid w:val="008217AC"/>
    <w:rsid w:val="0082221E"/>
    <w:rsid w:val="00822232"/>
    <w:rsid w:val="00822510"/>
    <w:rsid w:val="0082294E"/>
    <w:rsid w:val="00824E05"/>
    <w:rsid w:val="008251A2"/>
    <w:rsid w:val="00825EE3"/>
    <w:rsid w:val="00826131"/>
    <w:rsid w:val="0082694B"/>
    <w:rsid w:val="00826ED9"/>
    <w:rsid w:val="008272B6"/>
    <w:rsid w:val="00830CC7"/>
    <w:rsid w:val="00830EEF"/>
    <w:rsid w:val="00831F8F"/>
    <w:rsid w:val="00832905"/>
    <w:rsid w:val="00832F95"/>
    <w:rsid w:val="00833124"/>
    <w:rsid w:val="00833227"/>
    <w:rsid w:val="00833432"/>
    <w:rsid w:val="0083348A"/>
    <w:rsid w:val="00834159"/>
    <w:rsid w:val="00834270"/>
    <w:rsid w:val="00834830"/>
    <w:rsid w:val="00835BD9"/>
    <w:rsid w:val="00835BE0"/>
    <w:rsid w:val="00836456"/>
    <w:rsid w:val="008365ED"/>
    <w:rsid w:val="0083737E"/>
    <w:rsid w:val="00837812"/>
    <w:rsid w:val="008407C7"/>
    <w:rsid w:val="0084086F"/>
    <w:rsid w:val="00840917"/>
    <w:rsid w:val="00840B47"/>
    <w:rsid w:val="00840EC5"/>
    <w:rsid w:val="00841CA9"/>
    <w:rsid w:val="00842120"/>
    <w:rsid w:val="00842770"/>
    <w:rsid w:val="0084304A"/>
    <w:rsid w:val="00843B3D"/>
    <w:rsid w:val="00843B5B"/>
    <w:rsid w:val="008454B8"/>
    <w:rsid w:val="008456B6"/>
    <w:rsid w:val="0084591F"/>
    <w:rsid w:val="00845C3E"/>
    <w:rsid w:val="00845CA3"/>
    <w:rsid w:val="00845CFF"/>
    <w:rsid w:val="0084645B"/>
    <w:rsid w:val="00846914"/>
    <w:rsid w:val="00846D5B"/>
    <w:rsid w:val="0084784C"/>
    <w:rsid w:val="00850BA8"/>
    <w:rsid w:val="008514DE"/>
    <w:rsid w:val="00852728"/>
    <w:rsid w:val="0085296C"/>
    <w:rsid w:val="00852C78"/>
    <w:rsid w:val="00852DE1"/>
    <w:rsid w:val="00853137"/>
    <w:rsid w:val="00853459"/>
    <w:rsid w:val="00853588"/>
    <w:rsid w:val="00853745"/>
    <w:rsid w:val="00853778"/>
    <w:rsid w:val="00853A7A"/>
    <w:rsid w:val="00853AB5"/>
    <w:rsid w:val="00855236"/>
    <w:rsid w:val="0085563F"/>
    <w:rsid w:val="00855ABC"/>
    <w:rsid w:val="008569B7"/>
    <w:rsid w:val="008607E1"/>
    <w:rsid w:val="00860E81"/>
    <w:rsid w:val="008614F0"/>
    <w:rsid w:val="00861852"/>
    <w:rsid w:val="00861A9B"/>
    <w:rsid w:val="00861BCC"/>
    <w:rsid w:val="008621DD"/>
    <w:rsid w:val="00862BF5"/>
    <w:rsid w:val="00862CB8"/>
    <w:rsid w:val="00862DF5"/>
    <w:rsid w:val="008639B9"/>
    <w:rsid w:val="0086566D"/>
    <w:rsid w:val="00865F12"/>
    <w:rsid w:val="00866408"/>
    <w:rsid w:val="0086794F"/>
    <w:rsid w:val="00870164"/>
    <w:rsid w:val="00870387"/>
    <w:rsid w:val="00870EE7"/>
    <w:rsid w:val="00871B3D"/>
    <w:rsid w:val="00873416"/>
    <w:rsid w:val="00873483"/>
    <w:rsid w:val="008747ED"/>
    <w:rsid w:val="00874E3D"/>
    <w:rsid w:val="008762E7"/>
    <w:rsid w:val="00876A8B"/>
    <w:rsid w:val="00876C0B"/>
    <w:rsid w:val="00880992"/>
    <w:rsid w:val="00880F27"/>
    <w:rsid w:val="00881664"/>
    <w:rsid w:val="00881BAA"/>
    <w:rsid w:val="00882015"/>
    <w:rsid w:val="008823E3"/>
    <w:rsid w:val="00883554"/>
    <w:rsid w:val="00883A9B"/>
    <w:rsid w:val="00883E07"/>
    <w:rsid w:val="00884750"/>
    <w:rsid w:val="00884B49"/>
    <w:rsid w:val="008858A8"/>
    <w:rsid w:val="00885D8D"/>
    <w:rsid w:val="00886718"/>
    <w:rsid w:val="008872E0"/>
    <w:rsid w:val="00890C90"/>
    <w:rsid w:val="008928A0"/>
    <w:rsid w:val="008948F5"/>
    <w:rsid w:val="00894AF0"/>
    <w:rsid w:val="00895172"/>
    <w:rsid w:val="00895D5E"/>
    <w:rsid w:val="00896877"/>
    <w:rsid w:val="008975B3"/>
    <w:rsid w:val="008A0BC3"/>
    <w:rsid w:val="008A1BE2"/>
    <w:rsid w:val="008A1D30"/>
    <w:rsid w:val="008A227E"/>
    <w:rsid w:val="008A2693"/>
    <w:rsid w:val="008A317A"/>
    <w:rsid w:val="008A45C9"/>
    <w:rsid w:val="008A53BD"/>
    <w:rsid w:val="008A6061"/>
    <w:rsid w:val="008A618E"/>
    <w:rsid w:val="008A6C7F"/>
    <w:rsid w:val="008B02FA"/>
    <w:rsid w:val="008B1645"/>
    <w:rsid w:val="008B1E9D"/>
    <w:rsid w:val="008B1FD0"/>
    <w:rsid w:val="008B2567"/>
    <w:rsid w:val="008B283D"/>
    <w:rsid w:val="008B3DF0"/>
    <w:rsid w:val="008B5144"/>
    <w:rsid w:val="008B54FA"/>
    <w:rsid w:val="008B552F"/>
    <w:rsid w:val="008B6485"/>
    <w:rsid w:val="008B7DA9"/>
    <w:rsid w:val="008B7ED2"/>
    <w:rsid w:val="008C0032"/>
    <w:rsid w:val="008C146B"/>
    <w:rsid w:val="008C2744"/>
    <w:rsid w:val="008C3BF7"/>
    <w:rsid w:val="008C43E5"/>
    <w:rsid w:val="008C4DFF"/>
    <w:rsid w:val="008C553D"/>
    <w:rsid w:val="008C56C6"/>
    <w:rsid w:val="008C5BC4"/>
    <w:rsid w:val="008C6557"/>
    <w:rsid w:val="008C76F5"/>
    <w:rsid w:val="008C786F"/>
    <w:rsid w:val="008D03B5"/>
    <w:rsid w:val="008D0466"/>
    <w:rsid w:val="008D08B9"/>
    <w:rsid w:val="008D117C"/>
    <w:rsid w:val="008D1197"/>
    <w:rsid w:val="008D16E2"/>
    <w:rsid w:val="008D3526"/>
    <w:rsid w:val="008D43E5"/>
    <w:rsid w:val="008D4882"/>
    <w:rsid w:val="008D4E96"/>
    <w:rsid w:val="008D5511"/>
    <w:rsid w:val="008D5746"/>
    <w:rsid w:val="008D61A1"/>
    <w:rsid w:val="008D6E8D"/>
    <w:rsid w:val="008D75F5"/>
    <w:rsid w:val="008E037C"/>
    <w:rsid w:val="008E0A83"/>
    <w:rsid w:val="008E1B6A"/>
    <w:rsid w:val="008E1B84"/>
    <w:rsid w:val="008E2DA9"/>
    <w:rsid w:val="008E2EEF"/>
    <w:rsid w:val="008E33F9"/>
    <w:rsid w:val="008E36C0"/>
    <w:rsid w:val="008E3E8B"/>
    <w:rsid w:val="008E5028"/>
    <w:rsid w:val="008E59E6"/>
    <w:rsid w:val="008F02A0"/>
    <w:rsid w:val="008F0A73"/>
    <w:rsid w:val="008F16CB"/>
    <w:rsid w:val="008F1A3C"/>
    <w:rsid w:val="008F1B14"/>
    <w:rsid w:val="008F202F"/>
    <w:rsid w:val="008F2277"/>
    <w:rsid w:val="008F30F6"/>
    <w:rsid w:val="008F3664"/>
    <w:rsid w:val="008F3C45"/>
    <w:rsid w:val="008F422F"/>
    <w:rsid w:val="008F5956"/>
    <w:rsid w:val="008F5B98"/>
    <w:rsid w:val="008F72E2"/>
    <w:rsid w:val="00900837"/>
    <w:rsid w:val="0090127B"/>
    <w:rsid w:val="00901D3A"/>
    <w:rsid w:val="009022E1"/>
    <w:rsid w:val="00902379"/>
    <w:rsid w:val="009024CF"/>
    <w:rsid w:val="00902B3D"/>
    <w:rsid w:val="00902B70"/>
    <w:rsid w:val="00902ECD"/>
    <w:rsid w:val="00903CE6"/>
    <w:rsid w:val="00903EAE"/>
    <w:rsid w:val="00904735"/>
    <w:rsid w:val="00904973"/>
    <w:rsid w:val="00904DAB"/>
    <w:rsid w:val="009051CA"/>
    <w:rsid w:val="0090570C"/>
    <w:rsid w:val="00905E14"/>
    <w:rsid w:val="00906435"/>
    <w:rsid w:val="0090754A"/>
    <w:rsid w:val="009076E9"/>
    <w:rsid w:val="009077EA"/>
    <w:rsid w:val="00907A7A"/>
    <w:rsid w:val="00907CAB"/>
    <w:rsid w:val="009107CB"/>
    <w:rsid w:val="00910E4C"/>
    <w:rsid w:val="00911495"/>
    <w:rsid w:val="00913E80"/>
    <w:rsid w:val="00913EFF"/>
    <w:rsid w:val="00914AE4"/>
    <w:rsid w:val="00914D60"/>
    <w:rsid w:val="00914FBF"/>
    <w:rsid w:val="00915456"/>
    <w:rsid w:val="00915FA4"/>
    <w:rsid w:val="00916632"/>
    <w:rsid w:val="009168C9"/>
    <w:rsid w:val="00917A08"/>
    <w:rsid w:val="00917A27"/>
    <w:rsid w:val="00917E28"/>
    <w:rsid w:val="00920783"/>
    <w:rsid w:val="00920C0E"/>
    <w:rsid w:val="009218D9"/>
    <w:rsid w:val="00921969"/>
    <w:rsid w:val="00921BA0"/>
    <w:rsid w:val="009248AA"/>
    <w:rsid w:val="009250A0"/>
    <w:rsid w:val="0092531D"/>
    <w:rsid w:val="009256C0"/>
    <w:rsid w:val="009256EE"/>
    <w:rsid w:val="009269AE"/>
    <w:rsid w:val="009300D3"/>
    <w:rsid w:val="00931007"/>
    <w:rsid w:val="00933D4D"/>
    <w:rsid w:val="00934B91"/>
    <w:rsid w:val="0093540C"/>
    <w:rsid w:val="00935836"/>
    <w:rsid w:val="009367C3"/>
    <w:rsid w:val="0094147C"/>
    <w:rsid w:val="00941549"/>
    <w:rsid w:val="009418F8"/>
    <w:rsid w:val="00943A9D"/>
    <w:rsid w:val="00943F28"/>
    <w:rsid w:val="00943F5F"/>
    <w:rsid w:val="00944F11"/>
    <w:rsid w:val="0094539A"/>
    <w:rsid w:val="0094677D"/>
    <w:rsid w:val="00947BAC"/>
    <w:rsid w:val="00950104"/>
    <w:rsid w:val="0095068C"/>
    <w:rsid w:val="009507CD"/>
    <w:rsid w:val="00950E96"/>
    <w:rsid w:val="00951870"/>
    <w:rsid w:val="00953125"/>
    <w:rsid w:val="0095367E"/>
    <w:rsid w:val="00953A83"/>
    <w:rsid w:val="00954AB0"/>
    <w:rsid w:val="00955AF8"/>
    <w:rsid w:val="00955D1D"/>
    <w:rsid w:val="009560CE"/>
    <w:rsid w:val="0095683F"/>
    <w:rsid w:val="009568AF"/>
    <w:rsid w:val="00957035"/>
    <w:rsid w:val="0095709B"/>
    <w:rsid w:val="0095730B"/>
    <w:rsid w:val="009573A3"/>
    <w:rsid w:val="00957944"/>
    <w:rsid w:val="009612EE"/>
    <w:rsid w:val="0096180F"/>
    <w:rsid w:val="00962915"/>
    <w:rsid w:val="00962F51"/>
    <w:rsid w:val="009637ED"/>
    <w:rsid w:val="00965D69"/>
    <w:rsid w:val="009672AB"/>
    <w:rsid w:val="00967706"/>
    <w:rsid w:val="009730C6"/>
    <w:rsid w:val="0097357D"/>
    <w:rsid w:val="009742C6"/>
    <w:rsid w:val="00974506"/>
    <w:rsid w:val="00975491"/>
    <w:rsid w:val="009755F8"/>
    <w:rsid w:val="00975E18"/>
    <w:rsid w:val="00976151"/>
    <w:rsid w:val="009762B7"/>
    <w:rsid w:val="0097652E"/>
    <w:rsid w:val="009765C4"/>
    <w:rsid w:val="009772EA"/>
    <w:rsid w:val="0097742C"/>
    <w:rsid w:val="0097770E"/>
    <w:rsid w:val="00977A66"/>
    <w:rsid w:val="00977C26"/>
    <w:rsid w:val="00980A34"/>
    <w:rsid w:val="00980FA7"/>
    <w:rsid w:val="00983744"/>
    <w:rsid w:val="009837E6"/>
    <w:rsid w:val="009839E5"/>
    <w:rsid w:val="00985CC3"/>
    <w:rsid w:val="00985E1E"/>
    <w:rsid w:val="009862E7"/>
    <w:rsid w:val="0098727B"/>
    <w:rsid w:val="00990950"/>
    <w:rsid w:val="009910BF"/>
    <w:rsid w:val="0099118D"/>
    <w:rsid w:val="00991F74"/>
    <w:rsid w:val="009941E8"/>
    <w:rsid w:val="00996832"/>
    <w:rsid w:val="009A0570"/>
    <w:rsid w:val="009A23FE"/>
    <w:rsid w:val="009A28AC"/>
    <w:rsid w:val="009A2BB7"/>
    <w:rsid w:val="009A2C84"/>
    <w:rsid w:val="009A46F8"/>
    <w:rsid w:val="009A4742"/>
    <w:rsid w:val="009A4F03"/>
    <w:rsid w:val="009A52A4"/>
    <w:rsid w:val="009A52CC"/>
    <w:rsid w:val="009A5F01"/>
    <w:rsid w:val="009A63F7"/>
    <w:rsid w:val="009A66E1"/>
    <w:rsid w:val="009A6A16"/>
    <w:rsid w:val="009A6C64"/>
    <w:rsid w:val="009A7C50"/>
    <w:rsid w:val="009A7D38"/>
    <w:rsid w:val="009A7E37"/>
    <w:rsid w:val="009B0031"/>
    <w:rsid w:val="009B1095"/>
    <w:rsid w:val="009B2004"/>
    <w:rsid w:val="009B3880"/>
    <w:rsid w:val="009B4BF8"/>
    <w:rsid w:val="009B53A9"/>
    <w:rsid w:val="009B53F4"/>
    <w:rsid w:val="009B5AB4"/>
    <w:rsid w:val="009B5F8E"/>
    <w:rsid w:val="009B6B35"/>
    <w:rsid w:val="009B6B3A"/>
    <w:rsid w:val="009B77F0"/>
    <w:rsid w:val="009B7A6E"/>
    <w:rsid w:val="009B7F4D"/>
    <w:rsid w:val="009C01E2"/>
    <w:rsid w:val="009C16DC"/>
    <w:rsid w:val="009C17E4"/>
    <w:rsid w:val="009C20DD"/>
    <w:rsid w:val="009C24C6"/>
    <w:rsid w:val="009C2553"/>
    <w:rsid w:val="009C2BC6"/>
    <w:rsid w:val="009C3B80"/>
    <w:rsid w:val="009C3BA0"/>
    <w:rsid w:val="009D0005"/>
    <w:rsid w:val="009D0484"/>
    <w:rsid w:val="009D0E17"/>
    <w:rsid w:val="009D118E"/>
    <w:rsid w:val="009D1295"/>
    <w:rsid w:val="009D227B"/>
    <w:rsid w:val="009D36B5"/>
    <w:rsid w:val="009D39A1"/>
    <w:rsid w:val="009D3B30"/>
    <w:rsid w:val="009D453A"/>
    <w:rsid w:val="009D4B53"/>
    <w:rsid w:val="009D5081"/>
    <w:rsid w:val="009D58E4"/>
    <w:rsid w:val="009D5DBB"/>
    <w:rsid w:val="009D6479"/>
    <w:rsid w:val="009D6498"/>
    <w:rsid w:val="009D6AC9"/>
    <w:rsid w:val="009D7A6A"/>
    <w:rsid w:val="009E1CC5"/>
    <w:rsid w:val="009E200F"/>
    <w:rsid w:val="009E2326"/>
    <w:rsid w:val="009E3175"/>
    <w:rsid w:val="009E3F2E"/>
    <w:rsid w:val="009E435B"/>
    <w:rsid w:val="009E43D0"/>
    <w:rsid w:val="009E53DD"/>
    <w:rsid w:val="009E546F"/>
    <w:rsid w:val="009E6811"/>
    <w:rsid w:val="009E6A51"/>
    <w:rsid w:val="009E6A7A"/>
    <w:rsid w:val="009E6C17"/>
    <w:rsid w:val="009E6D03"/>
    <w:rsid w:val="009E7364"/>
    <w:rsid w:val="009E7C2D"/>
    <w:rsid w:val="009F09E3"/>
    <w:rsid w:val="009F0A2E"/>
    <w:rsid w:val="009F29DB"/>
    <w:rsid w:val="009F2B2D"/>
    <w:rsid w:val="009F370D"/>
    <w:rsid w:val="009F46E9"/>
    <w:rsid w:val="009F5451"/>
    <w:rsid w:val="009F5C5A"/>
    <w:rsid w:val="009F62FE"/>
    <w:rsid w:val="009F6498"/>
    <w:rsid w:val="009F67DB"/>
    <w:rsid w:val="009F71F1"/>
    <w:rsid w:val="009F7AF4"/>
    <w:rsid w:val="00A00C23"/>
    <w:rsid w:val="00A01059"/>
    <w:rsid w:val="00A01FC7"/>
    <w:rsid w:val="00A021EB"/>
    <w:rsid w:val="00A05F27"/>
    <w:rsid w:val="00A06BAE"/>
    <w:rsid w:val="00A0716C"/>
    <w:rsid w:val="00A076AA"/>
    <w:rsid w:val="00A1109C"/>
    <w:rsid w:val="00A12731"/>
    <w:rsid w:val="00A12974"/>
    <w:rsid w:val="00A1463E"/>
    <w:rsid w:val="00A1509E"/>
    <w:rsid w:val="00A15A07"/>
    <w:rsid w:val="00A15CD7"/>
    <w:rsid w:val="00A17954"/>
    <w:rsid w:val="00A20F5A"/>
    <w:rsid w:val="00A22B75"/>
    <w:rsid w:val="00A24FE5"/>
    <w:rsid w:val="00A2595E"/>
    <w:rsid w:val="00A25C63"/>
    <w:rsid w:val="00A25CC1"/>
    <w:rsid w:val="00A2733C"/>
    <w:rsid w:val="00A2783E"/>
    <w:rsid w:val="00A31FED"/>
    <w:rsid w:val="00A32150"/>
    <w:rsid w:val="00A32283"/>
    <w:rsid w:val="00A3249D"/>
    <w:rsid w:val="00A3254B"/>
    <w:rsid w:val="00A325D7"/>
    <w:rsid w:val="00A32D9D"/>
    <w:rsid w:val="00A332A2"/>
    <w:rsid w:val="00A339C5"/>
    <w:rsid w:val="00A33A94"/>
    <w:rsid w:val="00A33AD0"/>
    <w:rsid w:val="00A35F30"/>
    <w:rsid w:val="00A36081"/>
    <w:rsid w:val="00A375FE"/>
    <w:rsid w:val="00A3776C"/>
    <w:rsid w:val="00A4049C"/>
    <w:rsid w:val="00A41400"/>
    <w:rsid w:val="00A41C34"/>
    <w:rsid w:val="00A4203E"/>
    <w:rsid w:val="00A42F55"/>
    <w:rsid w:val="00A4301F"/>
    <w:rsid w:val="00A4433A"/>
    <w:rsid w:val="00A444AD"/>
    <w:rsid w:val="00A45BFB"/>
    <w:rsid w:val="00A45F84"/>
    <w:rsid w:val="00A46660"/>
    <w:rsid w:val="00A4788E"/>
    <w:rsid w:val="00A502D8"/>
    <w:rsid w:val="00A50311"/>
    <w:rsid w:val="00A516EA"/>
    <w:rsid w:val="00A5200F"/>
    <w:rsid w:val="00A533E5"/>
    <w:rsid w:val="00A536FB"/>
    <w:rsid w:val="00A54110"/>
    <w:rsid w:val="00A54F14"/>
    <w:rsid w:val="00A55D80"/>
    <w:rsid w:val="00A562DF"/>
    <w:rsid w:val="00A56E84"/>
    <w:rsid w:val="00A577D9"/>
    <w:rsid w:val="00A57DBA"/>
    <w:rsid w:val="00A6290B"/>
    <w:rsid w:val="00A62A13"/>
    <w:rsid w:val="00A6302B"/>
    <w:rsid w:val="00A6477B"/>
    <w:rsid w:val="00A648F9"/>
    <w:rsid w:val="00A65978"/>
    <w:rsid w:val="00A663E0"/>
    <w:rsid w:val="00A66BE0"/>
    <w:rsid w:val="00A6711A"/>
    <w:rsid w:val="00A708F6"/>
    <w:rsid w:val="00A73EDD"/>
    <w:rsid w:val="00A74ABE"/>
    <w:rsid w:val="00A751CB"/>
    <w:rsid w:val="00A7624D"/>
    <w:rsid w:val="00A766B3"/>
    <w:rsid w:val="00A77394"/>
    <w:rsid w:val="00A8025A"/>
    <w:rsid w:val="00A802A5"/>
    <w:rsid w:val="00A80DB0"/>
    <w:rsid w:val="00A8158D"/>
    <w:rsid w:val="00A816BA"/>
    <w:rsid w:val="00A81F6C"/>
    <w:rsid w:val="00A82271"/>
    <w:rsid w:val="00A82580"/>
    <w:rsid w:val="00A8278D"/>
    <w:rsid w:val="00A836A0"/>
    <w:rsid w:val="00A83E7E"/>
    <w:rsid w:val="00A85486"/>
    <w:rsid w:val="00A869E9"/>
    <w:rsid w:val="00A878DF"/>
    <w:rsid w:val="00A90275"/>
    <w:rsid w:val="00A90422"/>
    <w:rsid w:val="00A904D1"/>
    <w:rsid w:val="00A908F6"/>
    <w:rsid w:val="00A90AE1"/>
    <w:rsid w:val="00A91487"/>
    <w:rsid w:val="00A91659"/>
    <w:rsid w:val="00A91B63"/>
    <w:rsid w:val="00A91C8B"/>
    <w:rsid w:val="00A922FC"/>
    <w:rsid w:val="00A926B7"/>
    <w:rsid w:val="00A947F1"/>
    <w:rsid w:val="00A94A5D"/>
    <w:rsid w:val="00A94EF0"/>
    <w:rsid w:val="00A9653B"/>
    <w:rsid w:val="00A968E9"/>
    <w:rsid w:val="00A97A3A"/>
    <w:rsid w:val="00A97FBC"/>
    <w:rsid w:val="00AA03C1"/>
    <w:rsid w:val="00AA061F"/>
    <w:rsid w:val="00AA18B9"/>
    <w:rsid w:val="00AA3184"/>
    <w:rsid w:val="00AA3725"/>
    <w:rsid w:val="00AA375D"/>
    <w:rsid w:val="00AA4830"/>
    <w:rsid w:val="00AA48A2"/>
    <w:rsid w:val="00AA599F"/>
    <w:rsid w:val="00AA6934"/>
    <w:rsid w:val="00AB032B"/>
    <w:rsid w:val="00AB07B5"/>
    <w:rsid w:val="00AB14AE"/>
    <w:rsid w:val="00AB2E98"/>
    <w:rsid w:val="00AB32FA"/>
    <w:rsid w:val="00AB3383"/>
    <w:rsid w:val="00AB3E3D"/>
    <w:rsid w:val="00AB44BF"/>
    <w:rsid w:val="00AB6A5D"/>
    <w:rsid w:val="00AB713D"/>
    <w:rsid w:val="00AC016C"/>
    <w:rsid w:val="00AC086C"/>
    <w:rsid w:val="00AC15F0"/>
    <w:rsid w:val="00AC1CF4"/>
    <w:rsid w:val="00AC2E56"/>
    <w:rsid w:val="00AC3707"/>
    <w:rsid w:val="00AC41CE"/>
    <w:rsid w:val="00AC4742"/>
    <w:rsid w:val="00AC5898"/>
    <w:rsid w:val="00AC58AB"/>
    <w:rsid w:val="00AC6813"/>
    <w:rsid w:val="00AC6DD7"/>
    <w:rsid w:val="00AC7173"/>
    <w:rsid w:val="00AC7AD6"/>
    <w:rsid w:val="00AD0B80"/>
    <w:rsid w:val="00AD1120"/>
    <w:rsid w:val="00AD2ED5"/>
    <w:rsid w:val="00AD3964"/>
    <w:rsid w:val="00AD3F06"/>
    <w:rsid w:val="00AD41EF"/>
    <w:rsid w:val="00AD4970"/>
    <w:rsid w:val="00AD581A"/>
    <w:rsid w:val="00AD5979"/>
    <w:rsid w:val="00AD7A71"/>
    <w:rsid w:val="00AD7B87"/>
    <w:rsid w:val="00AD7FE4"/>
    <w:rsid w:val="00AE0B66"/>
    <w:rsid w:val="00AE2064"/>
    <w:rsid w:val="00AE2066"/>
    <w:rsid w:val="00AE2294"/>
    <w:rsid w:val="00AE24D4"/>
    <w:rsid w:val="00AE3B9F"/>
    <w:rsid w:val="00AE407F"/>
    <w:rsid w:val="00AE4104"/>
    <w:rsid w:val="00AE4501"/>
    <w:rsid w:val="00AE4589"/>
    <w:rsid w:val="00AE484E"/>
    <w:rsid w:val="00AE6C44"/>
    <w:rsid w:val="00AE6EE2"/>
    <w:rsid w:val="00AE737E"/>
    <w:rsid w:val="00AE7F4B"/>
    <w:rsid w:val="00AF0091"/>
    <w:rsid w:val="00AF0950"/>
    <w:rsid w:val="00AF0BEF"/>
    <w:rsid w:val="00AF2FFD"/>
    <w:rsid w:val="00AF32CC"/>
    <w:rsid w:val="00AF4F09"/>
    <w:rsid w:val="00AF5032"/>
    <w:rsid w:val="00AF5B55"/>
    <w:rsid w:val="00AF5E9F"/>
    <w:rsid w:val="00AF67B5"/>
    <w:rsid w:val="00AF6878"/>
    <w:rsid w:val="00AF6955"/>
    <w:rsid w:val="00AF792B"/>
    <w:rsid w:val="00AF7DC1"/>
    <w:rsid w:val="00B01D16"/>
    <w:rsid w:val="00B04095"/>
    <w:rsid w:val="00B04F71"/>
    <w:rsid w:val="00B04F87"/>
    <w:rsid w:val="00B050B3"/>
    <w:rsid w:val="00B05812"/>
    <w:rsid w:val="00B063F1"/>
    <w:rsid w:val="00B10D9A"/>
    <w:rsid w:val="00B10E99"/>
    <w:rsid w:val="00B11C27"/>
    <w:rsid w:val="00B11E64"/>
    <w:rsid w:val="00B12F62"/>
    <w:rsid w:val="00B132A0"/>
    <w:rsid w:val="00B13BF1"/>
    <w:rsid w:val="00B13C79"/>
    <w:rsid w:val="00B13D9D"/>
    <w:rsid w:val="00B15CD4"/>
    <w:rsid w:val="00B16B8E"/>
    <w:rsid w:val="00B16EB2"/>
    <w:rsid w:val="00B17408"/>
    <w:rsid w:val="00B22832"/>
    <w:rsid w:val="00B22A02"/>
    <w:rsid w:val="00B247B3"/>
    <w:rsid w:val="00B250B5"/>
    <w:rsid w:val="00B25311"/>
    <w:rsid w:val="00B256E2"/>
    <w:rsid w:val="00B25E30"/>
    <w:rsid w:val="00B25F22"/>
    <w:rsid w:val="00B26255"/>
    <w:rsid w:val="00B26891"/>
    <w:rsid w:val="00B27B49"/>
    <w:rsid w:val="00B301FB"/>
    <w:rsid w:val="00B30316"/>
    <w:rsid w:val="00B30FD4"/>
    <w:rsid w:val="00B31424"/>
    <w:rsid w:val="00B31F55"/>
    <w:rsid w:val="00B32436"/>
    <w:rsid w:val="00B32A9A"/>
    <w:rsid w:val="00B32ED5"/>
    <w:rsid w:val="00B333CE"/>
    <w:rsid w:val="00B33DF2"/>
    <w:rsid w:val="00B35053"/>
    <w:rsid w:val="00B354DE"/>
    <w:rsid w:val="00B35760"/>
    <w:rsid w:val="00B371A8"/>
    <w:rsid w:val="00B371D0"/>
    <w:rsid w:val="00B40163"/>
    <w:rsid w:val="00B404E9"/>
    <w:rsid w:val="00B40531"/>
    <w:rsid w:val="00B40B27"/>
    <w:rsid w:val="00B40CD2"/>
    <w:rsid w:val="00B41438"/>
    <w:rsid w:val="00B41516"/>
    <w:rsid w:val="00B4199C"/>
    <w:rsid w:val="00B422FA"/>
    <w:rsid w:val="00B42E53"/>
    <w:rsid w:val="00B43846"/>
    <w:rsid w:val="00B4544A"/>
    <w:rsid w:val="00B454B1"/>
    <w:rsid w:val="00B463DD"/>
    <w:rsid w:val="00B4688D"/>
    <w:rsid w:val="00B46D0D"/>
    <w:rsid w:val="00B47628"/>
    <w:rsid w:val="00B47CD6"/>
    <w:rsid w:val="00B50C8B"/>
    <w:rsid w:val="00B5258E"/>
    <w:rsid w:val="00B52650"/>
    <w:rsid w:val="00B527F7"/>
    <w:rsid w:val="00B536DF"/>
    <w:rsid w:val="00B540E8"/>
    <w:rsid w:val="00B544FE"/>
    <w:rsid w:val="00B54D2B"/>
    <w:rsid w:val="00B55493"/>
    <w:rsid w:val="00B56330"/>
    <w:rsid w:val="00B5645E"/>
    <w:rsid w:val="00B56BC2"/>
    <w:rsid w:val="00B571DC"/>
    <w:rsid w:val="00B571ED"/>
    <w:rsid w:val="00B60205"/>
    <w:rsid w:val="00B61C81"/>
    <w:rsid w:val="00B621E6"/>
    <w:rsid w:val="00B62DDE"/>
    <w:rsid w:val="00B63F48"/>
    <w:rsid w:val="00B665EB"/>
    <w:rsid w:val="00B67325"/>
    <w:rsid w:val="00B701C4"/>
    <w:rsid w:val="00B7170B"/>
    <w:rsid w:val="00B723E6"/>
    <w:rsid w:val="00B72EBC"/>
    <w:rsid w:val="00B73724"/>
    <w:rsid w:val="00B745D4"/>
    <w:rsid w:val="00B7517A"/>
    <w:rsid w:val="00B75FDB"/>
    <w:rsid w:val="00B7691B"/>
    <w:rsid w:val="00B8203F"/>
    <w:rsid w:val="00B822F3"/>
    <w:rsid w:val="00B82567"/>
    <w:rsid w:val="00B825F3"/>
    <w:rsid w:val="00B830AE"/>
    <w:rsid w:val="00B830D3"/>
    <w:rsid w:val="00B83503"/>
    <w:rsid w:val="00B841AA"/>
    <w:rsid w:val="00B84636"/>
    <w:rsid w:val="00B86AD5"/>
    <w:rsid w:val="00B87DFF"/>
    <w:rsid w:val="00B9011F"/>
    <w:rsid w:val="00B90A7D"/>
    <w:rsid w:val="00B91575"/>
    <w:rsid w:val="00B917EA"/>
    <w:rsid w:val="00B91BE2"/>
    <w:rsid w:val="00B91EB9"/>
    <w:rsid w:val="00B921FF"/>
    <w:rsid w:val="00B92E07"/>
    <w:rsid w:val="00B9536A"/>
    <w:rsid w:val="00B95CB4"/>
    <w:rsid w:val="00B9720B"/>
    <w:rsid w:val="00B97912"/>
    <w:rsid w:val="00BA0932"/>
    <w:rsid w:val="00BA0A61"/>
    <w:rsid w:val="00BA0B51"/>
    <w:rsid w:val="00BA2992"/>
    <w:rsid w:val="00BA3C22"/>
    <w:rsid w:val="00BA42F2"/>
    <w:rsid w:val="00BA4768"/>
    <w:rsid w:val="00BA4C4A"/>
    <w:rsid w:val="00BA68DC"/>
    <w:rsid w:val="00BA6C0A"/>
    <w:rsid w:val="00BA6E59"/>
    <w:rsid w:val="00BA7829"/>
    <w:rsid w:val="00BA7DFB"/>
    <w:rsid w:val="00BB043D"/>
    <w:rsid w:val="00BB13B3"/>
    <w:rsid w:val="00BB1444"/>
    <w:rsid w:val="00BB1682"/>
    <w:rsid w:val="00BB3C72"/>
    <w:rsid w:val="00BB4B70"/>
    <w:rsid w:val="00BB4FB6"/>
    <w:rsid w:val="00BB5183"/>
    <w:rsid w:val="00BB52ED"/>
    <w:rsid w:val="00BB5661"/>
    <w:rsid w:val="00BB56EF"/>
    <w:rsid w:val="00BB64F8"/>
    <w:rsid w:val="00BB66A5"/>
    <w:rsid w:val="00BB6715"/>
    <w:rsid w:val="00BB693E"/>
    <w:rsid w:val="00BB6C5E"/>
    <w:rsid w:val="00BB722B"/>
    <w:rsid w:val="00BC1BCA"/>
    <w:rsid w:val="00BC1EDF"/>
    <w:rsid w:val="00BC20C2"/>
    <w:rsid w:val="00BC2320"/>
    <w:rsid w:val="00BC2C1B"/>
    <w:rsid w:val="00BC31CC"/>
    <w:rsid w:val="00BC4380"/>
    <w:rsid w:val="00BC45D8"/>
    <w:rsid w:val="00BC48ED"/>
    <w:rsid w:val="00BC4AE1"/>
    <w:rsid w:val="00BC5664"/>
    <w:rsid w:val="00BC7277"/>
    <w:rsid w:val="00BC7440"/>
    <w:rsid w:val="00BD125C"/>
    <w:rsid w:val="00BD145E"/>
    <w:rsid w:val="00BD1B2A"/>
    <w:rsid w:val="00BD211D"/>
    <w:rsid w:val="00BD2363"/>
    <w:rsid w:val="00BD27EB"/>
    <w:rsid w:val="00BD3248"/>
    <w:rsid w:val="00BD3827"/>
    <w:rsid w:val="00BD3D55"/>
    <w:rsid w:val="00BD3F4C"/>
    <w:rsid w:val="00BD436D"/>
    <w:rsid w:val="00BD5578"/>
    <w:rsid w:val="00BD7703"/>
    <w:rsid w:val="00BE029E"/>
    <w:rsid w:val="00BE0A86"/>
    <w:rsid w:val="00BE1443"/>
    <w:rsid w:val="00BE2268"/>
    <w:rsid w:val="00BE28CF"/>
    <w:rsid w:val="00BE2D7D"/>
    <w:rsid w:val="00BE372A"/>
    <w:rsid w:val="00BE4E20"/>
    <w:rsid w:val="00BE518E"/>
    <w:rsid w:val="00BE55DB"/>
    <w:rsid w:val="00BF1236"/>
    <w:rsid w:val="00BF3614"/>
    <w:rsid w:val="00BF3A7C"/>
    <w:rsid w:val="00BF4651"/>
    <w:rsid w:val="00BF4810"/>
    <w:rsid w:val="00BF4958"/>
    <w:rsid w:val="00BF66A2"/>
    <w:rsid w:val="00BF6B1D"/>
    <w:rsid w:val="00BF6B6D"/>
    <w:rsid w:val="00BF7D46"/>
    <w:rsid w:val="00C00275"/>
    <w:rsid w:val="00C0087F"/>
    <w:rsid w:val="00C0167F"/>
    <w:rsid w:val="00C01E41"/>
    <w:rsid w:val="00C03E3D"/>
    <w:rsid w:val="00C04060"/>
    <w:rsid w:val="00C04466"/>
    <w:rsid w:val="00C054CC"/>
    <w:rsid w:val="00C05530"/>
    <w:rsid w:val="00C063C2"/>
    <w:rsid w:val="00C07074"/>
    <w:rsid w:val="00C07876"/>
    <w:rsid w:val="00C07978"/>
    <w:rsid w:val="00C07B56"/>
    <w:rsid w:val="00C07E0E"/>
    <w:rsid w:val="00C10713"/>
    <w:rsid w:val="00C10FC2"/>
    <w:rsid w:val="00C113E6"/>
    <w:rsid w:val="00C11404"/>
    <w:rsid w:val="00C11C10"/>
    <w:rsid w:val="00C12777"/>
    <w:rsid w:val="00C12B0D"/>
    <w:rsid w:val="00C12BCB"/>
    <w:rsid w:val="00C13367"/>
    <w:rsid w:val="00C1367D"/>
    <w:rsid w:val="00C15413"/>
    <w:rsid w:val="00C15BFD"/>
    <w:rsid w:val="00C15E7B"/>
    <w:rsid w:val="00C15EC8"/>
    <w:rsid w:val="00C16210"/>
    <w:rsid w:val="00C16D74"/>
    <w:rsid w:val="00C175DC"/>
    <w:rsid w:val="00C179AC"/>
    <w:rsid w:val="00C179E2"/>
    <w:rsid w:val="00C17C9F"/>
    <w:rsid w:val="00C201A0"/>
    <w:rsid w:val="00C20AE2"/>
    <w:rsid w:val="00C20B4D"/>
    <w:rsid w:val="00C21429"/>
    <w:rsid w:val="00C21CB3"/>
    <w:rsid w:val="00C21D24"/>
    <w:rsid w:val="00C22F42"/>
    <w:rsid w:val="00C23661"/>
    <w:rsid w:val="00C23985"/>
    <w:rsid w:val="00C2472F"/>
    <w:rsid w:val="00C24AD2"/>
    <w:rsid w:val="00C24E43"/>
    <w:rsid w:val="00C252B1"/>
    <w:rsid w:val="00C27227"/>
    <w:rsid w:val="00C278C2"/>
    <w:rsid w:val="00C27B32"/>
    <w:rsid w:val="00C31CB5"/>
    <w:rsid w:val="00C32389"/>
    <w:rsid w:val="00C323A9"/>
    <w:rsid w:val="00C32853"/>
    <w:rsid w:val="00C3301D"/>
    <w:rsid w:val="00C33253"/>
    <w:rsid w:val="00C33B8B"/>
    <w:rsid w:val="00C34261"/>
    <w:rsid w:val="00C343F1"/>
    <w:rsid w:val="00C348C0"/>
    <w:rsid w:val="00C3529D"/>
    <w:rsid w:val="00C35BBF"/>
    <w:rsid w:val="00C35D6F"/>
    <w:rsid w:val="00C368C4"/>
    <w:rsid w:val="00C378DD"/>
    <w:rsid w:val="00C40D80"/>
    <w:rsid w:val="00C41BF4"/>
    <w:rsid w:val="00C41C3D"/>
    <w:rsid w:val="00C42A9E"/>
    <w:rsid w:val="00C43C4B"/>
    <w:rsid w:val="00C453E4"/>
    <w:rsid w:val="00C45538"/>
    <w:rsid w:val="00C46627"/>
    <w:rsid w:val="00C51981"/>
    <w:rsid w:val="00C524B8"/>
    <w:rsid w:val="00C52A9F"/>
    <w:rsid w:val="00C52AAB"/>
    <w:rsid w:val="00C5325E"/>
    <w:rsid w:val="00C5430B"/>
    <w:rsid w:val="00C54FF9"/>
    <w:rsid w:val="00C5500B"/>
    <w:rsid w:val="00C55122"/>
    <w:rsid w:val="00C552F1"/>
    <w:rsid w:val="00C559ED"/>
    <w:rsid w:val="00C55F5D"/>
    <w:rsid w:val="00C56D61"/>
    <w:rsid w:val="00C56ED2"/>
    <w:rsid w:val="00C57C0A"/>
    <w:rsid w:val="00C57FA8"/>
    <w:rsid w:val="00C60C3C"/>
    <w:rsid w:val="00C611F5"/>
    <w:rsid w:val="00C61B0A"/>
    <w:rsid w:val="00C637E5"/>
    <w:rsid w:val="00C645E0"/>
    <w:rsid w:val="00C6483D"/>
    <w:rsid w:val="00C6605B"/>
    <w:rsid w:val="00C665AC"/>
    <w:rsid w:val="00C66D9E"/>
    <w:rsid w:val="00C67365"/>
    <w:rsid w:val="00C67C30"/>
    <w:rsid w:val="00C709FB"/>
    <w:rsid w:val="00C710FD"/>
    <w:rsid w:val="00C7123B"/>
    <w:rsid w:val="00C72785"/>
    <w:rsid w:val="00C73088"/>
    <w:rsid w:val="00C754F9"/>
    <w:rsid w:val="00C75DDD"/>
    <w:rsid w:val="00C76048"/>
    <w:rsid w:val="00C7629F"/>
    <w:rsid w:val="00C767E4"/>
    <w:rsid w:val="00C769BA"/>
    <w:rsid w:val="00C77462"/>
    <w:rsid w:val="00C77DD8"/>
    <w:rsid w:val="00C77F1E"/>
    <w:rsid w:val="00C80CD9"/>
    <w:rsid w:val="00C81441"/>
    <w:rsid w:val="00C81861"/>
    <w:rsid w:val="00C81E09"/>
    <w:rsid w:val="00C82799"/>
    <w:rsid w:val="00C82DA1"/>
    <w:rsid w:val="00C84A37"/>
    <w:rsid w:val="00C84C27"/>
    <w:rsid w:val="00C8542A"/>
    <w:rsid w:val="00C85E9B"/>
    <w:rsid w:val="00C86BCC"/>
    <w:rsid w:val="00C871FA"/>
    <w:rsid w:val="00C87DC8"/>
    <w:rsid w:val="00C90105"/>
    <w:rsid w:val="00C901B3"/>
    <w:rsid w:val="00C903D7"/>
    <w:rsid w:val="00C90CE2"/>
    <w:rsid w:val="00C92010"/>
    <w:rsid w:val="00C94481"/>
    <w:rsid w:val="00C944CC"/>
    <w:rsid w:val="00C948AB"/>
    <w:rsid w:val="00C94B23"/>
    <w:rsid w:val="00C95C5F"/>
    <w:rsid w:val="00C95CF0"/>
    <w:rsid w:val="00C95E80"/>
    <w:rsid w:val="00C96476"/>
    <w:rsid w:val="00C96C68"/>
    <w:rsid w:val="00C96D13"/>
    <w:rsid w:val="00C97067"/>
    <w:rsid w:val="00CA14AF"/>
    <w:rsid w:val="00CA2EE6"/>
    <w:rsid w:val="00CA3CD6"/>
    <w:rsid w:val="00CA47EC"/>
    <w:rsid w:val="00CA4A24"/>
    <w:rsid w:val="00CA4D0E"/>
    <w:rsid w:val="00CA555C"/>
    <w:rsid w:val="00CA651C"/>
    <w:rsid w:val="00CA66FE"/>
    <w:rsid w:val="00CA6C89"/>
    <w:rsid w:val="00CA6ECB"/>
    <w:rsid w:val="00CA6F53"/>
    <w:rsid w:val="00CA7DB7"/>
    <w:rsid w:val="00CB0CB7"/>
    <w:rsid w:val="00CB0D26"/>
    <w:rsid w:val="00CB1F03"/>
    <w:rsid w:val="00CB1FFB"/>
    <w:rsid w:val="00CB20D6"/>
    <w:rsid w:val="00CB426C"/>
    <w:rsid w:val="00CB4FEC"/>
    <w:rsid w:val="00CB5A12"/>
    <w:rsid w:val="00CB7748"/>
    <w:rsid w:val="00CC1DDD"/>
    <w:rsid w:val="00CC1FF5"/>
    <w:rsid w:val="00CC2D79"/>
    <w:rsid w:val="00CC37DE"/>
    <w:rsid w:val="00CC4421"/>
    <w:rsid w:val="00CC5F38"/>
    <w:rsid w:val="00CC62ED"/>
    <w:rsid w:val="00CD06E0"/>
    <w:rsid w:val="00CD15E9"/>
    <w:rsid w:val="00CD282C"/>
    <w:rsid w:val="00CD3BFB"/>
    <w:rsid w:val="00CD3F2C"/>
    <w:rsid w:val="00CD50C5"/>
    <w:rsid w:val="00CD52D7"/>
    <w:rsid w:val="00CD63C1"/>
    <w:rsid w:val="00CD696D"/>
    <w:rsid w:val="00CD76EF"/>
    <w:rsid w:val="00CD7964"/>
    <w:rsid w:val="00CD7B16"/>
    <w:rsid w:val="00CE0C83"/>
    <w:rsid w:val="00CE145F"/>
    <w:rsid w:val="00CE15CB"/>
    <w:rsid w:val="00CE16D0"/>
    <w:rsid w:val="00CE2A71"/>
    <w:rsid w:val="00CE2BEC"/>
    <w:rsid w:val="00CE30D2"/>
    <w:rsid w:val="00CE36A4"/>
    <w:rsid w:val="00CE4E4A"/>
    <w:rsid w:val="00CE5435"/>
    <w:rsid w:val="00CE5E78"/>
    <w:rsid w:val="00CE680B"/>
    <w:rsid w:val="00CE6898"/>
    <w:rsid w:val="00CE6C67"/>
    <w:rsid w:val="00CE6F90"/>
    <w:rsid w:val="00CE7104"/>
    <w:rsid w:val="00CE79B6"/>
    <w:rsid w:val="00CE7A8F"/>
    <w:rsid w:val="00CF0910"/>
    <w:rsid w:val="00CF0FFF"/>
    <w:rsid w:val="00CF182E"/>
    <w:rsid w:val="00CF2619"/>
    <w:rsid w:val="00CF274F"/>
    <w:rsid w:val="00CF2894"/>
    <w:rsid w:val="00CF3259"/>
    <w:rsid w:val="00CF34D6"/>
    <w:rsid w:val="00CF3C8E"/>
    <w:rsid w:val="00CF52CF"/>
    <w:rsid w:val="00CF537C"/>
    <w:rsid w:val="00CF54E2"/>
    <w:rsid w:val="00CF74FE"/>
    <w:rsid w:val="00CF789A"/>
    <w:rsid w:val="00D000C7"/>
    <w:rsid w:val="00D01E8C"/>
    <w:rsid w:val="00D01EA0"/>
    <w:rsid w:val="00D02BE5"/>
    <w:rsid w:val="00D04161"/>
    <w:rsid w:val="00D04217"/>
    <w:rsid w:val="00D04445"/>
    <w:rsid w:val="00D05376"/>
    <w:rsid w:val="00D062A4"/>
    <w:rsid w:val="00D06ABD"/>
    <w:rsid w:val="00D12B6A"/>
    <w:rsid w:val="00D12CC0"/>
    <w:rsid w:val="00D12D62"/>
    <w:rsid w:val="00D13BEF"/>
    <w:rsid w:val="00D13D29"/>
    <w:rsid w:val="00D14875"/>
    <w:rsid w:val="00D15410"/>
    <w:rsid w:val="00D15A9F"/>
    <w:rsid w:val="00D178AA"/>
    <w:rsid w:val="00D20605"/>
    <w:rsid w:val="00D206AB"/>
    <w:rsid w:val="00D20987"/>
    <w:rsid w:val="00D21DC6"/>
    <w:rsid w:val="00D21E42"/>
    <w:rsid w:val="00D22156"/>
    <w:rsid w:val="00D2220E"/>
    <w:rsid w:val="00D23967"/>
    <w:rsid w:val="00D23A4D"/>
    <w:rsid w:val="00D240C4"/>
    <w:rsid w:val="00D25A9C"/>
    <w:rsid w:val="00D27B35"/>
    <w:rsid w:val="00D30447"/>
    <w:rsid w:val="00D3121A"/>
    <w:rsid w:val="00D31244"/>
    <w:rsid w:val="00D31A1A"/>
    <w:rsid w:val="00D323FC"/>
    <w:rsid w:val="00D32ECF"/>
    <w:rsid w:val="00D33846"/>
    <w:rsid w:val="00D33960"/>
    <w:rsid w:val="00D33AB7"/>
    <w:rsid w:val="00D34424"/>
    <w:rsid w:val="00D3490D"/>
    <w:rsid w:val="00D3574D"/>
    <w:rsid w:val="00D35CB9"/>
    <w:rsid w:val="00D362A8"/>
    <w:rsid w:val="00D363F9"/>
    <w:rsid w:val="00D41ADE"/>
    <w:rsid w:val="00D41D6B"/>
    <w:rsid w:val="00D42AFB"/>
    <w:rsid w:val="00D42EF6"/>
    <w:rsid w:val="00D4369C"/>
    <w:rsid w:val="00D43EDB"/>
    <w:rsid w:val="00D44128"/>
    <w:rsid w:val="00D456F1"/>
    <w:rsid w:val="00D471FF"/>
    <w:rsid w:val="00D4756C"/>
    <w:rsid w:val="00D47EB8"/>
    <w:rsid w:val="00D504D0"/>
    <w:rsid w:val="00D5094C"/>
    <w:rsid w:val="00D51118"/>
    <w:rsid w:val="00D5154A"/>
    <w:rsid w:val="00D515F0"/>
    <w:rsid w:val="00D519CB"/>
    <w:rsid w:val="00D51BEE"/>
    <w:rsid w:val="00D51D6A"/>
    <w:rsid w:val="00D522EC"/>
    <w:rsid w:val="00D5266E"/>
    <w:rsid w:val="00D52BC1"/>
    <w:rsid w:val="00D54541"/>
    <w:rsid w:val="00D54870"/>
    <w:rsid w:val="00D56979"/>
    <w:rsid w:val="00D60597"/>
    <w:rsid w:val="00D607E5"/>
    <w:rsid w:val="00D608B7"/>
    <w:rsid w:val="00D61032"/>
    <w:rsid w:val="00D610FE"/>
    <w:rsid w:val="00D61100"/>
    <w:rsid w:val="00D6167C"/>
    <w:rsid w:val="00D61FB8"/>
    <w:rsid w:val="00D61FF3"/>
    <w:rsid w:val="00D62F27"/>
    <w:rsid w:val="00D63445"/>
    <w:rsid w:val="00D64186"/>
    <w:rsid w:val="00D654F5"/>
    <w:rsid w:val="00D6590E"/>
    <w:rsid w:val="00D665BE"/>
    <w:rsid w:val="00D669F9"/>
    <w:rsid w:val="00D66B8F"/>
    <w:rsid w:val="00D701AA"/>
    <w:rsid w:val="00D71E16"/>
    <w:rsid w:val="00D71EC2"/>
    <w:rsid w:val="00D724A6"/>
    <w:rsid w:val="00D72A01"/>
    <w:rsid w:val="00D745A9"/>
    <w:rsid w:val="00D7497B"/>
    <w:rsid w:val="00D74A42"/>
    <w:rsid w:val="00D74C9F"/>
    <w:rsid w:val="00D75C0C"/>
    <w:rsid w:val="00D76643"/>
    <w:rsid w:val="00D76924"/>
    <w:rsid w:val="00D80393"/>
    <w:rsid w:val="00D810F8"/>
    <w:rsid w:val="00D81857"/>
    <w:rsid w:val="00D81E5F"/>
    <w:rsid w:val="00D829FE"/>
    <w:rsid w:val="00D84CBD"/>
    <w:rsid w:val="00D85699"/>
    <w:rsid w:val="00D8650F"/>
    <w:rsid w:val="00D87BAF"/>
    <w:rsid w:val="00D91257"/>
    <w:rsid w:val="00D92FAE"/>
    <w:rsid w:val="00D9587D"/>
    <w:rsid w:val="00D96C5C"/>
    <w:rsid w:val="00D9746A"/>
    <w:rsid w:val="00D975A0"/>
    <w:rsid w:val="00D978F4"/>
    <w:rsid w:val="00DA0543"/>
    <w:rsid w:val="00DA0E3A"/>
    <w:rsid w:val="00DA2359"/>
    <w:rsid w:val="00DA2661"/>
    <w:rsid w:val="00DA3393"/>
    <w:rsid w:val="00DA3575"/>
    <w:rsid w:val="00DA4881"/>
    <w:rsid w:val="00DA49E6"/>
    <w:rsid w:val="00DA4B82"/>
    <w:rsid w:val="00DA52BF"/>
    <w:rsid w:val="00DA59C9"/>
    <w:rsid w:val="00DA5BB8"/>
    <w:rsid w:val="00DA5D47"/>
    <w:rsid w:val="00DA701C"/>
    <w:rsid w:val="00DB06C4"/>
    <w:rsid w:val="00DB0F8A"/>
    <w:rsid w:val="00DB167B"/>
    <w:rsid w:val="00DB23B3"/>
    <w:rsid w:val="00DB27B3"/>
    <w:rsid w:val="00DB35D6"/>
    <w:rsid w:val="00DB42CD"/>
    <w:rsid w:val="00DB6359"/>
    <w:rsid w:val="00DB6A19"/>
    <w:rsid w:val="00DC0A79"/>
    <w:rsid w:val="00DC0D79"/>
    <w:rsid w:val="00DC196A"/>
    <w:rsid w:val="00DC1CB2"/>
    <w:rsid w:val="00DC2301"/>
    <w:rsid w:val="00DC4023"/>
    <w:rsid w:val="00DC4123"/>
    <w:rsid w:val="00DC467E"/>
    <w:rsid w:val="00DC4AC8"/>
    <w:rsid w:val="00DC5A83"/>
    <w:rsid w:val="00DC5D9A"/>
    <w:rsid w:val="00DC626C"/>
    <w:rsid w:val="00DC6BCD"/>
    <w:rsid w:val="00DC7C5A"/>
    <w:rsid w:val="00DC7F3F"/>
    <w:rsid w:val="00DD18C0"/>
    <w:rsid w:val="00DD285D"/>
    <w:rsid w:val="00DD327A"/>
    <w:rsid w:val="00DD3540"/>
    <w:rsid w:val="00DD3918"/>
    <w:rsid w:val="00DD3F2C"/>
    <w:rsid w:val="00DD4BE3"/>
    <w:rsid w:val="00DD4D83"/>
    <w:rsid w:val="00DD5FB3"/>
    <w:rsid w:val="00DD6DF8"/>
    <w:rsid w:val="00DD70A9"/>
    <w:rsid w:val="00DD7305"/>
    <w:rsid w:val="00DD7629"/>
    <w:rsid w:val="00DE0A97"/>
    <w:rsid w:val="00DE1B95"/>
    <w:rsid w:val="00DE28AE"/>
    <w:rsid w:val="00DE2A76"/>
    <w:rsid w:val="00DE2B8A"/>
    <w:rsid w:val="00DE360A"/>
    <w:rsid w:val="00DE36B8"/>
    <w:rsid w:val="00DE3F7D"/>
    <w:rsid w:val="00DE4039"/>
    <w:rsid w:val="00DE537A"/>
    <w:rsid w:val="00DE5DA7"/>
    <w:rsid w:val="00DE65B5"/>
    <w:rsid w:val="00DE6821"/>
    <w:rsid w:val="00DE7227"/>
    <w:rsid w:val="00DF0150"/>
    <w:rsid w:val="00DF0DF5"/>
    <w:rsid w:val="00DF157E"/>
    <w:rsid w:val="00DF2C9A"/>
    <w:rsid w:val="00DF2ECA"/>
    <w:rsid w:val="00DF4171"/>
    <w:rsid w:val="00DF4991"/>
    <w:rsid w:val="00DF5B61"/>
    <w:rsid w:val="00DF6043"/>
    <w:rsid w:val="00DF638E"/>
    <w:rsid w:val="00DF649C"/>
    <w:rsid w:val="00DF70A7"/>
    <w:rsid w:val="00DF7E6D"/>
    <w:rsid w:val="00E00701"/>
    <w:rsid w:val="00E02448"/>
    <w:rsid w:val="00E027CE"/>
    <w:rsid w:val="00E02D46"/>
    <w:rsid w:val="00E04831"/>
    <w:rsid w:val="00E04BB3"/>
    <w:rsid w:val="00E051B5"/>
    <w:rsid w:val="00E06CC9"/>
    <w:rsid w:val="00E1073B"/>
    <w:rsid w:val="00E10A06"/>
    <w:rsid w:val="00E1144E"/>
    <w:rsid w:val="00E11469"/>
    <w:rsid w:val="00E11503"/>
    <w:rsid w:val="00E1197D"/>
    <w:rsid w:val="00E11F14"/>
    <w:rsid w:val="00E11F76"/>
    <w:rsid w:val="00E1225D"/>
    <w:rsid w:val="00E1253A"/>
    <w:rsid w:val="00E128B6"/>
    <w:rsid w:val="00E13257"/>
    <w:rsid w:val="00E13697"/>
    <w:rsid w:val="00E13C34"/>
    <w:rsid w:val="00E13F7C"/>
    <w:rsid w:val="00E144F6"/>
    <w:rsid w:val="00E1544E"/>
    <w:rsid w:val="00E159F3"/>
    <w:rsid w:val="00E16573"/>
    <w:rsid w:val="00E16D74"/>
    <w:rsid w:val="00E1704B"/>
    <w:rsid w:val="00E205F3"/>
    <w:rsid w:val="00E206CF"/>
    <w:rsid w:val="00E209E7"/>
    <w:rsid w:val="00E21FE6"/>
    <w:rsid w:val="00E22213"/>
    <w:rsid w:val="00E223AE"/>
    <w:rsid w:val="00E23107"/>
    <w:rsid w:val="00E251C0"/>
    <w:rsid w:val="00E25D63"/>
    <w:rsid w:val="00E26E7E"/>
    <w:rsid w:val="00E272C9"/>
    <w:rsid w:val="00E27D85"/>
    <w:rsid w:val="00E27E35"/>
    <w:rsid w:val="00E306B9"/>
    <w:rsid w:val="00E31082"/>
    <w:rsid w:val="00E3183E"/>
    <w:rsid w:val="00E3255E"/>
    <w:rsid w:val="00E325D3"/>
    <w:rsid w:val="00E331AB"/>
    <w:rsid w:val="00E33265"/>
    <w:rsid w:val="00E334C3"/>
    <w:rsid w:val="00E346DE"/>
    <w:rsid w:val="00E353F6"/>
    <w:rsid w:val="00E35CFE"/>
    <w:rsid w:val="00E36188"/>
    <w:rsid w:val="00E3691F"/>
    <w:rsid w:val="00E40108"/>
    <w:rsid w:val="00E42264"/>
    <w:rsid w:val="00E43259"/>
    <w:rsid w:val="00E43427"/>
    <w:rsid w:val="00E44936"/>
    <w:rsid w:val="00E45183"/>
    <w:rsid w:val="00E45E3D"/>
    <w:rsid w:val="00E460B2"/>
    <w:rsid w:val="00E46203"/>
    <w:rsid w:val="00E501E1"/>
    <w:rsid w:val="00E506A3"/>
    <w:rsid w:val="00E51BBE"/>
    <w:rsid w:val="00E53D7C"/>
    <w:rsid w:val="00E54731"/>
    <w:rsid w:val="00E54C2E"/>
    <w:rsid w:val="00E5648F"/>
    <w:rsid w:val="00E568E2"/>
    <w:rsid w:val="00E56A94"/>
    <w:rsid w:val="00E573F0"/>
    <w:rsid w:val="00E60ACA"/>
    <w:rsid w:val="00E60C7A"/>
    <w:rsid w:val="00E618CC"/>
    <w:rsid w:val="00E618FF"/>
    <w:rsid w:val="00E622E2"/>
    <w:rsid w:val="00E623D2"/>
    <w:rsid w:val="00E62472"/>
    <w:rsid w:val="00E62638"/>
    <w:rsid w:val="00E642FC"/>
    <w:rsid w:val="00E64CC7"/>
    <w:rsid w:val="00E65C6F"/>
    <w:rsid w:val="00E664F5"/>
    <w:rsid w:val="00E66541"/>
    <w:rsid w:val="00E66D51"/>
    <w:rsid w:val="00E6798D"/>
    <w:rsid w:val="00E67DCB"/>
    <w:rsid w:val="00E67EA8"/>
    <w:rsid w:val="00E7001F"/>
    <w:rsid w:val="00E704D1"/>
    <w:rsid w:val="00E705CD"/>
    <w:rsid w:val="00E71B7B"/>
    <w:rsid w:val="00E7485C"/>
    <w:rsid w:val="00E750CB"/>
    <w:rsid w:val="00E777E6"/>
    <w:rsid w:val="00E77DE4"/>
    <w:rsid w:val="00E806B3"/>
    <w:rsid w:val="00E80E8A"/>
    <w:rsid w:val="00E810A7"/>
    <w:rsid w:val="00E81A54"/>
    <w:rsid w:val="00E82E07"/>
    <w:rsid w:val="00E83049"/>
    <w:rsid w:val="00E833BE"/>
    <w:rsid w:val="00E84766"/>
    <w:rsid w:val="00E85A96"/>
    <w:rsid w:val="00E863D1"/>
    <w:rsid w:val="00E86B85"/>
    <w:rsid w:val="00E8717C"/>
    <w:rsid w:val="00E87A01"/>
    <w:rsid w:val="00E87BBA"/>
    <w:rsid w:val="00E87D38"/>
    <w:rsid w:val="00E87EB9"/>
    <w:rsid w:val="00E908B2"/>
    <w:rsid w:val="00E90EEC"/>
    <w:rsid w:val="00E90EF3"/>
    <w:rsid w:val="00E92C89"/>
    <w:rsid w:val="00E93134"/>
    <w:rsid w:val="00E9332B"/>
    <w:rsid w:val="00E936E1"/>
    <w:rsid w:val="00E938BF"/>
    <w:rsid w:val="00E94973"/>
    <w:rsid w:val="00E9497B"/>
    <w:rsid w:val="00E96110"/>
    <w:rsid w:val="00E96684"/>
    <w:rsid w:val="00E97260"/>
    <w:rsid w:val="00E973A9"/>
    <w:rsid w:val="00E97BC4"/>
    <w:rsid w:val="00EA0118"/>
    <w:rsid w:val="00EA06A3"/>
    <w:rsid w:val="00EA11A9"/>
    <w:rsid w:val="00EA166A"/>
    <w:rsid w:val="00EA34D3"/>
    <w:rsid w:val="00EA3F53"/>
    <w:rsid w:val="00EA41AD"/>
    <w:rsid w:val="00EA4A9E"/>
    <w:rsid w:val="00EA4E87"/>
    <w:rsid w:val="00EA5357"/>
    <w:rsid w:val="00EA54A9"/>
    <w:rsid w:val="00EA6104"/>
    <w:rsid w:val="00EA6894"/>
    <w:rsid w:val="00EA6CF6"/>
    <w:rsid w:val="00EA7460"/>
    <w:rsid w:val="00EA78E1"/>
    <w:rsid w:val="00EB00BC"/>
    <w:rsid w:val="00EB1EAC"/>
    <w:rsid w:val="00EB2169"/>
    <w:rsid w:val="00EB3917"/>
    <w:rsid w:val="00EB397B"/>
    <w:rsid w:val="00EB3B61"/>
    <w:rsid w:val="00EB47FD"/>
    <w:rsid w:val="00EB4E4D"/>
    <w:rsid w:val="00EB5E43"/>
    <w:rsid w:val="00EB6201"/>
    <w:rsid w:val="00EB6208"/>
    <w:rsid w:val="00EB6A9B"/>
    <w:rsid w:val="00EB73B8"/>
    <w:rsid w:val="00EB743A"/>
    <w:rsid w:val="00EB7D2F"/>
    <w:rsid w:val="00EC1289"/>
    <w:rsid w:val="00EC1D32"/>
    <w:rsid w:val="00EC32D1"/>
    <w:rsid w:val="00EC4938"/>
    <w:rsid w:val="00EC50C6"/>
    <w:rsid w:val="00EC58F1"/>
    <w:rsid w:val="00EC6D78"/>
    <w:rsid w:val="00EC7703"/>
    <w:rsid w:val="00ED013A"/>
    <w:rsid w:val="00ED1298"/>
    <w:rsid w:val="00ED166D"/>
    <w:rsid w:val="00ED1C95"/>
    <w:rsid w:val="00ED1FE0"/>
    <w:rsid w:val="00ED21F5"/>
    <w:rsid w:val="00ED49A6"/>
    <w:rsid w:val="00ED4F21"/>
    <w:rsid w:val="00ED7180"/>
    <w:rsid w:val="00EE2C0A"/>
    <w:rsid w:val="00EE2C4F"/>
    <w:rsid w:val="00EE2CE4"/>
    <w:rsid w:val="00EE309E"/>
    <w:rsid w:val="00EE327E"/>
    <w:rsid w:val="00EE3377"/>
    <w:rsid w:val="00EE341F"/>
    <w:rsid w:val="00EE3E45"/>
    <w:rsid w:val="00EE412D"/>
    <w:rsid w:val="00EE446A"/>
    <w:rsid w:val="00EE532B"/>
    <w:rsid w:val="00EE5D99"/>
    <w:rsid w:val="00EE65D5"/>
    <w:rsid w:val="00EE67A8"/>
    <w:rsid w:val="00EF00D7"/>
    <w:rsid w:val="00EF0227"/>
    <w:rsid w:val="00EF0F98"/>
    <w:rsid w:val="00EF1111"/>
    <w:rsid w:val="00EF1310"/>
    <w:rsid w:val="00EF1880"/>
    <w:rsid w:val="00EF1DDE"/>
    <w:rsid w:val="00EF1F59"/>
    <w:rsid w:val="00EF34C6"/>
    <w:rsid w:val="00EF423F"/>
    <w:rsid w:val="00EF4825"/>
    <w:rsid w:val="00EF4F20"/>
    <w:rsid w:val="00EF5442"/>
    <w:rsid w:val="00EF6554"/>
    <w:rsid w:val="00EF67E2"/>
    <w:rsid w:val="00EF6828"/>
    <w:rsid w:val="00EF6FCD"/>
    <w:rsid w:val="00EF77B6"/>
    <w:rsid w:val="00F00D85"/>
    <w:rsid w:val="00F016C1"/>
    <w:rsid w:val="00F04518"/>
    <w:rsid w:val="00F05766"/>
    <w:rsid w:val="00F059D5"/>
    <w:rsid w:val="00F05B57"/>
    <w:rsid w:val="00F05BD6"/>
    <w:rsid w:val="00F05C3E"/>
    <w:rsid w:val="00F06ECF"/>
    <w:rsid w:val="00F101A6"/>
    <w:rsid w:val="00F1030A"/>
    <w:rsid w:val="00F10FC1"/>
    <w:rsid w:val="00F12715"/>
    <w:rsid w:val="00F12849"/>
    <w:rsid w:val="00F1379F"/>
    <w:rsid w:val="00F139DA"/>
    <w:rsid w:val="00F13EE3"/>
    <w:rsid w:val="00F14BFE"/>
    <w:rsid w:val="00F15D06"/>
    <w:rsid w:val="00F16E94"/>
    <w:rsid w:val="00F172F5"/>
    <w:rsid w:val="00F210D2"/>
    <w:rsid w:val="00F21D92"/>
    <w:rsid w:val="00F23E66"/>
    <w:rsid w:val="00F24FE0"/>
    <w:rsid w:val="00F26417"/>
    <w:rsid w:val="00F3013E"/>
    <w:rsid w:val="00F30374"/>
    <w:rsid w:val="00F30BAE"/>
    <w:rsid w:val="00F311DE"/>
    <w:rsid w:val="00F3147E"/>
    <w:rsid w:val="00F31589"/>
    <w:rsid w:val="00F3176A"/>
    <w:rsid w:val="00F317AF"/>
    <w:rsid w:val="00F32136"/>
    <w:rsid w:val="00F33BD3"/>
    <w:rsid w:val="00F33DAC"/>
    <w:rsid w:val="00F33F55"/>
    <w:rsid w:val="00F348DF"/>
    <w:rsid w:val="00F35076"/>
    <w:rsid w:val="00F35B7B"/>
    <w:rsid w:val="00F36461"/>
    <w:rsid w:val="00F366B6"/>
    <w:rsid w:val="00F3733D"/>
    <w:rsid w:val="00F37BEB"/>
    <w:rsid w:val="00F40D4C"/>
    <w:rsid w:val="00F4119D"/>
    <w:rsid w:val="00F417B1"/>
    <w:rsid w:val="00F4243D"/>
    <w:rsid w:val="00F436E8"/>
    <w:rsid w:val="00F43893"/>
    <w:rsid w:val="00F43FA5"/>
    <w:rsid w:val="00F4420C"/>
    <w:rsid w:val="00F4498D"/>
    <w:rsid w:val="00F464C1"/>
    <w:rsid w:val="00F47555"/>
    <w:rsid w:val="00F47E2A"/>
    <w:rsid w:val="00F5151D"/>
    <w:rsid w:val="00F51674"/>
    <w:rsid w:val="00F51AA7"/>
    <w:rsid w:val="00F51B4E"/>
    <w:rsid w:val="00F52454"/>
    <w:rsid w:val="00F52537"/>
    <w:rsid w:val="00F526DD"/>
    <w:rsid w:val="00F52719"/>
    <w:rsid w:val="00F528D7"/>
    <w:rsid w:val="00F52C33"/>
    <w:rsid w:val="00F52CEB"/>
    <w:rsid w:val="00F54844"/>
    <w:rsid w:val="00F5493B"/>
    <w:rsid w:val="00F55136"/>
    <w:rsid w:val="00F558B9"/>
    <w:rsid w:val="00F5677E"/>
    <w:rsid w:val="00F568E2"/>
    <w:rsid w:val="00F56933"/>
    <w:rsid w:val="00F56C04"/>
    <w:rsid w:val="00F56D3A"/>
    <w:rsid w:val="00F570BE"/>
    <w:rsid w:val="00F57165"/>
    <w:rsid w:val="00F57208"/>
    <w:rsid w:val="00F57627"/>
    <w:rsid w:val="00F57D29"/>
    <w:rsid w:val="00F57FD1"/>
    <w:rsid w:val="00F600D5"/>
    <w:rsid w:val="00F60DFE"/>
    <w:rsid w:val="00F60EAD"/>
    <w:rsid w:val="00F60EB1"/>
    <w:rsid w:val="00F60EE5"/>
    <w:rsid w:val="00F61172"/>
    <w:rsid w:val="00F629BC"/>
    <w:rsid w:val="00F62F3C"/>
    <w:rsid w:val="00F643A6"/>
    <w:rsid w:val="00F64731"/>
    <w:rsid w:val="00F651AB"/>
    <w:rsid w:val="00F65BA4"/>
    <w:rsid w:val="00F67DF7"/>
    <w:rsid w:val="00F67FDC"/>
    <w:rsid w:val="00F70088"/>
    <w:rsid w:val="00F705E9"/>
    <w:rsid w:val="00F708B9"/>
    <w:rsid w:val="00F712C6"/>
    <w:rsid w:val="00F71A6B"/>
    <w:rsid w:val="00F71C63"/>
    <w:rsid w:val="00F7329A"/>
    <w:rsid w:val="00F74050"/>
    <w:rsid w:val="00F75ABA"/>
    <w:rsid w:val="00F75B32"/>
    <w:rsid w:val="00F76AF4"/>
    <w:rsid w:val="00F76F34"/>
    <w:rsid w:val="00F8003D"/>
    <w:rsid w:val="00F80628"/>
    <w:rsid w:val="00F811F1"/>
    <w:rsid w:val="00F822B3"/>
    <w:rsid w:val="00F825ED"/>
    <w:rsid w:val="00F83FC6"/>
    <w:rsid w:val="00F849C9"/>
    <w:rsid w:val="00F857B1"/>
    <w:rsid w:val="00F86442"/>
    <w:rsid w:val="00F86AD5"/>
    <w:rsid w:val="00F90762"/>
    <w:rsid w:val="00F9084B"/>
    <w:rsid w:val="00F90A26"/>
    <w:rsid w:val="00F916DE"/>
    <w:rsid w:val="00F930BD"/>
    <w:rsid w:val="00F938D3"/>
    <w:rsid w:val="00F93B43"/>
    <w:rsid w:val="00F94022"/>
    <w:rsid w:val="00F9497D"/>
    <w:rsid w:val="00F967E0"/>
    <w:rsid w:val="00F96835"/>
    <w:rsid w:val="00F97A44"/>
    <w:rsid w:val="00F97F4E"/>
    <w:rsid w:val="00F97FA9"/>
    <w:rsid w:val="00FA0009"/>
    <w:rsid w:val="00FA0180"/>
    <w:rsid w:val="00FA0F09"/>
    <w:rsid w:val="00FA28DE"/>
    <w:rsid w:val="00FA324D"/>
    <w:rsid w:val="00FA3454"/>
    <w:rsid w:val="00FA34E7"/>
    <w:rsid w:val="00FA3C17"/>
    <w:rsid w:val="00FA42A3"/>
    <w:rsid w:val="00FA4D2D"/>
    <w:rsid w:val="00FA54AA"/>
    <w:rsid w:val="00FA5608"/>
    <w:rsid w:val="00FA61D3"/>
    <w:rsid w:val="00FA6394"/>
    <w:rsid w:val="00FB028D"/>
    <w:rsid w:val="00FB06A5"/>
    <w:rsid w:val="00FB210C"/>
    <w:rsid w:val="00FB3418"/>
    <w:rsid w:val="00FB355C"/>
    <w:rsid w:val="00FB4127"/>
    <w:rsid w:val="00FB76D8"/>
    <w:rsid w:val="00FB7A70"/>
    <w:rsid w:val="00FB7F2D"/>
    <w:rsid w:val="00FC0F97"/>
    <w:rsid w:val="00FC326E"/>
    <w:rsid w:val="00FC3C64"/>
    <w:rsid w:val="00FC5FD4"/>
    <w:rsid w:val="00FC6BC5"/>
    <w:rsid w:val="00FC76F9"/>
    <w:rsid w:val="00FD04F4"/>
    <w:rsid w:val="00FD13F1"/>
    <w:rsid w:val="00FD18E9"/>
    <w:rsid w:val="00FD1B74"/>
    <w:rsid w:val="00FD1E05"/>
    <w:rsid w:val="00FD3A0E"/>
    <w:rsid w:val="00FD4A5B"/>
    <w:rsid w:val="00FD4E9C"/>
    <w:rsid w:val="00FD5549"/>
    <w:rsid w:val="00FD66EF"/>
    <w:rsid w:val="00FD7986"/>
    <w:rsid w:val="00FD7DC7"/>
    <w:rsid w:val="00FD7E6A"/>
    <w:rsid w:val="00FD7F73"/>
    <w:rsid w:val="00FE0835"/>
    <w:rsid w:val="00FE08B8"/>
    <w:rsid w:val="00FE0B49"/>
    <w:rsid w:val="00FE12FD"/>
    <w:rsid w:val="00FE1354"/>
    <w:rsid w:val="00FE1D84"/>
    <w:rsid w:val="00FE2A50"/>
    <w:rsid w:val="00FE3F5F"/>
    <w:rsid w:val="00FE4619"/>
    <w:rsid w:val="00FE4824"/>
    <w:rsid w:val="00FE4AFA"/>
    <w:rsid w:val="00FE5455"/>
    <w:rsid w:val="00FE58B2"/>
    <w:rsid w:val="00FE5C27"/>
    <w:rsid w:val="00FE5CAE"/>
    <w:rsid w:val="00FE62BF"/>
    <w:rsid w:val="00FE6EE4"/>
    <w:rsid w:val="00FE71E0"/>
    <w:rsid w:val="00FE79AE"/>
    <w:rsid w:val="00FF0350"/>
    <w:rsid w:val="00FF0ADC"/>
    <w:rsid w:val="00FF0D3A"/>
    <w:rsid w:val="00FF0F63"/>
    <w:rsid w:val="00FF14D5"/>
    <w:rsid w:val="00FF1BDE"/>
    <w:rsid w:val="00FF2055"/>
    <w:rsid w:val="00FF219C"/>
    <w:rsid w:val="00FF284F"/>
    <w:rsid w:val="00FF2A95"/>
    <w:rsid w:val="00FF31F4"/>
    <w:rsid w:val="00FF352C"/>
    <w:rsid w:val="00FF3DA8"/>
    <w:rsid w:val="00FF47DE"/>
    <w:rsid w:val="00FF53A5"/>
    <w:rsid w:val="00FF5DF2"/>
    <w:rsid w:val="00FF73C3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EEF50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3BD4"/>
    <w:rPr>
      <w:rFonts w:ascii="Times New Roman" w:eastAsia="Times New Roman" w:hAnsi="Times New Roman" w:cs="Times New Roman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CE79B6"/>
    <w:pPr>
      <w:spacing w:line="240" w:lineRule="auto"/>
      <w:outlineLvl w:val="0"/>
    </w:pPr>
    <w:rPr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7149"/>
    <w:pPr>
      <w:spacing w:line="360" w:lineRule="auto"/>
      <w:outlineLvl w:val="1"/>
    </w:pPr>
    <w:rPr>
      <w:rFonts w:asciiTheme="minorBidi" w:eastAsiaTheme="minorEastAsia" w:hAnsiTheme="minorBidi" w:cstheme="minorBidi"/>
      <w:b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B01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626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E6179"/>
    <w:pPr>
      <w:spacing w:line="360" w:lineRule="auto"/>
      <w:outlineLvl w:val="0"/>
    </w:pPr>
    <w:rPr>
      <w:rFonts w:asciiTheme="minorBidi" w:eastAsiaTheme="minorEastAsia" w:hAnsiTheme="minorBidi" w:cstheme="minorBidi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E6179"/>
  </w:style>
  <w:style w:type="character" w:styleId="FootnoteReference">
    <w:name w:val="footnote reference"/>
    <w:basedOn w:val="DefaultParagraphFont"/>
    <w:uiPriority w:val="99"/>
    <w:unhideWhenUsed/>
    <w:rsid w:val="002E617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BE2"/>
    <w:pPr>
      <w:spacing w:line="360" w:lineRule="auto"/>
      <w:outlineLvl w:val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BE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C7149"/>
    <w:rPr>
      <w:b/>
    </w:rPr>
  </w:style>
  <w:style w:type="paragraph" w:styleId="ListParagraph">
    <w:name w:val="List Paragraph"/>
    <w:basedOn w:val="Normal"/>
    <w:uiPriority w:val="34"/>
    <w:qFormat/>
    <w:rsid w:val="005C52EC"/>
    <w:pPr>
      <w:ind w:left="720"/>
      <w:contextualSpacing/>
      <w:outlineLvl w:val="0"/>
    </w:pPr>
    <w:rPr>
      <w:rFonts w:asciiTheme="minorHAnsi" w:eastAsiaTheme="minorEastAsia" w:hAnsiTheme="minorHAnsi" w:cstheme="minorBidi"/>
    </w:rPr>
  </w:style>
  <w:style w:type="paragraph" w:styleId="Bibliography">
    <w:name w:val="Bibliography"/>
    <w:basedOn w:val="Normal"/>
    <w:next w:val="Normal"/>
    <w:uiPriority w:val="37"/>
    <w:unhideWhenUsed/>
    <w:rsid w:val="000A0D2F"/>
    <w:pPr>
      <w:tabs>
        <w:tab w:val="left" w:pos="380"/>
      </w:tabs>
      <w:spacing w:after="240"/>
      <w:ind w:left="384" w:hanging="384"/>
      <w:outlineLvl w:val="0"/>
    </w:pPr>
    <w:rPr>
      <w:rFonts w:asciiTheme="minorBidi" w:eastAsiaTheme="minorEastAsia" w:hAnsiTheme="minorBid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E79B6"/>
    <w:rPr>
      <w:rFonts w:asciiTheme="minorBidi" w:hAnsiTheme="minorBidi"/>
      <w:b/>
      <w:sz w:val="28"/>
      <w:szCs w:val="22"/>
    </w:rPr>
  </w:style>
  <w:style w:type="paragraph" w:styleId="Revision">
    <w:name w:val="Revision"/>
    <w:hidden/>
    <w:uiPriority w:val="99"/>
    <w:semiHidden/>
    <w:rsid w:val="007A76CC"/>
    <w:rPr>
      <w:rFonts w:ascii="Arial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40D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40D80"/>
    <w:pPr>
      <w:outlineLvl w:val="0"/>
    </w:pPr>
    <w:rPr>
      <w:rFonts w:asciiTheme="minorBidi" w:eastAsiaTheme="minorEastAsia" w:hAnsiTheme="minorBid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0D80"/>
    <w:rPr>
      <w:rFonts w:ascii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D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D80"/>
    <w:rPr>
      <w:rFonts w:ascii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11495"/>
    <w:pPr>
      <w:tabs>
        <w:tab w:val="center" w:pos="4680"/>
        <w:tab w:val="right" w:pos="9360"/>
      </w:tabs>
      <w:outlineLvl w:val="0"/>
    </w:pPr>
    <w:rPr>
      <w:rFonts w:asciiTheme="minorBidi" w:eastAsiaTheme="minorEastAsia" w:hAnsiTheme="minorBid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11495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11495"/>
    <w:pPr>
      <w:tabs>
        <w:tab w:val="center" w:pos="4680"/>
        <w:tab w:val="right" w:pos="9360"/>
      </w:tabs>
      <w:outlineLvl w:val="0"/>
    </w:pPr>
    <w:rPr>
      <w:rFonts w:asciiTheme="minorBidi" w:eastAsiaTheme="minorEastAsia" w:hAnsiTheme="minorBid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11495"/>
    <w:rPr>
      <w:rFonts w:ascii="Arial" w:hAnsi="Arial" w:cs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D0008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E493F"/>
    <w:rPr>
      <w:color w:val="808080"/>
    </w:rPr>
  </w:style>
  <w:style w:type="paragraph" w:customStyle="1" w:styleId="EndNoteBibliographyTitle">
    <w:name w:val="EndNote Bibliography Title"/>
    <w:basedOn w:val="Normal"/>
    <w:rsid w:val="00DC196A"/>
    <w:pPr>
      <w:spacing w:line="360" w:lineRule="auto"/>
      <w:jc w:val="center"/>
      <w:outlineLvl w:val="0"/>
    </w:pPr>
    <w:rPr>
      <w:rFonts w:ascii="Arial" w:eastAsiaTheme="minorEastAsia" w:hAnsi="Arial" w:cs="Arial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96A"/>
    <w:pPr>
      <w:outlineLvl w:val="0"/>
    </w:pPr>
    <w:rPr>
      <w:rFonts w:ascii="Arial" w:eastAsiaTheme="minorEastAsia" w:hAnsi="Arial" w:cs="Arial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B01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p1">
    <w:name w:val="p1"/>
    <w:basedOn w:val="Normal"/>
    <w:rsid w:val="00846914"/>
    <w:pPr>
      <w:outlineLvl w:val="0"/>
    </w:pPr>
    <w:rPr>
      <w:rFonts w:ascii="Helvetica" w:eastAsiaTheme="minorEastAsia" w:hAnsi="Helvetica"/>
      <w:sz w:val="11"/>
      <w:szCs w:val="11"/>
    </w:rPr>
  </w:style>
  <w:style w:type="character" w:customStyle="1" w:styleId="UnresolvedMention1">
    <w:name w:val="Unresolved Mention1"/>
    <w:basedOn w:val="DefaultParagraphFont"/>
    <w:uiPriority w:val="99"/>
    <w:rsid w:val="00205B8C"/>
    <w:rPr>
      <w:color w:val="605E5C"/>
      <w:shd w:val="clear" w:color="auto" w:fill="E1DFDD"/>
    </w:rPr>
  </w:style>
  <w:style w:type="character" w:customStyle="1" w:styleId="ui-ncbitoggler-master-text">
    <w:name w:val="ui-ncbitoggler-master-text"/>
    <w:basedOn w:val="DefaultParagraphFont"/>
    <w:rsid w:val="00205B8C"/>
  </w:style>
  <w:style w:type="paragraph" w:styleId="NormalWeb">
    <w:name w:val="Normal (Web)"/>
    <w:basedOn w:val="Normal"/>
    <w:uiPriority w:val="99"/>
    <w:unhideWhenUsed/>
    <w:rsid w:val="00205B8C"/>
    <w:pPr>
      <w:spacing w:before="100" w:beforeAutospacing="1" w:after="100" w:afterAutospacing="1"/>
      <w:outlineLvl w:val="0"/>
    </w:pPr>
  </w:style>
  <w:style w:type="character" w:styleId="FollowedHyperlink">
    <w:name w:val="FollowedHyperlink"/>
    <w:basedOn w:val="DefaultParagraphFont"/>
    <w:uiPriority w:val="99"/>
    <w:semiHidden/>
    <w:unhideWhenUsed/>
    <w:rsid w:val="00A536FB"/>
    <w:rPr>
      <w:color w:val="800080" w:themeColor="followedHyperlink"/>
      <w:u w:val="single"/>
    </w:rPr>
  </w:style>
  <w:style w:type="character" w:customStyle="1" w:styleId="lsb">
    <w:name w:val="lsb"/>
    <w:basedOn w:val="DefaultParagraphFont"/>
    <w:rsid w:val="00DF2ECA"/>
  </w:style>
  <w:style w:type="character" w:customStyle="1" w:styleId="ls0">
    <w:name w:val="ls0"/>
    <w:basedOn w:val="DefaultParagraphFont"/>
    <w:rsid w:val="00DF2ECA"/>
  </w:style>
  <w:style w:type="character" w:customStyle="1" w:styleId="UnresolvedMention2">
    <w:name w:val="Unresolved Mention2"/>
    <w:basedOn w:val="DefaultParagraphFont"/>
    <w:uiPriority w:val="99"/>
    <w:rsid w:val="00F9076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A61AD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4E3945"/>
    <w:pPr>
      <w:spacing w:line="276" w:lineRule="auto"/>
      <w:jc w:val="center"/>
      <w:outlineLvl w:val="0"/>
    </w:pPr>
    <w:rPr>
      <w:rFonts w:asciiTheme="minorBidi" w:eastAsiaTheme="minorEastAsia" w:hAnsiTheme="minorBidi" w:cstheme="minorBidi"/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4E3945"/>
    <w:rPr>
      <w:rFonts w:asciiTheme="minorBidi" w:hAnsiTheme="minorBidi"/>
      <w:sz w:val="20"/>
      <w:szCs w:val="20"/>
    </w:rPr>
  </w:style>
  <w:style w:type="character" w:customStyle="1" w:styleId="a">
    <w:name w:val="_"/>
    <w:basedOn w:val="DefaultParagraphFont"/>
    <w:rsid w:val="00434D5C"/>
  </w:style>
  <w:style w:type="character" w:customStyle="1" w:styleId="title-text">
    <w:name w:val="title-text"/>
    <w:basedOn w:val="DefaultParagraphFont"/>
    <w:rsid w:val="007161E5"/>
  </w:style>
  <w:style w:type="character" w:customStyle="1" w:styleId="ff5">
    <w:name w:val="ff5"/>
    <w:basedOn w:val="DefaultParagraphFont"/>
    <w:rsid w:val="004217FC"/>
  </w:style>
  <w:style w:type="character" w:styleId="UnresolvedMention">
    <w:name w:val="Unresolved Mention"/>
    <w:basedOn w:val="DefaultParagraphFont"/>
    <w:uiPriority w:val="99"/>
    <w:rsid w:val="00A7739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D2135"/>
  </w:style>
  <w:style w:type="character" w:customStyle="1" w:styleId="EndNoteBibliographyChar">
    <w:name w:val="EndNote Bibliography Char"/>
    <w:basedOn w:val="DefaultParagraphFont"/>
    <w:link w:val="EndNoteBibliography"/>
    <w:rsid w:val="009051CA"/>
    <w:rPr>
      <w:rFonts w:ascii="Arial" w:hAnsi="Arial" w:cs="Arial"/>
      <w:sz w:val="22"/>
      <w:szCs w:val="22"/>
    </w:rPr>
  </w:style>
  <w:style w:type="character" w:customStyle="1" w:styleId="ellipsis">
    <w:name w:val="ellipsis"/>
    <w:basedOn w:val="DefaultParagraphFont"/>
    <w:rsid w:val="00933D4D"/>
  </w:style>
  <w:style w:type="character" w:customStyle="1" w:styleId="epub-state">
    <w:name w:val="epub-state"/>
    <w:basedOn w:val="DefaultParagraphFont"/>
    <w:rsid w:val="00933D4D"/>
  </w:style>
  <w:style w:type="character" w:customStyle="1" w:styleId="epub-date">
    <w:name w:val="epub-date"/>
    <w:basedOn w:val="DefaultParagraphFont"/>
    <w:rsid w:val="00933D4D"/>
  </w:style>
  <w:style w:type="paragraph" w:styleId="Caption">
    <w:name w:val="caption"/>
    <w:basedOn w:val="Normal"/>
    <w:next w:val="Normal"/>
    <w:uiPriority w:val="35"/>
    <w:unhideWhenUsed/>
    <w:qFormat/>
    <w:rsid w:val="00830EEF"/>
    <w:pPr>
      <w:spacing w:after="200"/>
    </w:pPr>
    <w:rPr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44B3B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DC626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p">
    <w:name w:val="p"/>
    <w:basedOn w:val="Normal"/>
    <w:rsid w:val="00244790"/>
    <w:pPr>
      <w:spacing w:before="100" w:beforeAutospacing="1" w:after="100" w:afterAutospacing="1"/>
    </w:pPr>
  </w:style>
  <w:style w:type="character" w:customStyle="1" w:styleId="ui-provider">
    <w:name w:val="ui-provider"/>
    <w:basedOn w:val="DefaultParagraphFont"/>
    <w:rsid w:val="00A802A5"/>
  </w:style>
  <w:style w:type="character" w:customStyle="1" w:styleId="mjxassistivemathml">
    <w:name w:val="mjx_assistive_mathml"/>
    <w:basedOn w:val="DefaultParagraphFont"/>
    <w:rsid w:val="0069290A"/>
  </w:style>
  <w:style w:type="table" w:styleId="TableGrid">
    <w:name w:val="Table Grid"/>
    <w:basedOn w:val="TableNormal"/>
    <w:rsid w:val="005504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3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6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0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4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200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46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2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1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0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55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4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7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1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2037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2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6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5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5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1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0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2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7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2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3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7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16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5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7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5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1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43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92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0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06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6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74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1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9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81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56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5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7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1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7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51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03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99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22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47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7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4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87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58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05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9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2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95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4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12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7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45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86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8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872721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4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80137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4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27170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0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77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85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211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30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962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07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881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4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343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822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57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101297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1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87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7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632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43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73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2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6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0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5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1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14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4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6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8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7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45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0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9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04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4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8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7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07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8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2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3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4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2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8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7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4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8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6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8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9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5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7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7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83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3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0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0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0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4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9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731BB02-2872-EB4B-B869-E211BA6CB820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FD28032-E303-FE45-B24A-734744471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65</TotalTime>
  <Pages>5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 Saleh</dc:creator>
  <cp:lastModifiedBy>Muhammad Saleh</cp:lastModifiedBy>
  <cp:revision>105</cp:revision>
  <cp:lastPrinted>2023-06-26T16:59:00Z</cp:lastPrinted>
  <dcterms:created xsi:type="dcterms:W3CDTF">2024-05-02T00:43:00Z</dcterms:created>
  <dcterms:modified xsi:type="dcterms:W3CDTF">2024-09-1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1Pon7tv3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